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EC971" w14:textId="1BCCD95C" w:rsidR="00E40A3C" w:rsidRDefault="00E40A3C" w:rsidP="00E40A3C"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0" w:name="OLE_LINK216"/>
      <w:bookmarkStart w:id="1" w:name="OLE_LINK217"/>
      <w:r>
        <w:rPr>
          <w:rFonts w:ascii="Arial" w:hAnsi="Arial" w:cs="Arial"/>
          <w:b/>
        </w:rPr>
        <w:t>Additional file 1</w:t>
      </w:r>
      <w:r w:rsidR="007D2E57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: </w:t>
      </w:r>
      <w:r w:rsidRPr="00CC152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CC1528">
        <w:rPr>
          <w:rFonts w:ascii="Arial" w:hAnsi="Arial" w:cs="Arial"/>
          <w:b/>
        </w:rPr>
        <w:t xml:space="preserve">6. </w:t>
      </w:r>
      <w:r w:rsidRPr="00E40A3C">
        <w:rPr>
          <w:rFonts w:ascii="Arial" w:hAnsi="Arial" w:cs="Arial"/>
        </w:rPr>
        <w:t>Forest plot for the change of proteinuria or albuminuria</w:t>
      </w:r>
      <w:bookmarkEnd w:id="0"/>
      <w:bookmarkEnd w:id="1"/>
      <w:r w:rsidRPr="00E40A3C">
        <w:rPr>
          <w:rFonts w:ascii="Arial" w:hAnsi="Arial" w:cs="Arial"/>
        </w:rPr>
        <w:t>.</w:t>
      </w:r>
    </w:p>
    <w:p w14:paraId="1812B6D1" w14:textId="77777777" w:rsidR="00B50106" w:rsidRDefault="00B50106"/>
    <w:p w14:paraId="20FC1D56" w14:textId="30765542" w:rsidR="00E40A3C" w:rsidRDefault="00596CC6">
      <w:bookmarkStart w:id="2" w:name="_GoBack"/>
      <w:r w:rsidRPr="00C86F0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DFE511" wp14:editId="1C48182D">
                <wp:simplePos x="0" y="0"/>
                <wp:positionH relativeFrom="column">
                  <wp:posOffset>350874</wp:posOffset>
                </wp:positionH>
                <wp:positionV relativeFrom="paragraph">
                  <wp:posOffset>199183</wp:posOffset>
                </wp:positionV>
                <wp:extent cx="6507126" cy="4092575"/>
                <wp:effectExtent l="0" t="0" r="20955" b="9525"/>
                <wp:wrapNone/>
                <wp:docPr id="1073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7126" cy="4092575"/>
                          <a:chOff x="0" y="0"/>
                          <a:chExt cx="5904000" cy="4092596"/>
                        </a:xfrm>
                      </wpg:grpSpPr>
                      <wps:wsp>
                        <wps:cNvPr id="1074" name="Line 8"/>
                        <wps:cNvCnPr/>
                        <wps:spPr bwMode="auto">
                          <a:xfrm>
                            <a:off x="0" y="366268"/>
                            <a:ext cx="590400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5" name="Line 12"/>
                        <wps:cNvCnPr/>
                        <wps:spPr bwMode="auto">
                          <a:xfrm flipV="1">
                            <a:off x="3659263" y="359683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6" name="Line 13"/>
                        <wps:cNvCnPr/>
                        <wps:spPr bwMode="auto">
                          <a:xfrm flipV="1">
                            <a:off x="3659263" y="351428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7" name="Line 14"/>
                        <wps:cNvCnPr/>
                        <wps:spPr bwMode="auto">
                          <a:xfrm flipV="1">
                            <a:off x="3659263" y="3434908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8" name="Line 15"/>
                        <wps:cNvCnPr/>
                        <wps:spPr bwMode="auto">
                          <a:xfrm flipV="1">
                            <a:off x="3659263" y="335235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9" name="Line 16"/>
                        <wps:cNvCnPr/>
                        <wps:spPr bwMode="auto">
                          <a:xfrm flipV="1">
                            <a:off x="3659263" y="326980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0" name="Line 17"/>
                        <wps:cNvCnPr/>
                        <wps:spPr bwMode="auto">
                          <a:xfrm flipV="1">
                            <a:off x="3659263" y="3190433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1" name="Line 18"/>
                        <wps:cNvCnPr/>
                        <wps:spPr bwMode="auto">
                          <a:xfrm flipV="1">
                            <a:off x="3659263" y="310788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2" name="Line 19"/>
                        <wps:cNvCnPr/>
                        <wps:spPr bwMode="auto">
                          <a:xfrm flipV="1">
                            <a:off x="3659263" y="302533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3" name="Line 20"/>
                        <wps:cNvCnPr/>
                        <wps:spPr bwMode="auto">
                          <a:xfrm flipV="1">
                            <a:off x="3659263" y="294595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4" name="Line 21"/>
                        <wps:cNvCnPr/>
                        <wps:spPr bwMode="auto">
                          <a:xfrm flipV="1">
                            <a:off x="3659263" y="286340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5" name="Line 22"/>
                        <wps:cNvCnPr/>
                        <wps:spPr bwMode="auto">
                          <a:xfrm flipV="1">
                            <a:off x="3659263" y="278244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6" name="Line 23"/>
                        <wps:cNvCnPr/>
                        <wps:spPr bwMode="auto">
                          <a:xfrm flipV="1">
                            <a:off x="3659263" y="270148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7" name="Line 24"/>
                        <wps:cNvCnPr/>
                        <wps:spPr bwMode="auto">
                          <a:xfrm flipV="1">
                            <a:off x="3659263" y="262052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8" name="Line 25"/>
                        <wps:cNvCnPr/>
                        <wps:spPr bwMode="auto">
                          <a:xfrm flipV="1">
                            <a:off x="3659263" y="253797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9" name="Line 26"/>
                        <wps:cNvCnPr/>
                        <wps:spPr bwMode="auto">
                          <a:xfrm flipV="1">
                            <a:off x="3659263" y="245859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0" name="Line 27"/>
                        <wps:cNvCnPr/>
                        <wps:spPr bwMode="auto">
                          <a:xfrm flipV="1">
                            <a:off x="3659263" y="237604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1" name="Line 28"/>
                        <wps:cNvCnPr/>
                        <wps:spPr bwMode="auto">
                          <a:xfrm flipV="1">
                            <a:off x="3659263" y="229349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2" name="Line 29"/>
                        <wps:cNvCnPr/>
                        <wps:spPr bwMode="auto">
                          <a:xfrm flipV="1">
                            <a:off x="3659263" y="221412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3" name="Line 30"/>
                        <wps:cNvCnPr/>
                        <wps:spPr bwMode="auto">
                          <a:xfrm flipV="1">
                            <a:off x="3659263" y="213157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4" name="Line 31"/>
                        <wps:cNvCnPr/>
                        <wps:spPr bwMode="auto">
                          <a:xfrm flipV="1">
                            <a:off x="3659263" y="204902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5" name="Line 32"/>
                        <wps:cNvCnPr/>
                        <wps:spPr bwMode="auto">
                          <a:xfrm flipV="1">
                            <a:off x="3659263" y="196964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6" name="Line 33"/>
                        <wps:cNvCnPr/>
                        <wps:spPr bwMode="auto">
                          <a:xfrm flipV="1">
                            <a:off x="3659263" y="188709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7" name="Line 34"/>
                        <wps:cNvCnPr/>
                        <wps:spPr bwMode="auto">
                          <a:xfrm flipV="1">
                            <a:off x="3659263" y="180454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8" name="Line 35"/>
                        <wps:cNvCnPr/>
                        <wps:spPr bwMode="auto">
                          <a:xfrm flipV="1">
                            <a:off x="3659263" y="172517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9" name="Line 36"/>
                        <wps:cNvCnPr/>
                        <wps:spPr bwMode="auto">
                          <a:xfrm flipV="1">
                            <a:off x="3659263" y="164262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0" name="Line 37"/>
                        <wps:cNvCnPr/>
                        <wps:spPr bwMode="auto">
                          <a:xfrm flipV="1">
                            <a:off x="3659263" y="156007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1" name="Line 38"/>
                        <wps:cNvCnPr/>
                        <wps:spPr bwMode="auto">
                          <a:xfrm flipV="1">
                            <a:off x="3659263" y="148069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2" name="Line 39"/>
                        <wps:cNvCnPr/>
                        <wps:spPr bwMode="auto">
                          <a:xfrm flipV="1">
                            <a:off x="3659263" y="139814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3" name="Line 40"/>
                        <wps:cNvCnPr/>
                        <wps:spPr bwMode="auto">
                          <a:xfrm flipV="1">
                            <a:off x="3659263" y="1318771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4" name="Line 41"/>
                        <wps:cNvCnPr/>
                        <wps:spPr bwMode="auto">
                          <a:xfrm flipV="1">
                            <a:off x="3659263" y="123622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5" name="Line 42"/>
                        <wps:cNvCnPr/>
                        <wps:spPr bwMode="auto">
                          <a:xfrm flipV="1">
                            <a:off x="3659263" y="115525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6" name="Line 43"/>
                        <wps:cNvCnPr/>
                        <wps:spPr bwMode="auto">
                          <a:xfrm flipV="1">
                            <a:off x="3659263" y="1074296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7" name="Line 44"/>
                        <wps:cNvCnPr/>
                        <wps:spPr bwMode="auto">
                          <a:xfrm flipV="1">
                            <a:off x="3659263" y="99333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8" name="Line 45"/>
                        <wps:cNvCnPr/>
                        <wps:spPr bwMode="auto">
                          <a:xfrm flipV="1">
                            <a:off x="3659263" y="91078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9" name="Line 46"/>
                        <wps:cNvCnPr/>
                        <wps:spPr bwMode="auto">
                          <a:xfrm flipV="1">
                            <a:off x="3659263" y="829821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0" name="Line 47"/>
                        <wps:cNvCnPr/>
                        <wps:spPr bwMode="auto">
                          <a:xfrm flipV="1">
                            <a:off x="3659263" y="74885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1" name="Line 48"/>
                        <wps:cNvCnPr/>
                        <wps:spPr bwMode="auto">
                          <a:xfrm flipV="1">
                            <a:off x="3659263" y="66630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2" name="Line 49"/>
                        <wps:cNvCnPr/>
                        <wps:spPr bwMode="auto">
                          <a:xfrm flipV="1">
                            <a:off x="3659263" y="586933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3" name="Line 50"/>
                        <wps:cNvCnPr/>
                        <wps:spPr bwMode="auto">
                          <a:xfrm flipV="1">
                            <a:off x="3659263" y="50438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4" name="Line 51"/>
                        <wps:cNvCnPr/>
                        <wps:spPr bwMode="auto">
                          <a:xfrm flipV="1">
                            <a:off x="3659263" y="42183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5" name="Line 54"/>
                        <wps:cNvCnPr/>
                        <wps:spPr bwMode="auto">
                          <a:xfrm flipV="1">
                            <a:off x="3978350" y="366268"/>
                            <a:ext cx="0" cy="33480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646563" y="1802958"/>
                            <a:ext cx="82550" cy="809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7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495750" y="829821"/>
                            <a:ext cx="66675" cy="682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8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894088" y="2795146"/>
                            <a:ext cx="57150" cy="555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9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459238" y="1479108"/>
                            <a:ext cx="77788" cy="76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0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92588" y="1155258"/>
                            <a:ext cx="73025" cy="714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1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721175" y="496446"/>
                            <a:ext cx="77788" cy="7778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2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737050" y="2452246"/>
                            <a:ext cx="87313" cy="8731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3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927550" y="2128396"/>
                            <a:ext cx="80963" cy="825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4" name="Line 63"/>
                        <wps:cNvCnPr/>
                        <wps:spPr bwMode="auto">
                          <a:xfrm>
                            <a:off x="3500513" y="1844233"/>
                            <a:ext cx="3778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5" name="Line 64"/>
                        <wps:cNvCnPr/>
                        <wps:spPr bwMode="auto">
                          <a:xfrm>
                            <a:off x="3184600" y="861571"/>
                            <a:ext cx="6858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6" name="Line 65"/>
                        <wps:cNvCnPr/>
                        <wps:spPr bwMode="auto">
                          <a:xfrm>
                            <a:off x="2428950" y="2822133"/>
                            <a:ext cx="9842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7" name="Line 66"/>
                        <wps:cNvCnPr/>
                        <wps:spPr bwMode="auto">
                          <a:xfrm>
                            <a:off x="3254450" y="1517208"/>
                            <a:ext cx="4873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8" name="Line 67"/>
                        <wps:cNvCnPr/>
                        <wps:spPr bwMode="auto">
                          <a:xfrm>
                            <a:off x="3359225" y="1190183"/>
                            <a:ext cx="5397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9" name="Line 68"/>
                        <wps:cNvCnPr/>
                        <wps:spPr bwMode="auto">
                          <a:xfrm>
                            <a:off x="3497338" y="534546"/>
                            <a:ext cx="52387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0" name="Line 69"/>
                        <wps:cNvCnPr/>
                        <wps:spPr bwMode="auto">
                          <a:xfrm>
                            <a:off x="3632275" y="2496696"/>
                            <a:ext cx="2968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1" name="Line 70"/>
                        <wps:cNvCnPr/>
                        <wps:spPr bwMode="auto">
                          <a:xfrm>
                            <a:off x="3792613" y="2169671"/>
                            <a:ext cx="3524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1132" name="组合 1132"/>
                        <wpg:cNvGrpSpPr/>
                        <wpg:grpSpPr>
                          <a:xfrm>
                            <a:off x="3505275" y="3218824"/>
                            <a:ext cx="306388" cy="261938"/>
                            <a:chOff x="3505275" y="3218824"/>
                            <a:chExt cx="306388" cy="261938"/>
                          </a:xfrm>
                        </wpg:grpSpPr>
                        <wps:wsp>
                          <wps:cNvPr id="1133" name="Line 71"/>
                          <wps:cNvCnPr/>
                          <wps:spPr bwMode="auto">
                            <a:xfrm flipV="1">
                              <a:off x="3505275" y="3218824"/>
                              <a:ext cx="153988" cy="1301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4" name="Line 72"/>
                          <wps:cNvCnPr/>
                          <wps:spPr bwMode="auto">
                            <a:xfrm>
                              <a:off x="3659263" y="3218824"/>
                              <a:ext cx="152400" cy="13017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5" name="Line 73"/>
                          <wps:cNvCnPr/>
                          <wps:spPr bwMode="auto">
                            <a:xfrm flipH="1">
                              <a:off x="3659263" y="3348999"/>
                              <a:ext cx="152400" cy="13176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6" name="Line 74"/>
                          <wps:cNvCnPr/>
                          <wps:spPr bwMode="auto">
                            <a:xfrm flipH="1" flipV="1">
                              <a:off x="3505275" y="3348999"/>
                              <a:ext cx="153988" cy="13176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137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47397" y="3078084"/>
                            <a:ext cx="15805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0DB05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verall (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= 70.0%, 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= 0.00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8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49083" y="1791620"/>
                            <a:ext cx="7632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EB3B29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hajehdehi</w:t>
                              </w:r>
                              <w:proofErr w:type="spellEnd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0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9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49083" y="812256"/>
                            <a:ext cx="5988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D8CC09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rascra</w:t>
                              </w:r>
                              <w:proofErr w:type="spellEnd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0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49083" y="2770984"/>
                            <a:ext cx="5765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A059E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auner</w:t>
                              </w:r>
                              <w:proofErr w:type="spellEnd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1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49083" y="1464637"/>
                            <a:ext cx="440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0C9353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Jiao 201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2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49083" y="1139239"/>
                            <a:ext cx="6273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60914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iustina</w:t>
                              </w:r>
                              <w:proofErr w:type="spellEnd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3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49083" y="486860"/>
                            <a:ext cx="5537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6E3FA3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heng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4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9083" y="2444000"/>
                            <a:ext cx="4864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426DA4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ang 201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5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49083" y="2118604"/>
                            <a:ext cx="418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B85A8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uk</w:t>
                              </w:r>
                              <w:proofErr w:type="spellEnd"/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4419372" y="3291618"/>
                            <a:ext cx="953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AD17D4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.90 (-1.34, -0.4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4411435" y="1791620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151512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82 (-1.35, -0.2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4411435" y="812256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7D34E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1.27 (-2.24, -0.3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4054272" y="122613"/>
                            <a:ext cx="16827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1A7601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andard Mean Difference (95% CI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0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4411435" y="2770984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2AADA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2.99 (-4.38, -1.59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4411435" y="1464637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0412E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1.36 (-2.05, -0.6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4411435" y="1139239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AC9C51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99 (-1.75, -0.23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3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4411435" y="486860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C3B78B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62 (-1.36, 0.12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4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411435" y="2444000"/>
                            <a:ext cx="847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EA3B85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56 (-0.98, -0.1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5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411435" y="2118604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97CC0D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03 (-0.52, 0.4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6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915787" y="3312296"/>
                            <a:ext cx="191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D27C8E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0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7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893552" y="1791620"/>
                            <a:ext cx="734110" cy="198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855BB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7, -.28 (.3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8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893552" y="812256"/>
                            <a:ext cx="694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CD8383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, -.6 (.72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893552" y="2770984"/>
                            <a:ext cx="7343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3F389B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, -6.7 (1.2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0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893552" y="1464637"/>
                            <a:ext cx="882711" cy="198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7E2EB9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, -56.2 (34.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1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893552" y="1139239"/>
                            <a:ext cx="694738" cy="198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B9E067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, -28 (34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2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893552" y="486860"/>
                            <a:ext cx="8316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CC6832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, -82 (4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3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893552" y="2444000"/>
                            <a:ext cx="831907" cy="198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237C31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5, -18.6 (25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4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893552" y="2118604"/>
                            <a:ext cx="986223" cy="198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41F0AA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2, -31.9 (10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5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776265" y="3297943"/>
                            <a:ext cx="191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5AB672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6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725345" y="1791620"/>
                            <a:ext cx="786611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5BEAA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, .02 (.358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7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725345" y="812256"/>
                            <a:ext cx="694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FDF5B8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, .2 (.52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725227" y="2770970"/>
                            <a:ext cx="703556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8EEEB9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, -2.8 (1.42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725345" y="1464637"/>
                            <a:ext cx="911711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9ED2A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, -4.18 (41.6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725344" y="1139239"/>
                            <a:ext cx="786611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4F5D5B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, 14 (49.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888096" y="496446"/>
                            <a:ext cx="582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22C84B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, -36 (107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725345" y="2444000"/>
                            <a:ext cx="786611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62A07A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5, 141 (31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725345" y="2118604"/>
                            <a:ext cx="694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DFD22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, -29.4 (84.9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4" name="Freeform 150"/>
                        <wps:cNvSpPr>
                          <a:spLocks/>
                        </wps:cNvSpPr>
                        <wps:spPr bwMode="auto">
                          <a:xfrm>
                            <a:off x="3667200" y="1823596"/>
                            <a:ext cx="41275" cy="39688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5"/>
                              <a:gd name="T2" fmla="*/ 0 w 26"/>
                              <a:gd name="T3" fmla="*/ 13 h 25"/>
                              <a:gd name="T4" fmla="*/ 13 w 26"/>
                              <a:gd name="T5" fmla="*/ 25 h 25"/>
                              <a:gd name="T6" fmla="*/ 26 w 26"/>
                              <a:gd name="T7" fmla="*/ 13 h 25"/>
                              <a:gd name="T8" fmla="*/ 13 w 26"/>
                              <a:gd name="T9" fmla="*/ 0 h 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5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5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5" name="Freeform 151"/>
                        <wps:cNvSpPr>
                          <a:spLocks/>
                        </wps:cNvSpPr>
                        <wps:spPr bwMode="auto">
                          <a:xfrm>
                            <a:off x="3508450" y="844108"/>
                            <a:ext cx="41275" cy="39688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5"/>
                              <a:gd name="T2" fmla="*/ 0 w 26"/>
                              <a:gd name="T3" fmla="*/ 13 h 25"/>
                              <a:gd name="T4" fmla="*/ 13 w 26"/>
                              <a:gd name="T5" fmla="*/ 25 h 25"/>
                              <a:gd name="T6" fmla="*/ 26 w 26"/>
                              <a:gd name="T7" fmla="*/ 13 h 25"/>
                              <a:gd name="T8" fmla="*/ 13 w 26"/>
                              <a:gd name="T9" fmla="*/ 0 h 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5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5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6" name="Freeform 152"/>
                        <wps:cNvSpPr>
                          <a:spLocks/>
                        </wps:cNvSpPr>
                        <wps:spPr bwMode="auto">
                          <a:xfrm>
                            <a:off x="2902025" y="2803083"/>
                            <a:ext cx="41275" cy="39688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5"/>
                              <a:gd name="T2" fmla="*/ 0 w 26"/>
                              <a:gd name="T3" fmla="*/ 12 h 25"/>
                              <a:gd name="T4" fmla="*/ 13 w 26"/>
                              <a:gd name="T5" fmla="*/ 25 h 25"/>
                              <a:gd name="T6" fmla="*/ 26 w 26"/>
                              <a:gd name="T7" fmla="*/ 12 h 25"/>
                              <a:gd name="T8" fmla="*/ 13 w 26"/>
                              <a:gd name="T9" fmla="*/ 0 h 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5">
                                <a:moveTo>
                                  <a:pt x="13" y="0"/>
                                </a:moveTo>
                                <a:lnTo>
                                  <a:pt x="0" y="12"/>
                                </a:lnTo>
                                <a:lnTo>
                                  <a:pt x="13" y="25"/>
                                </a:lnTo>
                                <a:lnTo>
                                  <a:pt x="26" y="12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7" name="Freeform 153"/>
                        <wps:cNvSpPr>
                          <a:spLocks/>
                        </wps:cNvSpPr>
                        <wps:spPr bwMode="auto">
                          <a:xfrm>
                            <a:off x="3476700" y="1496571"/>
                            <a:ext cx="41275" cy="41275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6"/>
                              <a:gd name="T2" fmla="*/ 0 w 26"/>
                              <a:gd name="T3" fmla="*/ 13 h 26"/>
                              <a:gd name="T4" fmla="*/ 13 w 26"/>
                              <a:gd name="T5" fmla="*/ 26 h 26"/>
                              <a:gd name="T6" fmla="*/ 26 w 26"/>
                              <a:gd name="T7" fmla="*/ 13 h 26"/>
                              <a:gd name="T8" fmla="*/ 13 w 26"/>
                              <a:gd name="T9" fmla="*/ 0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6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8" name="Freeform 154"/>
                        <wps:cNvSpPr>
                          <a:spLocks/>
                        </wps:cNvSpPr>
                        <wps:spPr bwMode="auto">
                          <a:xfrm>
                            <a:off x="3608463" y="1169546"/>
                            <a:ext cx="41275" cy="41275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6"/>
                              <a:gd name="T2" fmla="*/ 0 w 26"/>
                              <a:gd name="T3" fmla="*/ 13 h 26"/>
                              <a:gd name="T4" fmla="*/ 13 w 26"/>
                              <a:gd name="T5" fmla="*/ 26 h 26"/>
                              <a:gd name="T6" fmla="*/ 26 w 26"/>
                              <a:gd name="T7" fmla="*/ 13 h 26"/>
                              <a:gd name="T8" fmla="*/ 13 w 26"/>
                              <a:gd name="T9" fmla="*/ 0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6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9" name="Freeform 155"/>
                        <wps:cNvSpPr>
                          <a:spLocks/>
                        </wps:cNvSpPr>
                        <wps:spPr bwMode="auto">
                          <a:xfrm>
                            <a:off x="3738638" y="513908"/>
                            <a:ext cx="41275" cy="41275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6"/>
                              <a:gd name="T2" fmla="*/ 0 w 26"/>
                              <a:gd name="T3" fmla="*/ 13 h 26"/>
                              <a:gd name="T4" fmla="*/ 13 w 26"/>
                              <a:gd name="T5" fmla="*/ 26 h 26"/>
                              <a:gd name="T6" fmla="*/ 26 w 26"/>
                              <a:gd name="T7" fmla="*/ 13 h 26"/>
                              <a:gd name="T8" fmla="*/ 13 w 26"/>
                              <a:gd name="T9" fmla="*/ 0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6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0" name="Freeform 156"/>
                        <wps:cNvSpPr>
                          <a:spLocks/>
                        </wps:cNvSpPr>
                        <wps:spPr bwMode="auto">
                          <a:xfrm>
                            <a:off x="3759275" y="2476058"/>
                            <a:ext cx="41275" cy="41275"/>
                          </a:xfrm>
                          <a:custGeom>
                            <a:avLst/>
                            <a:gdLst>
                              <a:gd name="T0" fmla="*/ 13 w 26"/>
                              <a:gd name="T1" fmla="*/ 0 h 26"/>
                              <a:gd name="T2" fmla="*/ 0 w 26"/>
                              <a:gd name="T3" fmla="*/ 13 h 26"/>
                              <a:gd name="T4" fmla="*/ 13 w 26"/>
                              <a:gd name="T5" fmla="*/ 26 h 26"/>
                              <a:gd name="T6" fmla="*/ 26 w 26"/>
                              <a:gd name="T7" fmla="*/ 13 h 26"/>
                              <a:gd name="T8" fmla="*/ 13 w 26"/>
                              <a:gd name="T9" fmla="*/ 0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6"/>
                                </a:lnTo>
                                <a:lnTo>
                                  <a:pt x="26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1" name="Freeform 157"/>
                        <wps:cNvSpPr>
                          <a:spLocks/>
                        </wps:cNvSpPr>
                        <wps:spPr bwMode="auto">
                          <a:xfrm>
                            <a:off x="3948188" y="2149033"/>
                            <a:ext cx="39688" cy="41275"/>
                          </a:xfrm>
                          <a:custGeom>
                            <a:avLst/>
                            <a:gdLst>
                              <a:gd name="T0" fmla="*/ 13 w 25"/>
                              <a:gd name="T1" fmla="*/ 0 h 26"/>
                              <a:gd name="T2" fmla="*/ 0 w 25"/>
                              <a:gd name="T3" fmla="*/ 13 h 26"/>
                              <a:gd name="T4" fmla="*/ 13 w 25"/>
                              <a:gd name="T5" fmla="*/ 26 h 26"/>
                              <a:gd name="T6" fmla="*/ 25 w 25"/>
                              <a:gd name="T7" fmla="*/ 13 h 26"/>
                              <a:gd name="T8" fmla="*/ 13 w 25"/>
                              <a:gd name="T9" fmla="*/ 0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5" h="26">
                                <a:moveTo>
                                  <a:pt x="13" y="0"/>
                                </a:moveTo>
                                <a:lnTo>
                                  <a:pt x="0" y="13"/>
                                </a:lnTo>
                                <a:lnTo>
                                  <a:pt x="13" y="26"/>
                                </a:lnTo>
                                <a:lnTo>
                                  <a:pt x="25" y="13"/>
                                </a:lnTo>
                                <a:lnTo>
                                  <a:pt x="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2" name="Line 161"/>
                        <wps:cNvCnPr/>
                        <wps:spPr bwMode="auto">
                          <a:xfrm>
                            <a:off x="3978350" y="3644169"/>
                            <a:ext cx="0" cy="746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3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3952679" y="3757996"/>
                            <a:ext cx="6603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F99D208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4" name="Line 165"/>
                        <wps:cNvCnPr/>
                        <wps:spPr bwMode="auto">
                          <a:xfrm>
                            <a:off x="2208288" y="3644169"/>
                            <a:ext cx="0" cy="746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5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166864" y="3757996"/>
                            <a:ext cx="10032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A2B88E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6" name="Line 167"/>
                        <wps:cNvCnPr/>
                        <wps:spPr bwMode="auto">
                          <a:xfrm>
                            <a:off x="3978350" y="3644169"/>
                            <a:ext cx="0" cy="746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7" name="Line 169"/>
                        <wps:cNvCnPr/>
                        <wps:spPr bwMode="auto">
                          <a:xfrm>
                            <a:off x="4332363" y="3644169"/>
                            <a:ext cx="0" cy="746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8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306668" y="3757996"/>
                            <a:ext cx="6603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F57AB5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9" name="Line 158"/>
                        <wps:cNvCnPr/>
                        <wps:spPr bwMode="auto">
                          <a:xfrm>
                            <a:off x="2211630" y="3639180"/>
                            <a:ext cx="21240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5987" y="142233"/>
                            <a:ext cx="5480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7462B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udy, yea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051725" y="4759"/>
                            <a:ext cx="4914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843D30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2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975589" y="160507"/>
                            <a:ext cx="632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CD814E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879496" y="152925"/>
                            <a:ext cx="632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28E799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4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990440" y="0"/>
                            <a:ext cx="3613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C3DF98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5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347923" y="3894476"/>
                            <a:ext cx="13030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D7B21D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Antiplatelet therapy bette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6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220368" y="3892338"/>
                            <a:ext cx="6927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3B53C8" w14:textId="77777777" w:rsidR="00E40A3C" w:rsidRPr="00C86F0B" w:rsidRDefault="00E40A3C" w:rsidP="00E40A3C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C86F0B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Control bette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EDFE511" id="组合 1" o:spid="_x0000_s1026" style="position:absolute;left:0;text-align:left;margin-left:27.65pt;margin-top:15.7pt;width:512.35pt;height:322.25pt;z-index:251659264;mso-width-relative:margin" coordsize="59040,409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xyEqcBoAAJmzAQAOAAAAZHJzL2Uyb0RvYy54bWzsXdty48a1fT9V5x9QfDxVstCNxqVZllMe&#13;&#10;aeSTqrHj8sxJniFeRJZJgAGpoRyX3/KQx/xPvieV3ziru4EmQDYkcghBY3snVRY1hEAC2L32Za3e&#13;&#10;+8s/PC4X3sdJsZ7n2dWAfeEPvEk2ysfz7P5q8H8fbi+SgbfepNk4XeTZ5Grw02Q9+MNX//1fX25X&#13;&#10;wwnPZ/liPCk8nCRbD7erq8Fss1kNLy/Xo9lkma6/yFeTDG9O82KZbvBrcX85LtItzr5cXHLfjy63&#13;&#10;eTFeFflosl7jX2/Mm4Ov9Pmn08lo86fpdD3ZeIurAb7bRv+30P+9U/+9/OrLdHhfpKvZfFR+jfQT&#13;&#10;vsUynWf4UHuqm3STeg/F/OBUy/moyNf5dPPFKF9e5tPpfDTR14CrYf7e1XxT5A8rfS33w+39yt4m&#13;&#10;3Nq9+/TJpx199/H7wpuP8ez8OBh4WbrEU/rPv/7+73/+w2Pq9mxX90Mc9U2xer/6vij/4d78pq74&#13;&#10;cVos1U9ci/eob+xP9sZOHjfeCP8YhX7MeDTwRnhP+JKHcWhu/WiG53Pwd6PZ2/IvQ+kL38eTs38p&#13;&#10;I/WXl9UHX6rvZ7/OdgUzWu/u1Pq8O/V+lq4m+gGs1T3Y3SlR3al382ziJeY+6WOus/ImrYdr3C/v&#13;&#10;bvttPsYtTR82ubYQ5/0KoohH+jTpsLppjUvXlmovOh2uivXmm0m+9NSLq8ECX0OfPf34br0x96c6&#13;&#10;RD2cRab+O5uk47fZGG+nw006X5jXOKt6GzfSfGX1yPFq89NiYv70h8kUFoLHyPRH6LU5uV4U3scU&#13;&#10;q2r8ozYTfRYcqf5kOl8s7B/5T/9Reaz6s4ler8f+oT1af2KebewfLudZXrg+dfNYfdWpOb66anOt&#13;&#10;6rLv8vFP+gHq2wFTMnejD5sKGzbF+KlG5U0X89Wfq6dULscgCiWPsLCx8IJQRkkQmIVXWVm1tHiC&#13;&#10;o+oL62Qby/JbPHdtXIvM22LVB2H58PPFfKzeVI9qXdzfWeORfhAGb8rPXdcPU9Z7k65nxsj0W+aL&#13;&#10;AxNLE37SnPU6wlrQhgUw0WD8s/Tl2+RtIi4Ej95eCP/m5uLr22txEd2yOLwJbq6vb9gvynSYGM7m&#13;&#10;4/EkU1+7cgxMHAcnpYsykG5dg70/l82zazDD46h+6i+9txpf0SyB2sYpaKhj2kjUSgEeHoV1R5gl&#13;&#10;EzxpMUshYENklmSWxuJ2HjhumqVQRtKtWYpASH/PJ1doybgJYD7dI1s0UN6X0DK7/22gJdKdOlrq&#13;&#10;KLdbswxCHoQtZkloSU7cma/IplnqFKpbs+SRTNrQksySzNJllgncaR0t4+6dOEP9oC3lISdOZuk0&#13;&#10;S9Y0y5PLO8+nPCi2JZTyUCbuqvq2FR0T3jRL2T1a+jwM2tCSnDihpRMtLWugC0Rcl2s6jS25FKGk&#13;&#10;lIfQ8iS0bFI0vOSyOqxbqoq5oJSHzPIks2yyPLx7lofHCRdCZ/g7LrGqWxLLQ07c6cSbLA/vnuXh&#13;&#10;sc8EpTyEliehZZPl4d2zPDzifmiCA0JL4sSbarLWTLzJ8vDuWR7k4bGMdcxKZklmeaRZNlke6O26&#13;&#10;5sS5CBOIiNR5ySzJLI8zS9lkeXj3LA8P4sinlIdiy1NiS9lkeXj3LA/nEhIiQkvSWzq0/W2xpWyy&#13;&#10;PLx7lodzJhilPISWJ6Flk+UJXoDlYQELKeUhszzJLJssT/ACLI8PFXAbWhInTuV0VzldNlmeoHuW&#13;&#10;h8lIRpTyEFqehJZNlscofTqVarAkif22lIfQktDSiZZNlifonuVhiS/CNrQksySzdJplk+UJumd5&#13;&#10;WMxD1pbykFmSWTrNssnyBN2zPCzC7mhKeSi2PCG2ZKpHR20vT9A9y8PCyEcbETf5SGhJaOlAS+Y3&#13;&#10;WZ6ge5YHqjYfuTiZJXXVOOzg1MLyML/J8gTdszwskAmjlIec+ElOvMnyiO5ZHpA8SdzmxGlDLjlx&#13;&#10;pxNvsjyie5aH8SACL05OnJz4CU68yfKIF2B5WBjytp2PtJeH0NKJlk2WR3S/lwfdCwRvS3nIiZNZ&#13;&#10;Os2yyfKI7lkeKdG8oKWPIIElWaXTKpskj+ie5JGq1wtZJYmAjxcBM7/J8ZgyTqdCjYTLpC3fIQ9O&#13;&#10;WOnCStakeET3FE8skoTSHapZnlKzZE2GR3TP8ERRFLT1eaG4krDSiZVNgkd0T/CESYR8x12xJA9O&#13;&#10;Vum0yia/Y1rrdxpXhmi3StkOefCTPHiT3gm7p3cEZ62DT0g5RFjpxMomuxN2VK+UKAYBd/U8HsfQ&#13;&#10;J7yjJl0FAVRFkNT1PvkEH7r7XBrIo7ucfFYDeRiz9M4PmG6XZveLiRfWy5ZqTJsetLR6l49+XHtZ&#13;&#10;fj3DYZOviyLfqplJGIqmIVbPGMIYH/MHKgw4amJZgH1nYTlSChsr+EFr1oSHysKVHSfYDKRj1PZB&#13;&#10;KQWuQg/rahld1jDCxvCoN0L9v1wjjcOOnqjSforW+VPL+QYTCxfzpbq6arGcNlvNTHNSYxMxum2W&#13;&#10;F38beFuMILwarP/6kBaTgbf4Y4aHJJmAAsfb6F9EGKO1rlfU37mrv5M9LK9zzGNDOpxmI5z1arCp&#13;&#10;Xl5vzMhDzBxcpZt32fvVqJoTpq7zw+Nf0mJVjpLbYBTVd3klXEuHe4/FHFsOTjMXUv7S47A0xiyZ&#13;&#10;VFsEdSX8iy8CITHDEA9EGbmjloqaASYE6TUQJWoA25NITmuA1kDrFNBqKZZ5WjUCizFLXdXWQL0m&#13;&#10;+9JrgCcS/Y/xLbAGeCzDA7kp2jlUjiAMlcugRVB5WTOsjBzBsaNwWxeBZcpqi6BeAn7pRRCgNz3H&#13;&#10;tgK1CJiIwfbqT9+1x4tjjPowniBGs9FnYnryBOQJTvYEKjA0e69qi6BecX7xRYA1EJaegLk0i3GA&#13;&#10;0SLlImCoEJIncA54pZTg+aHobZ4AaoaDRRDVNzC8+CKIOfISWDk8Adr+HfTgrzsC7RMoGqJo6FJP&#13;&#10;U0/XXyznoyI/NxrCOInDNVAvp7/8Gghiv0yL0SyY8/0daEkcYIS0qQ3pl7QIaBF0vAgsybmLhqL6&#13;&#10;3owXXwQS06GrRcAw2nxfKm+qomYR6FopLQJaBB0vgianamov6iaj3n+dfV/A4qpb7t1tv83Hk6tB&#13;&#10;+rDJdSX+cVosFYOQT6feI8io0PdDhdoqxU2E4PuykwDhTBXeP5PfLuaZItsOysrfTHL9kZ8yFl1X&#13;&#10;4avPbfAArUX8In/IxrgHz9Ttd/SPyecfivnV4Gfpy7fE8J/C8CvjqDUHiU7mUuvWCBNEIxBtjUl0&#13;&#10;2DI2goJUva3op8ooKoNW9qAsraQ6yBiZAAG12ayGl0/Dz7hIt/Ps3jzzZTrP9Bq2i/UyZWI4m4/H&#13;&#10;k+x2vliAENLrpfr5eRGomIvRMMY6d3oqNHKBInjl6hPsIN6HRpkIXtXAyRpvrq9v2C/Kdhr24j0u&#13;&#10;F9l6iH/8HVqjZTL1+NSoTmKeao0BD7WaSTtqdJbj+7VogfQLoQBhI+o0NwFZo44BERFaThFTMBrY&#13;&#10;WKcTT7bGAFVh5flV2MikDwmeKvvumJEwkJpCJ09N1rhySfAw/KJhjXVe72RrFDIOSp4uBGm3X5gK&#13;&#10;QeJVig1y1ASNB9CIkRcNY6zzaycbYxRw1Ig0NHJwBQf949BdAdOlyVHfkqNOndCISRd1a4w1ZH1q&#13;&#10;fSeWPCrrO5zBFvf7cwUh8hxYKznqX5+jvh/eF6v3K1Xuu1fFPxvqYShFaUH/+dff//3Pf3iMVXMq&#13;&#10;9IHfqD8rC4XlSYyuuCqm7KqDYYVlAfZZYPp4M8wL/CioFDCwM2nY/3Q4mv3J1hfdZxjN3j5uvJEq&#13;&#10;QTrPYUXFINNrX1EtA4hRy6wSvx2XVapphqcUtZDqN5ZgnWc7yiF408V89edKiHvs7WQIm6vbyQJf&#13;&#10;Mc5P0gcvVeQyRTw8Aqq47srETlWHejylTZqqex/G2az/x3X+6yjjrFdcIyRyKhpBIudc4Qz+oSq5&#13;&#10;kklSyNISsjRJgFhXA04JWTRe/u8+XtaNE7umpNSB+a7K0DROFhsqzLqOdNgTKUB4+TmTAhij0HDm&#13;&#10;JzNUO+N83q27zbTu1slMf2X12V0E2p+Lt8zBTudigsESVF9a5yJiFHBNVIAWZ36yF/cz8LAhK9NG&#13;&#10;hm7kkCk/GakWz+wEtHRjOlxkKj6x/wBkMf+CvWuabDTw//p0fSM2bmxevNX/K29I7bBWKrVxSQwB&#13;&#10;1xsuL26jJL4QtyK8kLGfXPhMvpEYhS7FzW2TZtPk0tk0m7fFrkR0pNXsb+1LIwko7u+uF4X3McUW&#13;&#10;xHZBxombJy1LqL5+xSZXP12s8ubx7hE2phbAkXtrUNUzGyzxwmyuxAuzsVIV/PrdVKlM+muocKbz&#13;&#10;TZU0vNoWS1Ur399UENfZyReHF+mDMdLsEbbVYOtMs6yAQI6j7KWLUoQueyuQ0OWIrdmfhC7efKwy&#13;&#10;EAKZTgTrGHxyCDJ10rk/kEF8wsO9MT4hKm0+RTBjI+oijEHM2UcEozHGVuwokJluvkDniktUyOej&#13;&#10;ycm7I1UPjYNAps7e9ocxPMZ05P08KYwjZEoUyBDIWJztDWRsDZZA5kyQsXz8rhiDRV2GibbJElzo&#13;&#10;C3VlErtsSaBBk5m/uauCo5NQJAlk7Apr1CsoW3rRbMnW0glkzgQZK9mogYzNRfsFGcyX5GZs5Q5k&#13;&#10;Ih4HFMnMCWR2t6C3SMbu4iGQORNkrKypBjI2Ge0VZEQCFexe2TcMA90IUWkRqexLJZk+SzKW/SCM&#13;&#10;ORNjrDqthjE2F+0VY7hAamS6su0CGQCPUNNuCGTUZl4CmT5BxrIfBDJngozVG9ZAxuai/YIMmrVC&#13;&#10;ltEksIVqZEDkEmVLr5At2Z2UBDJngozVjdZAxsaJfYCMwI4ayPuNOB86GbSFRtV5F8vIEB3XCGYI&#13;&#10;Zl4BZizLSjBzJsw4tL6JjRT7gRn07QWMqLKLS46XCFDblDIRzLwCzCBVJz1eJ3o8TE890Mpgs2mP&#13;&#10;NLZgFmdcijyCmeZ+W+Kx+1PkYdIwwUw3MOOQ/SY2WOwjnPFDwcusCbpf1f2ikTQxDG2yvamIZqIK&#13;&#10;cJ8VYGbZVkqbzkubVOfNfekvkpTXCWec4l+KZyieAbrmi9dImyzjSjhzJs441L/SRot9xDO1tAlj&#13;&#10;+A71v4QzzUVGeVOPeZMlXQlnzsQZhwBY2mixb5xxSYAJZwhnXi2eIQ1wR3PEQocGWNposWeccamA&#13;&#10;ExZoNooEeiTQ0wNHetyYzay8g8KZM8MZhwxY2mCxZ5hxCoEpnKFw5tXCGavvIJw5E2ccSmBpg8W+&#13;&#10;ccalBaZ4hnDm1XDG6jsIZ87EGYcY2Mx+7akjp8Q4RMgCtRY4AK+9P3iWSTT5Jy0wifReg22y+g6C&#13;&#10;mTNhxiEGRiPe/ljtRAZhaLYcOLXAcQA6qq4F1lRYe8v1ghr/qqa2th9lc4aq2cpR9jKmxr9lh+e9&#13;&#10;SRuq8a9pm2flHQQzZ8KMQwssbazYQ9ZUgxmXFDiSglpa1XQjRGn3R2lzK+4glDkTZRxSYGb6MfSU&#13;&#10;NNVgxinRQzQToAsNNYMoiRbCmR5xxoo7CGfOwxm1gvelwMy3MN5vOOOW6GHLAbaY7HCGsqbdSBFq&#13;&#10;0fmiLTq5FXcQzpyJMw4pMPMtjPeMMy6JHvImtOkknKF+47YO3luXTjMbmMYzFfk6PxNnHFJg5lsY&#13;&#10;7xdnnBK9gEVqxD1J9Eii17dEDxPqaKd2Jzu11djnw7SpT41evTzj6tWZBEz6YMQszlDaRGnTZlJ4&#13;&#10;i/nyapC8bNpEUuCOdhxgOrYDZyyM9xvOcJdETyYRR5pMOENl4Cpz7C9tsuoOKs+cmTY5pMAM4UN/&#13;&#10;4hkWxxFXfX/RSS/gMpZCJ227hp0k0iMt8GtpgbnVdxDQnAk0Di0w8+3t7SGgYTEPA2GAxi3TS6Ko&#13;&#10;QThp6RTJ9PQMeyKcXjZzIjVwV5mTQw3MfHt7ewYaEuoV6Xae3V9yn/mXy3SeDfQAlXqDJxLQ9Ceg&#13;&#10;CUgO3BXOOOTAbNcStSec4dxsb9JKvVg/3F3mFPvYl4C4y5aCKaChUnBPpeDASskoczozc3Ipgnc9&#13;&#10;UXsCGps5ubrpYRtlU6pHQENA0xfQWC0ZAc15QIPw4ZBzMp3Ae9p6YEo0oL7UVBWXVi+mEk2jNy6l&#13;&#10;Tj2mTlZMRkBzJtC4NMGsTxENS5LERzcIBTRCRkJo4cIucwoTNIsgsZ4VxBLO9IgzdiEQzpyJMy5N&#13;&#10;MOtTRFPnnJwN9SigIXL7tchtdD4iVXAnquDYpQre9UXtuUTjlOtRdwgCmlcDGpIFd0Q6xVYWfFtM&#13;&#10;JtO8WHoMQ51a1Xp4QzcGsgikCjnr1feFd7f9Nh9PrgbpwybXlOzjtFgqajafTr1HSPGiKOboO6FL&#13;&#10;MQkPwv3eeYJhIpzhlgIZmaGYNa3M6GG9+WaS61OmH9+tN/gq6fB+jFfmRVlq+oCPmC4X6dXgfy49&#13;&#10;Fnhbj5e52P24OgTpoj3E92ae2c6izlYdgUCvdoTrHEBoewQ+xnUS3Nv6Ia6z4ILtITx0ngVJ5e6Q&#13;&#10;yHk9oOzsIS3fBeRi/RDXdwEtYA/Z3RU8AnuT01l130ePWXnj8cpLs/urga+f+ipfq6etngJS4Q/V&#13;&#10;XhEcpZ5Sy8Gm1dkHXQ/B5z19sKnmfdCxxrMHm4z8g9afPnsw7pH6zlraUR1sfpbXqvqoeQt1qd5G&#13;&#10;/7e4GhQD7+5qcKeWTDpcpRt1i6qX3vZqAOvzZvgR6tuzzD9OPuT6/Y26T6iGqs+s6I3d24usfli5&#13;&#10;bKobVL1Z/VzVz2WMGd+7erf6aY5S3wefaMqwrUftfa/qFKNFvp4oDDCXal/oa1a3qrZI2+uKWvhU&#13;&#10;XXLjsEWmblkUAILUPWq81ygZtJ9iVaw3N+l65mmVmT6DeTZF/pCN9VOaTdLx2/L1Jp0vzGt9L0p4&#13;&#10;U4j21ZcnbKOVTAhlFX/M1igAhUC6gVfoX8p37urvZA/L6xx2BBxKs9EshxltqpfXG/yGvx7lS1jT&#13;&#10;u+z9aqQO1CaDS/vw+Je0WHnqKvFHk8fNd/n7Wbqa6AMqXFSPxx5bXpLJ/ctftuuVuTy88B6Xi2w9&#13;&#10;xMVeDWabzWp4ebkezSbLtCsXA4wzO9xqLsaSudaR4Gmv3uWjH9fKvBr0wPEuJvQToUYSwr4TIUo1&#13;&#10;6K4IRx6GPIwBL/IwO/dg3IJZNcd5BfIw5GE+Kw+DkObAw1gWv0sPw6XPfZi/8jA88QM/2dtb9Gt2&#13;&#10;MdyZfrxOEuP+LpTEqMj7aef12ScxemHqYNtkOFVu8SlJzFHnqjKN6oMoifnbwNsW6epqsP7rQ1pM&#13;&#10;Bt6inqpQEmNyIzgO1LXmY6Rf2FPqcDFWv9GliwlEHMVVnQxSgjDWuZIzizHexoS0VbmtnoJX+WCt&#13;&#10;hLMrcSHis+WeY+tkB5W0T6mTHZzkVBcTKUd1cBYEAfZ6+LF1soOzfIqL0ScBolGdrIM6WaQrGbtC&#13;&#10;WMMtVFC+e7sC9U/IYqrHVp2i+mlORXWyIdXJeq2TAXoOshgr3enUxUSok6nGU6oOzCIZ7qvValkM&#13;&#10;uZgaK0Qupkny/EqpGHIx14vC8CPtPApRMcVvj4qxO79qVIwVbXXqYtABOVJNkOFiQmy8MI05KImp&#13;&#10;ZyiUxDxfzSIP00LjlwS9SYNbq2mUxFASM+wziUlQVTpIYnSi3aD0uyD741BqwZiiYlAz80Pd+4lc&#13;&#10;DLmYD78HPRklMZTEVEqz35WeLLGbPWtJzBMNRs/Qk0mRYGOnYfuZkH6wx/YbnbJuh9NxnUwnZXVB&#13;&#10;8oFk+YC5OKBiDs5xKFk+OMkhFXNwloZk+QgqJlSS5YOzHEqWD77LIRVzcJYDybI+CVExkAicQ8Xg&#13;&#10;ESvJ8mfjYozg5jhxWkURVWwOsf3E9m/zYmwaBqpXqyIfTdZrNBGslNNlbmLZ/gRYarKYd/Ns4rGo&#13;&#10;Lle+zr4v4FOOVyXLOFGCdlUKC9AZAISLEaRDvO2NsAcAb6mGarGIrIVXZL5ScatNL6Xee4Fv4xJ6&#13;&#10;V/tislx1TseXU+rOV1fS61SshCF1reWEdV++Td4m4kLw6O2F8G9uLr6+vRYX0S2Lw5vg5vr6hv2i&#13;&#10;LrIxrb0UqeMfjxOpj51dIu39aZ0FD9eBr2q2M1RPuL4RoAomes2p4beNNf6A/SfYa7NQJvmEvtHL&#13;&#10;8usZjpt8XRT5VrG4kPabnTiNLLy6wOf3bsmQRzGcrTLhOIzl/t6tKPIDvK3MmPsxjFxZOO5lix2r&#13;&#10;fTQn2TE+3+yfsU8wPbV/AlaEWhfV0zV1gtc3yfYtLic3SG633c3j3aMWMgU2TqZWEOe1gkgQKTdc&#13;&#10;hI5Ny+V1qovg3E94mWiQi/hZkos4NWBBhHzoInQy1EB8W3ft3EVwFkWJGjLU5iIwcx7TOMhHPLm3&#13;&#10;zh229Owj7AwF8hFn+gi7L6VMI6z3BdV+qo8IKI34XGI2G4T+utIIK2EvrbE+wuBUaxRBwINSQkgR&#13;&#10;C0UslyeXWKzatZbUmn7zPUUsIvAjxCztEQsltc83A/gsAhYLZBSwnBmwID6vJ7VGUvHJSS205RgP&#13;&#10;YuqegWTQhujSZFX35IwL6E9NSlCV7VsqRlT5/D1WPiWMYz+tNTuue/IRLJQJwibktExgOO0e/RsK&#13;&#10;TD9G5k3jUBYLVVttdOg5uXzZiO4VNLzh8uI2SuILcSvCCxn7yYXP5BsZ+UKKm9smSaBjWtPJ5gyS&#13;&#10;QHEmttbcnna3q+Z7m1iLbkMAU7UMyOmd5/Sk1ZPsIlH5xNbezktnzA9VW18NMwKqxqaXFGggpXCQ&#13;&#10;QIZAppwM3h/IWN6bQOZMkLGKgh3IoN9lheGHW286RxkZh2FiKFwGsbQZyW18rhIhRAEXEcEMDSiY&#13;&#10;21vQH8xYLQPBzJkw45KK9AozLIklupaYnCnkslJ+Vkk/4cwTXU0pZ9KZlQmA27pPWF2YSvm0ygi2&#13;&#10;Vf10Kbes+kXYqJ5w5kycseqXXTjTb84kpa877qI0s1dWDCCjxEwWSpjKbIGqMqdKBc9AGNuvhRDm&#13;&#10;TIRxKZp6HenG0YlNctMlJ0ikwB7TZmWGBWgAqhp9U2mGSjO9l2as3pSQ5kyksSqtXSzDekUaUEt+&#13;&#10;UCkREmAOGqc0mNIIO90TCmlsZYJCmh5DGqsi/s0CDcZN3A+39xiJoXaOojHubD66STdp/Xe83q6G&#13;&#10;E57P8sV4Unz1/wAAAP//AwBQSwMEFAAGAAgAAAAhAOSeZk/mAAAADwEAAA8AAABkcnMvZG93bnJl&#13;&#10;di54bWxMj81uwjAQhO+V+g7WVuqt2GkaSkM2CNGfE6pUqIS4mXhJImI7ik0S3r7mVC4rrWZ2dr5s&#13;&#10;MeqG9dS52hqEaCKAkSmsqk2J8Lv9fJoBc14aJRtrCOFCDhb5/V0mU2UH80P9xpcshBiXSoTK+zbl&#13;&#10;3BUVaekmtiUTtKPttPRh7UquOjmEcN3wZyGmXMvahA+VbGlVUXHanDXC1yCHZRx99OvTcXXZb5Pv&#13;&#10;3ToixMeH8X0exnIOzNPo/y/gyhD6Qx6KHezZKMcahCSJgxMhjl6AXXUxE4HwgDB9Td6A5xm/5cj/&#13;&#10;AAAA//8DAFBLAQItABQABgAIAAAAIQC2gziS/gAAAOEBAAATAAAAAAAAAAAAAAAAAAAAAABbQ29u&#13;&#10;dGVudF9UeXBlc10ueG1sUEsBAi0AFAAGAAgAAAAhADj9If/WAAAAlAEAAAsAAAAAAAAAAAAAAAAA&#13;&#10;LwEAAF9yZWxzLy5yZWxzUEsBAi0AFAAGAAgAAAAhAJPHISpwGgAAmbMBAA4AAAAAAAAAAAAAAAAA&#13;&#10;LgIAAGRycy9lMm9Eb2MueG1sUEsBAi0AFAAGAAgAAAAhAOSeZk/mAAAADwEAAA8AAAAAAAAAAAAA&#13;&#10;AAAAyhwAAGRycy9kb3ducmV2LnhtbFBLBQYAAAAABAAEAPMAAADdHQAAAAA=&#13;&#10;">
                <v:line id="Line 8" o:spid="_x0000_s1027" style="position:absolute;visibility:visible;mso-wrap-style:square" from="0,3662" to="59040,36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5FF7ywAAAOIAAAAPAAAAZHJzL2Rvd25yZXYueG1sRI/dSsNA&#13;&#10;EEbvBd9hmYI3Yjb+UGvSbZGqILQ0bbp4PWSnSTA7G7JrG9/eFQRvhhk+vjOc+XK0nTjR4FvHCm6T&#13;&#10;FARx5UzLtQJ9eLuZgfAB2WDnmBR8k4fl4vJijplxZ97TqQy1iBD2GSpoQugzKX3VkEWfuJ44Zkc3&#13;&#10;WAzxHGppBjxHuO3kXZpOpcWW44cGe1o1VH2WX1bBWj99XN8XM63todziTrevxWal1NVkfMnjeM5B&#13;&#10;BBrDf+MP8W6iQ/r4AL9KcQW5+AEAAP//AwBQSwECLQAUAAYACAAAACEA2+H2y+4AAACFAQAAEwAA&#13;&#10;AAAAAAAAAAAAAAAAAAAAW0NvbnRlbnRfVHlwZXNdLnhtbFBLAQItABQABgAIAAAAIQBa9CxbvwAA&#13;&#10;ABUBAAALAAAAAAAAAAAAAAAAAB8BAABfcmVscy8ucmVsc1BLAQItABQABgAIAAAAIQBK5FF7ywAA&#13;&#10;AOIAAAAPAAAAAAAAAAAAAAAAAAcCAABkcnMvZG93bnJldi54bWxQSwUGAAAAAAMAAwC3AAAA/wIA&#13;&#10;AAAA&#13;&#10;" strokecolor="black [3200]" strokeweight=".5pt">
                  <v:stroke joinstyle="miter"/>
                </v:line>
                <v:line id="Line 12" o:spid="_x0000_s1028" style="position:absolute;flip:y;visibility:visible;mso-wrap-style:square" from="36592,35968" to="36592,363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yZneyQAAAOIAAAAPAAAAZHJzL2Rvd25yZXYueG1sRI9NS8NA&#13;&#10;EIbvgv9hGcGLtBvFj5p2W0QRpTdjix6H7HQ3mJ0N2TVJ/70jCF6GGV7eZ3hWmym0aqA+NZENXM4L&#13;&#10;UMR1tA07A7v359kCVMrIFtvIZOBICTbr05MVljaO/EZDlZ0SCKcSDficu1LrVHsKmOaxI5bsEPuA&#13;&#10;Wc7eadvjKPDQ6quiuNUBG5YPHjt69FR/Vd9BKIc2us+P66Ha78aX7f3CXxydN+b8bHpaynhYgso0&#13;&#10;5f/GH+LVikNxdwO/SrKCXv8AAAD//wMAUEsBAi0AFAAGAAgAAAAhANvh9svuAAAAhQEAABMAAAAA&#13;&#10;AAAAAAAAAAAAAAAAAFtDb250ZW50X1R5cGVzXS54bWxQSwECLQAUAAYACAAAACEAWvQsW78AAAAV&#13;&#10;AQAACwAAAAAAAAAAAAAAAAAfAQAAX3JlbHMvLnJlbHNQSwECLQAUAAYACAAAACEA/8mZ3skAAADi&#13;&#10;AAAADwAAAAAAAAAAAAAAAAAHAgAAZHJzL2Rvd25yZXYueG1sUEsFBgAAAAADAAMAtwAAAP0CAAAA&#13;&#10;AA==&#13;&#10;" strokecolor="#90353b" strokeweight=".5pt"/>
                <v:line id="Line 13" o:spid="_x0000_s1029" style="position:absolute;flip:y;visibility:visible;mso-wrap-style:square" from="36592,35142" to="36592,35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GwepyAAAAOIAAAAPAAAAZHJzL2Rvd25yZXYueG1sRI/BSsNA&#13;&#10;EIbvgu+wjOBF7EaR2qbdFlFE8dZYqcchO90NZmdDdk3St3cEwcsww8//Dd96O4VWDdSnJrKBm1kB&#13;&#10;iriOtmFnYP/+fL0AlTKyxTYyGThRgu3m/GyNpY0j72ioslMC4VSiAZ9zV2qdak8B0yx2xJIdYx8w&#13;&#10;y9k7bXscBR5afVsUcx2wYfngsaNHT/VX9R2Ecmyj+zzcDdXHfnx5Wy781cl5Yy4vpqeVjIcVqExT&#13;&#10;/m/8IV6tOBT3c/hVkhX05gcAAP//AwBQSwECLQAUAAYACAAAACEA2+H2y+4AAACFAQAAEwAAAAAA&#13;&#10;AAAAAAAAAAAAAAAAW0NvbnRlbnRfVHlwZXNdLnhtbFBLAQItABQABgAIAAAAIQBa9CxbvwAAABUB&#13;&#10;AAALAAAAAAAAAAAAAAAAAB8BAABfcmVscy8ucmVsc1BLAQItABQABgAIAAAAIQAPGwepyAAAAOIA&#13;&#10;AAAPAAAAAAAAAAAAAAAAAAcCAABkcnMvZG93bnJldi54bWxQSwUGAAAAAAMAAwC3AAAA/AIAAAAA&#13;&#10;" strokecolor="#90353b" strokeweight=".5pt"/>
                <v:line id="Line 14" o:spid="_x0000_s1030" style="position:absolute;flip:y;visibility:visible;mso-wrap-style:square" from="36592,34349" to="36592,347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V6IyyAAAAOIAAAAPAAAAZHJzL2Rvd25yZXYueG1sRI/BSsNA&#13;&#10;EIbvgu+wjOBF7EYR26bdFlFE8Was1OOQne4Gs7Mhuybp2zuC0Msww8//Dd96O4VWDdSnJrKBm1kB&#13;&#10;iriOtmFnYPfxfL0AlTKyxTYyGThSgu3m/GyNpY0jv9NQZacEwqlEAz7nrtQ61Z4CplnsiCU7xD5g&#13;&#10;lrN32vY4Cjy0+rYo7nXAhuWDx44ePdXf1U8QyqGN7mt/N1Sfu/HlbbnwV0fnjbm8mJ5WMh5WoDJN&#13;&#10;+dT4R7xacSjmc/hTkhX05hcAAP//AwBQSwECLQAUAAYACAAAACEA2+H2y+4AAACFAQAAEwAAAAAA&#13;&#10;AAAAAAAAAAAAAAAAW0NvbnRlbnRfVHlwZXNdLnhtbFBLAQItABQABgAIAAAAIQBa9CxbvwAAABUB&#13;&#10;AAALAAAAAAAAAAAAAAAAAB8BAABfcmVscy8ucmVsc1BLAQItABQABgAIAAAAIQBgV6IyyAAAAOIA&#13;&#10;AAAPAAAAAAAAAAAAAAAAAAcCAABkcnMvZG93bnJldi54bWxQSwUGAAAAAAMAAwC3AAAA/AIAAAAA&#13;&#10;" strokecolor="#90353b" strokeweight=".5pt"/>
                <v:line id="Line 15" o:spid="_x0000_s1031" style="position:absolute;flip:y;visibility:visible;mso-wrap-style:square" from="36592,33523" to="36592,339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DZAyQAAAOIAAAAPAAAAZHJzL2Rvd25yZXYueG1sRI9BS8NA&#13;&#10;EIXvgv9hGcGL2E1FbE27LUURxVvTih6H7HQ3mJ0N2TVJ/71zELw85vGYb+att1No1UB9aiIbmM8K&#13;&#10;UMR1tA07A8fDy+0SVMrIFtvIZOBMCbaby4s1ljaOvKehyk4JhFOJBnzOXal1qj0FTLPYEUt2in3A&#13;&#10;LLZ32vY4Cjy0+q4oHnTAhuWCx46ePNXf1U8QyqmN7uvzfqg+juPr++PS35ydN+b6anpeiexWoDJN&#13;&#10;+X/jD/FmpUOxkJ+lkoygN78AAAD//wMAUEsBAi0AFAAGAAgAAAAhANvh9svuAAAAhQEAABMAAAAA&#13;&#10;AAAAAAAAAAAAAAAAAFtDb250ZW50X1R5cGVzXS54bWxQSwECLQAUAAYACAAAACEAWvQsW78AAAAV&#13;&#10;AQAACwAAAAAAAAAAAAAAAAAfAQAAX3JlbHMvLnJlbHNQSwECLQAUAAYACAAAACEAEcg2QMkAAADi&#13;&#10;AAAADwAAAAAAAAAAAAAAAAAHAgAAZHJzL2Rvd25yZXYueG1sUEsFBgAAAAADAAMAtwAAAP0CAAAA&#13;&#10;AA==&#13;&#10;" strokecolor="#90353b" strokeweight=".5pt"/>
                <v:line id="Line 16" o:spid="_x0000_s1032" style="position:absolute;flip:y;visibility:visible;mso-wrap-style:square" from="36592,32698" to="36592,33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hJPbyAAAAOIAAAAPAAAAZHJzL2Rvd25yZXYueG1sRI/BSsNA&#13;&#10;EIbvgu+wjOBF7EYRbdNuiyiieGustMchO90NZmdDdk3St3cEwcsww8//Dd9qM4VWDdSnJrKBm1kB&#13;&#10;iriOtmFnYPfxcj0HlTKyxTYyGThRgs36/GyFpY0jb2moslMC4VSiAZ9zV2qdak8B0yx2xJIdYx8w&#13;&#10;y9k7bXscBR5afVsU9zpgw/LBY0dPnuqv6jsI5dhGd9jfDdXnbnx9X8z91cl5Yy4vpueljMclqExT&#13;&#10;/m/8Id6sOBQPC/hVkhX0+gcAAP//AwBQSwECLQAUAAYACAAAACEA2+H2y+4AAACFAQAAEwAAAAAA&#13;&#10;AAAAAAAAAAAAAAAAW0NvbnRlbnRfVHlwZXNdLnhtbFBLAQItABQABgAIAAAAIQBa9CxbvwAAABUB&#13;&#10;AAALAAAAAAAAAAAAAAAAAB8BAABfcmVscy8ucmVsc1BLAQItABQABgAIAAAAIQB+hJPbyAAAAOIA&#13;&#10;AAAPAAAAAAAAAAAAAAAAAAcCAABkcnMvZG93bnJldi54bWxQSwUGAAAAAAMAAwC3AAAA/AIAAAAA&#13;&#10;" strokecolor="#90353b" strokeweight=".5pt"/>
                <v:line id="Line 17" o:spid="_x0000_s1033" style="position:absolute;flip:y;visibility:visible;mso-wrap-style:square" from="36592,31904" to="36592,32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a0phyAAAAOIAAAAPAAAAZHJzL2Rvd25yZXYueG1sRI/BSsNA&#13;&#10;EIbvgu+wjOBF7MYiEtNui1iK4s1Y0eOQne4Gs7Mhu03St3cOgpfhH4b5fr71dg6dGmlIbWQDd4sC&#13;&#10;FHETbcvOwOFjf1uCShnZYheZDJwpwXZzebHGysaJ32mss1MC4VShAZ9zX2mdGk8B0yL2xHI7xiFg&#13;&#10;lnVw2g44CTx0elkUDzpgy9LgsadnT81PfQpCOXbRfX/dj/XnYXp5eyz9zdl5Y66v5t1KxtMKVKY5&#13;&#10;/3/8IV6tOBSlSIiSRNCbXwAAAP//AwBQSwECLQAUAAYACAAAACEA2+H2y+4AAACFAQAAEwAAAAAA&#13;&#10;AAAAAAAAAAAAAAAAW0NvbnRlbnRfVHlwZXNdLnhtbFBLAQItABQABgAIAAAAIQBa9CxbvwAAABUB&#13;&#10;AAALAAAAAAAAAAAAAAAAAB8BAABfcmVscy8ucmVsc1BLAQItABQABgAIAAAAIQDaa0phyAAAAOIA&#13;&#10;AAAPAAAAAAAAAAAAAAAAAAcCAABkcnMvZG93bnJldi54bWxQSwUGAAAAAAMAAwC3AAAA/AIAAAAA&#13;&#10;" strokecolor="#90353b" strokeweight=".5pt"/>
                <v:line id="Line 18" o:spid="_x0000_s1034" style="position:absolute;flip:y;visibility:visible;mso-wrap-style:square" from="36592,31078" to="36592,315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J+/6yAAAAOIAAAAPAAAAZHJzL2Rvd25yZXYueG1sRI/BSsNA&#13;&#10;EIbvgu+wjOBF2k1FJKbdFlFE8Was1OOQne4Gs7Mhuybp2zuC4GWY4ef/hm+zm0OnRhpSG9nAalmA&#13;&#10;Im6ibdkZ2L8/LUpQKSNb7CKTgRMl2G3PzzZY2TjxG411dkognCo04HPuK61T4ylgWsaeWLJjHAJm&#13;&#10;OQen7YCTwEOnr4viVgdsWT547OnBU/NVfwehHLvoPg83Y/2xn55f70p/dXLemMuL+XEt434NKtOc&#13;&#10;/xt/iBcrDkW5gl8lWUFvfwAAAP//AwBQSwECLQAUAAYACAAAACEA2+H2y+4AAACFAQAAEwAAAAAA&#13;&#10;AAAAAAAAAAAAAAAAW0NvbnRlbnRfVHlwZXNdLnhtbFBLAQItABQABgAIAAAAIQBa9CxbvwAAABUB&#13;&#10;AAALAAAAAAAAAAAAAAAAAB8BAABfcmVscy8ucmVsc1BLAQItABQABgAIAAAAIQC1J+/6yAAAAOIA&#13;&#10;AAAPAAAAAAAAAAAAAAAAAAcCAABkcnMvZG93bnJldi54bWxQSwUGAAAAAAMAAwC3AAAA/AIAAAAA&#13;&#10;" strokecolor="#90353b" strokeweight=".5pt"/>
                <v:line id="Line 19" o:spid="_x0000_s1035" style="position:absolute;flip:y;visibility:visible;mso-wrap-style:square" from="36592,30253" to="36592,306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9XGNyAAAAOIAAAAPAAAAZHJzL2Rvd25yZXYueG1sRI/BSsNA&#13;&#10;EIbvgu+wjOBF2o1FJKbdFlFE8Was1OOQne4Gs7Mhuybp2zuC4GWY4ef/hm+zm0OnRhpSG9nA9bIA&#13;&#10;RdxE27IzsH9/WpSgUka22EUmAydKsNuen22wsnHiNxrr7JRAOFVowOfcV1qnxlPAtIw9sWTHOATM&#13;&#10;cg5O2wEngYdOr4riVgdsWT547OnBU/NVfwehHLvoPg83Y/2xn55f70p/dXLemMuL+XEt434NKtOc&#13;&#10;/xt/iBcrDkW5gl8lWUFvfwAAAP//AwBQSwECLQAUAAYACAAAACEA2+H2y+4AAACFAQAAEwAAAAAA&#13;&#10;AAAAAAAAAAAAAAAAW0NvbnRlbnRfVHlwZXNdLnhtbFBLAQItABQABgAIAAAAIQBa9CxbvwAAABUB&#13;&#10;AAALAAAAAAAAAAAAAAAAAB8BAABfcmVscy8ucmVsc1BLAQItABQABgAIAAAAIQBF9XGNyAAAAOIA&#13;&#10;AAAPAAAAAAAAAAAAAAAAAAcCAABkcnMvZG93bnJldi54bWxQSwUGAAAAAAMAAwC3AAAA/AIAAAAA&#13;&#10;" strokecolor="#90353b" strokeweight=".5pt"/>
                <v:line id="Line 20" o:spid="_x0000_s1036" style="position:absolute;flip:y;visibility:visible;mso-wrap-style:square" from="36592,29459" to="36592,299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dQWyQAAAOIAAAAPAAAAZHJzL2Rvd25yZXYueG1sRI9NS8Qw&#13;&#10;EIbvgv8hjOBF3NQPpHY3u4giijfrLutxaGaTYjMpTWy7/94RBC/DDC/vMzyrzRw6NdKQ2sgGrhYF&#13;&#10;KOIm2padge3H82UJKmVki11kMnCkBJv16ckKKxsnfqexzk4JhFOFBnzOfaV1ajwFTIvYE0t2iEPA&#13;&#10;LOfgtB1wEnjo9HVR3OmALcsHjz09emq+6u8glEMX3ef+dqx32+nl7b70F0fnjTk/m5+WMh6WoDLN&#13;&#10;+b/xh3i14lCUN/CrJCvo9Q8AAAD//wMAUEsBAi0AFAAGAAgAAAAhANvh9svuAAAAhQEAABMAAAAA&#13;&#10;AAAAAAAAAAAAAAAAAFtDb250ZW50X1R5cGVzXS54bWxQSwECLQAUAAYACAAAACEAWvQsW78AAAAV&#13;&#10;AQAACwAAAAAAAAAAAAAAAAAfAQAAX3JlbHMvLnJlbHNQSwECLQAUAAYACAAAACEAKrnUFskAAADi&#13;&#10;AAAADwAAAAAAAAAAAAAAAAAHAgAAZHJzL2Rvd25yZXYueG1sUEsFBgAAAAADAAMAtwAAAP0CAAAA&#13;&#10;AA==&#13;&#10;" strokecolor="#90353b" strokeweight=".5pt"/>
                <v:line id="Line 21" o:spid="_x0000_s1037" style="position:absolute;flip:y;visibility:visible;mso-wrap-style:square" from="36592,28634" to="36592,290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UExiyAAAAOIAAAAPAAAAZHJzL2Rvd25yZXYueG1sRI/BSsNA&#13;&#10;EIbvgu+wjOBF2o1SJKbdFlFE8Was1OOQne4Gs7Mhuybp2zuC4GWY4ef/hm+zm0OnRhpSG9nA9bIA&#13;&#10;RdxE27IzsH9/WpSgUka22EUmAydKsNuen22wsnHiNxrr7JRAOFVowOfcV1qnxlPAtIw9sWTHOATM&#13;&#10;cg5O2wEngYdO3xTFrQ7Ysnzw2NODp+ar/g5COXbRfR5WY/2xn55f70p/dXLemMuL+XEt434NKtOc&#13;&#10;/xt/iBcrDkW5gl8lWUFvfwAAAP//AwBQSwECLQAUAAYACAAAACEA2+H2y+4AAACFAQAAEwAAAAAA&#13;&#10;AAAAAAAAAAAAAAAAW0NvbnRlbnRfVHlwZXNdLnhtbFBLAQItABQABgAIAAAAIQBa9CxbvwAAABUB&#13;&#10;AAALAAAAAAAAAAAAAAAAAB8BAABfcmVscy8ucmVsc1BLAQItABQABgAIAAAAIQClUExiyAAAAOIA&#13;&#10;AAAPAAAAAAAAAAAAAAAAAAcCAABkcnMvZG93bnJldi54bWxQSwUGAAAAAAMAAwC3AAAA/AIAAAAA&#13;&#10;" strokecolor="#90353b" strokeweight=".5pt"/>
                <v:line id="Line 22" o:spid="_x0000_s1038" style="position:absolute;flip:y;visibility:visible;mso-wrap-style:square" from="36592,27824" to="36592,282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HOn5yAAAAOIAAAAPAAAAZHJzL2Rvd25yZXYueG1sRI/BSsQw&#13;&#10;EIbvgu8QRvAibqqo1O5mF1FE8WbdZT0OzWxSbCaliW337R1B8DLM8PN/w7fazKFTIw2pjWzgalGA&#13;&#10;Im6ibdkZ2H48X5agUka22EUmA0dKsFmfnqywsnHidxrr7JRAOFVowOfcV1qnxlPAtIg9sWSHOATM&#13;&#10;cg5O2wEngYdOXxfFnQ7Ysnzw2NOjp+ar/g5COXTRfe5vxnq3nV7e7kt/cXTemPOz+Wkp42EJKtOc&#13;&#10;/xt/iFcrDkV5C79KsoJe/wAAAP//AwBQSwECLQAUAAYACAAAACEA2+H2y+4AAACFAQAAEwAAAAAA&#13;&#10;AAAAAAAAAAAAAAAAW0NvbnRlbnRfVHlwZXNdLnhtbFBLAQItABQABgAIAAAAIQBa9CxbvwAAABUB&#13;&#10;AAALAAAAAAAAAAAAAAAAAB8BAABfcmVscy8ucmVsc1BLAQItABQABgAIAAAAIQDKHOn5yAAAAOIA&#13;&#10;AAAPAAAAAAAAAAAAAAAAAAcCAABkcnMvZG93bnJldi54bWxQSwUGAAAAAAMAAwC3AAAA/AIAAAAA&#13;&#10;" strokecolor="#90353b" strokeweight=".5pt"/>
                <v:line id="Line 23" o:spid="_x0000_s1039" style="position:absolute;flip:y;visibility:visible;mso-wrap-style:square" from="36592,27014" to="36592,274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zneOyAAAAOIAAAAPAAAAZHJzL2Rvd25yZXYueG1sRI/BSsNA&#13;&#10;EIbvgu+wjOBF2o0iJabdFlFE8Was1OOQne4Gs7Mhuybp2zuC4GWY4ef/hm+zm0OnRhpSG9nA9bIA&#13;&#10;RdxE27IzsH9/WpSgUka22EUmAydKsNuen22wsnHiNxrr7JRAOFVowOfcV1qnxlPAtIw9sWTHOATM&#13;&#10;cg5O2wEngYdO3xTFSgdsWT547OnBU/NVfwehHLvoPg+3Y/2xn55f70p/dXLemMuL+XEt434NKtOc&#13;&#10;/xt/iBcrDkW5gl8lWUFvfwAAAP//AwBQSwECLQAUAAYACAAAACEA2+H2y+4AAACFAQAAEwAAAAAA&#13;&#10;AAAAAAAAAAAAAAAAW0NvbnRlbnRfVHlwZXNdLnhtbFBLAQItABQABgAIAAAAIQBa9CxbvwAAABUB&#13;&#10;AAALAAAAAAAAAAAAAAAAAB8BAABfcmVscy8ucmVsc1BLAQItABQABgAIAAAAIQA6zneOyAAAAOIA&#13;&#10;AAAPAAAAAAAAAAAAAAAAAAcCAABkcnMvZG93bnJldi54bWxQSwUGAAAAAAMAAwC3AAAA/AIAAAAA&#13;&#10;" strokecolor="#90353b" strokeweight=".5pt"/>
                <v:line id="Line 24" o:spid="_x0000_s1040" style="position:absolute;flip:y;visibility:visible;mso-wrap-style:square" from="36592,26205" to="36592,266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gtIVyAAAAOIAAAAPAAAAZHJzL2Rvd25yZXYueG1sRI/BSsQw&#13;&#10;EIbvgu8QRvAibqqI1u5mF1FE8WbdZT0OzWxSbCaliW337R1B8DLM8PN/w7fazKFTIw2pjWzgalGA&#13;&#10;Im6ibdkZ2H48X5agUka22EUmA0dKsFmfnqywsnHidxrr7JRAOFVowOfcV1qnxlPAtIg9sWSHOATM&#13;&#10;cg5O2wEngYdOXxfFrQ7Ysnzw2NOjp+ar/g5COXTRfe5vxnq3nV7e7kt/cXTemPOz+Wkp42EJKtOc&#13;&#10;/xt/iFcrDkV5B79KsoJe/wAAAP//AwBQSwECLQAUAAYACAAAACEA2+H2y+4AAACFAQAAEwAAAAAA&#13;&#10;AAAAAAAAAAAAAAAAW0NvbnRlbnRfVHlwZXNdLnhtbFBLAQItABQABgAIAAAAIQBa9CxbvwAAABUB&#13;&#10;AAALAAAAAAAAAAAAAAAAAB8BAABfcmVscy8ucmVsc1BLAQItABQABgAIAAAAIQBVgtIVyAAAAOIA&#13;&#10;AAAPAAAAAAAAAAAAAAAAAAcCAABkcnMvZG93bnJldi54bWxQSwUGAAAAAAMAAwC3AAAA/AIAAAAA&#13;&#10;" strokecolor="#90353b" strokeweight=".5pt"/>
                <v:line id="Line 25" o:spid="_x0000_s1041" style="position:absolute;flip:y;visibility:visible;mso-wrap-style:square" from="36592,25379" to="36592,258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HUZnyAAAAOIAAAAPAAAAZHJzL2Rvd25yZXYueG1sRI9BS8NA&#13;&#10;EIXvgv9hGcGL2I1FJKbdFrEUxZuxoschO90NZmdDdpuk/945CF4e83jMN/PW2zl0aqQhtZEN3C0K&#13;&#10;UMRNtC07A4eP/W0JKmVki11kMnCmBNvN5cUaKxsnfqexzk4JhFOFBnzOfaV1ajwFTIvYE0t2jEPA&#13;&#10;LHZw2g44CTx0elkUDzpgy3LBY0/Pnpqf+hSEcuyi+/66H+vPw/Ty9lj6m7PzxlxfzbuVyNMKVKY5&#13;&#10;/2/8IV6tdChK+VkqyQh68wsAAP//AwBQSwECLQAUAAYACAAAACEA2+H2y+4AAACFAQAAEwAAAAAA&#13;&#10;AAAAAAAAAAAAAAAAW0NvbnRlbnRfVHlwZXNdLnhtbFBLAQItABQABgAIAAAAIQBa9CxbvwAAABUB&#13;&#10;AAALAAAAAAAAAAAAAAAAAB8BAABfcmVscy8ucmVsc1BLAQItABQABgAIAAAAIQAkHUZnyAAAAOIA&#13;&#10;AAAPAAAAAAAAAAAAAAAAAAcCAABkcnMvZG93bnJldi54bWxQSwUGAAAAAAMAAwC3AAAA/AIAAAAA&#13;&#10;" strokecolor="#90353b" strokeweight=".5pt"/>
                <v:line id="Line 26" o:spid="_x0000_s1042" style="position:absolute;flip:y;visibility:visible;mso-wrap-style:square" from="36592,24585" to="36592,250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eP8yAAAAOIAAAAPAAAAZHJzL2Rvd25yZXYueG1sRI/BSsNA&#13;&#10;EIbvgu+wjOBF7EYRSdNuiyiieDNW2uOQne4Gs7Mhuybp2zuC4GWY4ef/hm+9nUOnRhpSG9nAzaIA&#13;&#10;RdxE27IzsPt4vi5BpYxssYtMBk6UYLs5P1tjZePE7zTW2SmBcKrQgM+5r7ROjaeAaRF7YsmOcQiY&#13;&#10;5RyctgNOAg+dvi2Kex2wZfngsadHT81X/R2EcuyiO+zvxvpzN728LUt/dXLemMuL+Wkl42EFKtOc&#13;&#10;/xt/iFcrDkW5hF8lWUFvfgAAAP//AwBQSwECLQAUAAYACAAAACEA2+H2y+4AAACFAQAAEwAAAAAA&#13;&#10;AAAAAAAAAAAAAAAAW0NvbnRlbnRfVHlwZXNdLnhtbFBLAQItABQABgAIAAAAIQBa9CxbvwAAABUB&#13;&#10;AAALAAAAAAAAAAAAAAAAAB8BAABfcmVscy8ucmVsc1BLAQItABQABgAIAAAAIQBLUeP8yAAAAOIA&#13;&#10;AAAPAAAAAAAAAAAAAAAAAAcCAABkcnMvZG93bnJldi54bWxQSwUGAAAAAAMAAwC3AAAA/AIAAAAA&#13;&#10;" strokecolor="#90353b" strokeweight=".5pt"/>
                <v:line id="Line 27" o:spid="_x0000_s1043" style="position:absolute;flip:y;visibility:visible;mso-wrap-style:square" from="36592,23760" to="36592,241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sty8yAAAAOIAAAAPAAAAZHJzL2Rvd25yZXYueG1sRI/BSsNA&#13;&#10;EIbvQt9hGcGLtBtFpE27LUURxZtpix6H7HQ3mJ0N2TVJ3945CF6Gfxjm+/k2uym0aqA+NZEN3C0K&#13;&#10;UMR1tA07A8fDy3wJKmVki21kMnChBLvt7GqDpY0jf9BQZacEwqlEAz7nrtQ61Z4CpkXsiOV2jn3A&#13;&#10;LGvvtO1xFHho9X1RPOqADUuDx46ePNXf1U8QyrmN7uvzYahOx/H1fbX0txfnjbm5np7XMvZrUJmm&#13;&#10;/P/xh3iz4lCsREKUJILe/gIAAP//AwBQSwECLQAUAAYACAAAACEA2+H2y+4AAACFAQAAEwAAAAAA&#13;&#10;AAAAAAAAAAAAAAAAW0NvbnRlbnRfVHlwZXNdLnhtbFBLAQItABQABgAIAAAAIQBa9CxbvwAAABUB&#13;&#10;AAALAAAAAAAAAAAAAAAAAB8BAABfcmVscy8ucmVsc1BLAQItABQABgAIAAAAIQBfsty8yAAAAOIA&#13;&#10;AAAPAAAAAAAAAAAAAAAAAAcCAABkcnMvZG93bnJldi54bWxQSwUGAAAAAAMAAwC3AAAA/AIAAAAA&#13;&#10;" strokecolor="#90353b" strokeweight=".5pt"/>
                <v:line id="Line 28" o:spid="_x0000_s1044" style="position:absolute;flip:y;visibility:visible;mso-wrap-style:square" from="36592,22934" to="36592,233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/nknyAAAAOIAAAAPAAAAZHJzL2Rvd25yZXYueG1sRI/BSsNA&#13;&#10;EIbvgu+wjOBF7KYi0qbdFlFE8Was2OOQne6GZmdDdk3St3cEoZdhhp//G771dgqtGqhPTWQD81kB&#13;&#10;iriOtmFnYPf5crsAlTKyxTYyGThRgu3m8mKNpY0jf9BQZacEwqlEAz7nrtQ61Z4CplnsiCU7xD5g&#13;&#10;lrN32vY4Cjy0+q4oHnTAhuWDx46ePNXH6icI5dBGt/++H6qv3fj6vlz4m5PzxlxfTc8rGY8rUJmm&#13;&#10;fG78I96sOBTLOfwpyQp68wsAAP//AwBQSwECLQAUAAYACAAAACEA2+H2y+4AAACFAQAAEwAAAAAA&#13;&#10;AAAAAAAAAAAAAAAAW0NvbnRlbnRfVHlwZXNdLnhtbFBLAQItABQABgAIAAAAIQBa9CxbvwAAABUB&#13;&#10;AAALAAAAAAAAAAAAAAAAAB8BAABfcmVscy8ucmVsc1BLAQItABQABgAIAAAAIQAw/nknyAAAAOIA&#13;&#10;AAAPAAAAAAAAAAAAAAAAAAcCAABkcnMvZG93bnJldi54bWxQSwUGAAAAAAMAAwC3AAAA/AIAAAAA&#13;&#10;" strokecolor="#90353b" strokeweight=".5pt"/>
                <v:line id="Line 29" o:spid="_x0000_s1045" style="position:absolute;flip:y;visibility:visible;mso-wrap-style:square" from="36592,22141" to="36592,225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LOdQyAAAAOIAAAAPAAAAZHJzL2Rvd25yZXYueG1sRI/BSsNA&#13;&#10;EIbvgu+wjOBF7MYi0qbdFlFE8Was2OOQne6GZmdDdk3St3cEoZdhhp//G771dgqtGqhPTWQDd7MC&#13;&#10;FHEdbcPOwO7z5XYBKmVki21kMnCiBNvN5cUaSxtH/qChyk4JhFOJBnzOXal1qj0FTLPYEUt2iH3A&#13;&#10;LGfvtO1xFHho9bwoHnTAhuWDx46ePNXH6icI5dBGt/++H6qv3fj6vlz4m5PzxlxfTc8rGY8rUJmm&#13;&#10;fG78I96sOBTLOfwpyQp68wsAAP//AwBQSwECLQAUAAYACAAAACEA2+H2y+4AAACFAQAAEwAAAAAA&#13;&#10;AAAAAAAAAAAAAAAAW0NvbnRlbnRfVHlwZXNdLnhtbFBLAQItABQABgAIAAAAIQBa9CxbvwAAABUB&#13;&#10;AAALAAAAAAAAAAAAAAAAAB8BAABfcmVscy8ucmVsc1BLAQItABQABgAIAAAAIQDALOdQyAAAAOIA&#13;&#10;AAAPAAAAAAAAAAAAAAAAAAcCAABkcnMvZG93bnJldi54bWxQSwUGAAAAAAMAAwC3AAAA/AIAAAAA&#13;&#10;" strokecolor="#90353b" strokeweight=".5pt"/>
                <v:line id="Line 30" o:spid="_x0000_s1046" style="position:absolute;flip:y;visibility:visible;mso-wrap-style:square" from="36592,21315" to="36592,217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YELLyQAAAOIAAAAPAAAAZHJzL2Rvd25yZXYueG1sRI9NS8NA&#13;&#10;EIbvgv9hGcGL2I0fSJt2W0QRxVtjpT0O2eluMDsbsmuS/ntHELwMM7y8z/CsNlNo1UB9aiIbuJkV&#13;&#10;oIjraBt2BnYfL9dzUCkjW2wjk4ETJdisz89WWNo48paGKjslEE4lGvA5d6XWqfYUMM1iRyzZMfYB&#13;&#10;s5y907bHUeCh1bdF8aADNiwfPHb05Kn+qr6DUI5tdIf9/VB97sbX98XcX52cN+byYnpeynhcgso0&#13;&#10;5f/GH+LNikOxuINfJVlBr38AAAD//wMAUEsBAi0AFAAGAAgAAAAhANvh9svuAAAAhQEAABMAAAAA&#13;&#10;AAAAAAAAAAAAAAAAAFtDb250ZW50X1R5cGVzXS54bWxQSwECLQAUAAYACAAAACEAWvQsW78AAAAV&#13;&#10;AQAACwAAAAAAAAAAAAAAAAAfAQAAX3JlbHMvLnJlbHNQSwECLQAUAAYACAAAACEAr2BCy8kAAADi&#13;&#10;AAAADwAAAAAAAAAAAAAAAAAHAgAAZHJzL2Rvd25yZXYueG1sUEsFBgAAAAADAAMAtwAAAP0CAAAA&#13;&#10;AA==&#13;&#10;" strokecolor="#90353b" strokeweight=".5pt"/>
                <v:line id="Line 31" o:spid="_x0000_s1047" style="position:absolute;flip:y;visibility:visible;mso-wrap-style:square" from="36592,20490" to="36592,209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idq/yAAAAOIAAAAPAAAAZHJzL2Rvd25yZXYueG1sRI/BSsNA&#13;&#10;EIbvgu+wjOBF7EYp0qbdFlFE8Was2OOQne6GZmdDdk3St3cEoZdhhp//G771dgqtGqhPTWQDd7MC&#13;&#10;FHEdbcPOwO7z5XYBKmVki21kMnCiBNvN5cUaSxtH/qChyk4JhFOJBnzOXal1qj0FTLPYEUt2iH3A&#13;&#10;LGfvtO1xFHho9X1RPOiADcsHjx09eaqP1U8QyqGNbv89H6qv3fj6vlz4m5PzxlxfTc8rGY8rUJmm&#13;&#10;fG78I96sOBTLOfwpyQp68wsAAP//AwBQSwECLQAUAAYACAAAACEA2+H2y+4AAACFAQAAEwAAAAAA&#13;&#10;AAAAAAAAAAAAAAAAW0NvbnRlbnRfVHlwZXNdLnhtbFBLAQItABQABgAIAAAAIQBa9CxbvwAAABUB&#13;&#10;AAALAAAAAAAAAAAAAAAAAB8BAABfcmVscy8ucmVsc1BLAQItABQABgAIAAAAIQAgidq/yAAAAOIA&#13;&#10;AAAPAAAAAAAAAAAAAAAAAAcCAABkcnMvZG93bnJldi54bWxQSwUGAAAAAAMAAwC3AAAA/AIAAAAA&#13;&#10;" strokecolor="#90353b" strokeweight=".5pt"/>
                <v:line id="Line 32" o:spid="_x0000_s1048" style="position:absolute;flip:y;visibility:visible;mso-wrap-style:square" from="36592,19696" to="36592,201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X8kyAAAAOIAAAAPAAAAZHJzL2Rvd25yZXYueG1sRI/BSsNA&#13;&#10;EIbvgu+wjOBF7EZRadNuiyiieGustMchO90NZmdDdk3St3cEwcsww8//Dd9qM4VWDdSnJrKBm1kB&#13;&#10;iriOtmFnYPfxcj0HlTKyxTYyGThRgs36/GyFpY0jb2moslMC4VSiAZ9zV2qdak8B0yx2xJIdYx8w&#13;&#10;y9k7bXscBR5afVsUDzpgw/LBY0dPnuqv6jsI5dhGd9jfDdXnbnx9X8z91cl5Yy4vpueljMclqExT&#13;&#10;/m/8Id6sOBSLe/hVkhX0+gcAAP//AwBQSwECLQAUAAYACAAAACEA2+H2y+4AAACFAQAAEwAAAAAA&#13;&#10;AAAAAAAAAAAAAAAAW0NvbnRlbnRfVHlwZXNdLnhtbFBLAQItABQABgAIAAAAIQBa9CxbvwAAABUB&#13;&#10;AAALAAAAAAAAAAAAAAAAAB8BAABfcmVscy8ucmVsc1BLAQItABQABgAIAAAAIQBPxX8kyAAAAOIA&#13;&#10;AAAPAAAAAAAAAAAAAAAAAAcCAABkcnMvZG93bnJldi54bWxQSwUGAAAAAAMAAwC3AAAA/AIAAAAA&#13;&#10;" strokecolor="#90353b" strokeweight=".5pt"/>
                <v:line id="Line 33" o:spid="_x0000_s1049" style="position:absolute;flip:y;visibility:visible;mso-wrap-style:square" from="36592,18870" to="36592,193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F+FTyAAAAOIAAAAPAAAAZHJzL2Rvd25yZXYueG1sRI/BSsNA&#13;&#10;EIbvgu+wjOBF7EaR0qbdFlFE8Was2OOQne6GZmdDdk3St3cEoZdhhp//G771dgqtGqhPTWQDd7MC&#13;&#10;FHEdbcPOwO7z5XYBKmVki21kMnCiBNvN5cUaSxtH/qChyk4JhFOJBnzOXal1qj0FTLPYEUt2iH3A&#13;&#10;LGfvtO1xFHho9X1RzHXAhuWDx46ePNXH6icI5dBGt/9+GKqv3fj6vlz4m5PzxlxfTc8rGY8rUJmm&#13;&#10;fG78I96sOBTLOfwpyQp68wsAAP//AwBQSwECLQAUAAYACAAAACEA2+H2y+4AAACFAQAAEwAAAAAA&#13;&#10;AAAAAAAAAAAAAAAAW0NvbnRlbnRfVHlwZXNdLnhtbFBLAQItABQABgAIAAAAIQBa9CxbvwAAABUB&#13;&#10;AAALAAAAAAAAAAAAAAAAAB8BAABfcmVscy8ucmVsc1BLAQItABQABgAIAAAAIQC/F+FTyAAAAOIA&#13;&#10;AAAPAAAAAAAAAAAAAAAAAAcCAABkcnMvZG93bnJldi54bWxQSwUGAAAAAAMAAwC3AAAA/AIAAAAA&#13;&#10;" strokecolor="#90353b" strokeweight=".5pt"/>
                <v:line id="Line 34" o:spid="_x0000_s1050" style="position:absolute;flip:y;visibility:visible;mso-wrap-style:square" from="36592,18045" to="36592,184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0TIyAAAAOIAAAAPAAAAZHJzL2Rvd25yZXYueG1sRI/BSsNA&#13;&#10;EIbvgu+wjOBF7EYRbdNuiyiieGustMchO90NZmdDdk3St3cEwcsww8//Dd9qM4VWDdSnJrKBm1kB&#13;&#10;iriOtmFnYPfxcj0HlTKyxTYyGThRgs36/GyFpY0jb2moslMC4VSiAZ9zV2qdak8B0yx2xJIdYx8w&#13;&#10;y9k7bXscBR5afVsU9zpgw/LBY0dPnuqv6jsI5dhGd9jfDdXnbnx9X8z91cl5Yy4vpueljMclqExT&#13;&#10;/m/8Id6sOBSLB/hVkhX0+gcAAP//AwBQSwECLQAUAAYACAAAACEA2+H2y+4AAACFAQAAEwAAAAAA&#13;&#10;AAAAAAAAAAAAAAAAW0NvbnRlbnRfVHlwZXNdLnhtbFBLAQItABQABgAIAAAAIQBa9CxbvwAAABUB&#13;&#10;AAALAAAAAAAAAAAAAAAAAB8BAABfcmVscy8ucmVsc1BLAQItABQABgAIAAAAIQDQW0TIyAAAAOIA&#13;&#10;AAAPAAAAAAAAAAAAAAAAAAcCAABkcnMvZG93bnJldi54bWxQSwUGAAAAAAMAAwC3AAAA/AIAAAAA&#13;&#10;" strokecolor="#90353b" strokeweight=".5pt"/>
                <v:line id="Line 35" o:spid="_x0000_s1051" style="position:absolute;flip:y;visibility:visible;mso-wrap-style:square" from="36592,17251" to="36592,176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NC6yQAAAOIAAAAPAAAAZHJzL2Rvd25yZXYueG1sRI9BS8NA&#13;&#10;EIXvQv/DMoIXaTeKSJt2W4oiijfTFj0O2eluMDsbsmuS/nvnIHh5zOMx38zb7KbQqoH61EQ2cLco&#13;&#10;QBHX0TbsDBwPL/MlqJSRLbaRycCFEuy2s6sNljaO/EFDlZ0SCKcSDficu1LrVHsKmBaxI5bsHPuA&#13;&#10;WWzvtO1xFHho9X1RPOqADcsFjx09eaq/q58glHMb3dfnw1CdjuPr+2rpby/OG3NzPT2vRfZrUJmm&#13;&#10;/L/xh3iz0qFYyc9SSUbQ218AAAD//wMAUEsBAi0AFAAGAAgAAAAhANvh9svuAAAAhQEAABMAAAAA&#13;&#10;AAAAAAAAAAAAAAAAAFtDb250ZW50X1R5cGVzXS54bWxQSwECLQAUAAYACAAAACEAWvQsW78AAAAV&#13;&#10;AQAACwAAAAAAAAAAAAAAAAAfAQAAX3JlbHMvLnJlbHNQSwECLQAUAAYACAAAACEAocTQuskAAADi&#13;&#10;AAAADwAAAAAAAAAAAAAAAAAHAgAAZHJzL2Rvd25yZXYueG1sUEsFBgAAAAADAAMAtwAAAP0CAAAA&#13;&#10;AA==&#13;&#10;" strokecolor="#90353b" strokeweight=".5pt"/>
                <v:line id="Line 36" o:spid="_x0000_s1052" style="position:absolute;flip:y;visibility:visible;mso-wrap-style:square" from="36592,16426" to="36592,168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iHUhyAAAAOIAAAAPAAAAZHJzL2Rvd25yZXYueG1sRI/BSsNA&#13;&#10;EIbvgu+wjOBF7EYRadJuiyiieDNW2uOQne4Gs7Mhuybp2zuC4GWY4ef/hm+9nUOnRhpSG9nAzaIA&#13;&#10;RdxE27IzsPt4vl6CShnZYheZDJwowXZzfrbGysaJ32mss1MC4VShAZ9zX2mdGk8B0yL2xJId4xAw&#13;&#10;yzk4bQecBB46fVsU9zpgy/LBY0+Pnpqv+jsI5dhFd9jfjfXnbnp5K5f+6uS8MZcX89NKxsMKVKY5&#13;&#10;/zf+EK9WHIqyhF8lWUFvfgAAAP//AwBQSwECLQAUAAYACAAAACEA2+H2y+4AAACFAQAAEwAAAAAA&#13;&#10;AAAAAAAAAAAAAAAAW0NvbnRlbnRfVHlwZXNdLnhtbFBLAQItABQABgAIAAAAIQBa9CxbvwAAABUB&#13;&#10;AAALAAAAAAAAAAAAAAAAAB8BAABfcmVscy8ucmVsc1BLAQItABQABgAIAAAAIQDOiHUhyAAAAOIA&#13;&#10;AAAPAAAAAAAAAAAAAAAAAAcCAABkcnMvZG93bnJldi54bWxQSwUGAAAAAAMAAwC3AAAA/AIAAAAA&#13;&#10;" strokecolor="#90353b" strokeweight=".5pt"/>
                <v:line id="Line 37" o:spid="_x0000_s1053" style="position:absolute;flip:y;visibility:visible;mso-wrap-style:square" from="36592,15600" to="36592,160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WUamyAAAAOIAAAAPAAAAZHJzL2Rvd25yZXYueG1sRI/BSsNA&#13;&#10;EIbvgu+wjOBF7KZFpE27LaIUxZtpix6H7HQ3mJ0N2TVJ3945CF6Gfxjm+/k2uym0aqA+NZENzGcF&#13;&#10;KOI62oadgeNhf78ElTKyxTYyGbhQgt32+mqDpY0jf9BQZacEwqlEAz7nrtQ61Z4CplnsiOV2jn3A&#13;&#10;LGvvtO1xFHho9aIoHnXAhqXBY0fPnurv6icI5dxG9/X5MFSn4/j6vlr6u4vzxtzeTC9rGU9rUJmm&#13;&#10;/P/xh3iz4jAvREKUJILe/gIAAP//AwBQSwECLQAUAAYACAAAACEA2+H2y+4AAACFAQAAEwAAAAAA&#13;&#10;AAAAAAAAAAAAAAAAW0NvbnRlbnRfVHlwZXNdLnhtbFBLAQItABQABgAIAAAAIQBa9CxbvwAAABUB&#13;&#10;AAALAAAAAAAAAAAAAAAAAB8BAABfcmVscy8ucmVsc1BLAQItABQABgAIAAAAIQDBWUamyAAAAOIA&#13;&#10;AAAPAAAAAAAAAAAAAAAAAAcCAABkcnMvZG93bnJldi54bWxQSwUGAAAAAAMAAwC3AAAA/AIAAAAA&#13;&#10;" strokecolor="#90353b" strokeweight=".5pt"/>
                <v:line id="Line 38" o:spid="_x0000_s1054" style="position:absolute;flip:y;visibility:visible;mso-wrap-style:square" from="36592,14806" to="36592,152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eM9yAAAAOIAAAAPAAAAZHJzL2Rvd25yZXYueG1sRI/BSsNA&#13;&#10;EIbvgu+wjOBF2k1EpKbdFlFE8Was1OOQne4Gs7Mhuybp2zuC4GWY4ef/hm+zm0OnRhpSG9lAuSxA&#13;&#10;ETfRtuwM7N+fFitQKSNb7CKTgRMl2G3PzzZY2TjxG411dkognCo04HPuK61T4ylgWsaeWLJjHAJm&#13;&#10;OQen7YCTwEOnr4viVgdsWT547OnBU/NVfwehHLvoPg83Y/2xn55f71b+6uS8MZcX8+Naxv0aVKY5&#13;&#10;/zf+EC9WHMqihF8lWUFvfwAAAP//AwBQSwECLQAUAAYACAAAACEA2+H2y+4AAACFAQAAEwAAAAAA&#13;&#10;AAAAAAAAAAAAAAAAW0NvbnRlbnRfVHlwZXNdLnhtbFBLAQItABQABgAIAAAAIQBa9CxbvwAAABUB&#13;&#10;AAALAAAAAAAAAAAAAAAAAB8BAABfcmVscy8ucmVsc1BLAQItABQABgAIAAAAIQCuFeM9yAAAAOIA&#13;&#10;AAAPAAAAAAAAAAAAAAAAAAcCAABkcnMvZG93bnJldi54bWxQSwUGAAAAAAMAAwC3AAAA/AIAAAAA&#13;&#10;" strokecolor="#90353b" strokeweight=".5pt"/>
                <v:line id="Line 39" o:spid="_x0000_s1055" style="position:absolute;flip:y;visibility:visible;mso-wrap-style:square" from="36592,13981" to="36592,144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x31KyAAAAOIAAAAPAAAAZHJzL2Rvd25yZXYueG1sRI/BSsNA&#13;&#10;EIbvgu+wjOBF7KZFpKbdFlFE8WastMchO90NZmdDdk3St3cEoZdhhp//G771dgqtGqhPTWQD81kB&#13;&#10;iriOtmFnYPf5crsElTKyxTYyGThRgu3m8mKNpY0jf9BQZacEwqlEAz7nrtQ61Z4CplnsiCU7xj5g&#13;&#10;lrN32vY4Cjy0elEU9zpgw/LBY0dPnurv6icI5dhGd9jfDdXXbnx9f1j6m5PzxlxfTc8rGY8rUJmm&#13;&#10;fG78I96sOMyLBfwpyQp68wsAAP//AwBQSwECLQAUAAYACAAAACEA2+H2y+4AAACFAQAAEwAAAAAA&#13;&#10;AAAAAAAAAAAAAAAAW0NvbnRlbnRfVHlwZXNdLnhtbFBLAQItABQABgAIAAAAIQBa9CxbvwAAABUB&#13;&#10;AAALAAAAAAAAAAAAAAAAAB8BAABfcmVscy8ucmVsc1BLAQItABQABgAIAAAAIQBex31KyAAAAOIA&#13;&#10;AAAPAAAAAAAAAAAAAAAAAAcCAABkcnMvZG93bnJldi54bWxQSwUGAAAAAAMAAwC3AAAA/AIAAAAA&#13;&#10;" strokecolor="#90353b" strokeweight=".5pt"/>
                <v:line id="Line 40" o:spid="_x0000_s1056" style="position:absolute;flip:y;visibility:visible;mso-wrap-style:square" from="36592,13187" to="36592,136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i9jRyAAAAOIAAAAPAAAAZHJzL2Rvd25yZXYueG1sRI/BSsNA&#13;&#10;EIbvgu+wjOBF7KYq0qbdFlFE8dZYqcchO90NZmdDdk3St3cEwcsww8//Dd96O4VWDdSnJrKB+awA&#13;&#10;RVxH27AzsH9/vl6AShnZYhuZDJwowXZzfrbG0saRdzRU2SmBcCrRgM+5K7VOtaeAaRY7YsmOsQ+Y&#13;&#10;5eydtj2OAg+tvimKex2wYfngsaNHT/VX9R2Ecmyj+zzcDdXHfnx5Wy781cl5Yy4vpqeVjIcVqExT&#13;&#10;/m/8IV6tOMyLW/hVkhX05gcAAP//AwBQSwECLQAUAAYACAAAACEA2+H2y+4AAACFAQAAEwAAAAAA&#13;&#10;AAAAAAAAAAAAAAAAW0NvbnRlbnRfVHlwZXNdLnhtbFBLAQItABQABgAIAAAAIQBa9CxbvwAAABUB&#13;&#10;AAALAAAAAAAAAAAAAAAAAB8BAABfcmVscy8ucmVsc1BLAQItABQABgAIAAAAIQAxi9jRyAAAAOIA&#13;&#10;AAAPAAAAAAAAAAAAAAAAAAcCAABkcnMvZG93bnJldi54bWxQSwUGAAAAAAMAAwC3AAAA/AIAAAAA&#13;&#10;" strokecolor="#90353b" strokeweight=".5pt"/>
                <v:line id="Line 41" o:spid="_x0000_s1057" style="position:absolute;flip:y;visibility:visible;mso-wrap-style:square" from="36592,12362" to="36592,128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YkClyAAAAOIAAAAPAAAAZHJzL2Rvd25yZXYueG1sRI/BSsNA&#13;&#10;EIbvgu+wjOBF7KZSpKbdFlFE8WastMchO90NZmdDdk3St3cEoZdhhp//G771dgqtGqhPTWQD81kB&#13;&#10;iriOtmFnYPf5crsElTKyxTYyGThRgu3m8mKNpY0jf9BQZacEwqlEAz7nrtQ61Z4CplnsiCU7xj5g&#13;&#10;lrN32vY4Cjy0+q4o7nXAhuWDx46ePNXf1U8QyrGN7rBfDNXXbnx9f1j6m5PzxlxfTc8rGY8rUJmm&#13;&#10;fG78I96sOMyLBfwpyQp68wsAAP//AwBQSwECLQAUAAYACAAAACEA2+H2y+4AAACFAQAAEwAAAAAA&#13;&#10;AAAAAAAAAAAAAAAAW0NvbnRlbnRfVHlwZXNdLnhtbFBLAQItABQABgAIAAAAIQBa9CxbvwAAABUB&#13;&#10;AAALAAAAAAAAAAAAAAAAAB8BAABfcmVscy8ucmVsc1BLAQItABQABgAIAAAAIQC+YkClyAAAAOIA&#13;&#10;AAAPAAAAAAAAAAAAAAAAAAcCAABkcnMvZG93bnJldi54bWxQSwUGAAAAAAMAAwC3AAAA/AIAAAAA&#13;&#10;" strokecolor="#90353b" strokeweight=".5pt"/>
                <v:line id="Line 42" o:spid="_x0000_s1058" style="position:absolute;flip:y;visibility:visible;mso-wrap-style:square" from="36592,11552" to="36592,119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LuU+yAAAAOIAAAAPAAAAZHJzL2Rvd25yZXYueG1sRI/BSsNA&#13;&#10;EIbvgu+wjOBF7Kai0qbdFlFE8dZYqcchO90NZmdDdk3St3cEwcsww8//Dd96O4VWDdSnJrKB+awA&#13;&#10;RVxH27AzsH9/vl6AShnZYhuZDJwowXZzfrbG0saRdzRU2SmBcCrRgM+5K7VOtaeAaRY7YsmOsQ+Y&#13;&#10;5eydtj2OAg+tvimKex2wYfngsaNHT/VX9R2Ecmyj+zzcDtXHfnx5Wy781cl5Yy4vpqeVjIcVqExT&#13;&#10;/m/8IV6tOMyLO/hVkhX05gcAAP//AwBQSwECLQAUAAYACAAAACEA2+H2y+4AAACFAQAAEwAAAAAA&#13;&#10;AAAAAAAAAAAAAAAAW0NvbnRlbnRfVHlwZXNdLnhtbFBLAQItABQABgAIAAAAIQBa9CxbvwAAABUB&#13;&#10;AAALAAAAAAAAAAAAAAAAAB8BAABfcmVscy8ucmVsc1BLAQItABQABgAIAAAAIQDRLuU+yAAAAOIA&#13;&#10;AAAPAAAAAAAAAAAAAAAAAAcCAABkcnMvZG93bnJldi54bWxQSwUGAAAAAAMAAwC3AAAA/AIAAAAA&#13;&#10;" strokecolor="#90353b" strokeweight=".5pt"/>
                <v:line id="Line 43" o:spid="_x0000_s1059" style="position:absolute;flip:y;visibility:visible;mso-wrap-style:square" from="36592,10742" to="36592,111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/HtJyAAAAOIAAAAPAAAAZHJzL2Rvd25yZXYueG1sRI/BSsNA&#13;&#10;EIbvgu+wjOBF7KYipabdFlFE8WastMchO90NZmdDdk3St3cEoZdhhp//G771dgqtGqhPTWQD81kB&#13;&#10;iriOtmFnYPf5crsElTKyxTYyGThRgu3m8mKNpY0jf9BQZacEwqlEAz7nrtQ61Z4CplnsiCU7xj5g&#13;&#10;lrN32vY4Cjy0+q4oFjpgw/LBY0dPnurv6icI5dhGd9jfD9XXbnx9f1j6m5PzxlxfTc8rGY8rUJmm&#13;&#10;fG78I96sOMyLBfwpyQp68wsAAP//AwBQSwECLQAUAAYACAAAACEA2+H2y+4AAACFAQAAEwAAAAAA&#13;&#10;AAAAAAAAAAAAAAAAW0NvbnRlbnRfVHlwZXNdLnhtbFBLAQItABQABgAIAAAAIQBa9CxbvwAAABUB&#13;&#10;AAALAAAAAAAAAAAAAAAAAB8BAABfcmVscy8ucmVsc1BLAQItABQABgAIAAAAIQAh/HtJyAAAAOIA&#13;&#10;AAAPAAAAAAAAAAAAAAAAAAcCAABkcnMvZG93bnJldi54bWxQSwUGAAAAAAMAAwC3AAAA/AIAAAAA&#13;&#10;" strokecolor="#90353b" strokeweight=".5pt"/>
                <v:line id="Line 44" o:spid="_x0000_s1060" style="position:absolute;flip:y;visibility:visible;mso-wrap-style:square" from="36592,9933" to="36592,103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sN7SyAAAAOIAAAAPAAAAZHJzL2Rvd25yZXYueG1sRI/BSsNA&#13;&#10;EIbvgu+wjOBF7KYi2qbdFlFE8dZYqcchO90NZmdDdk3St3cEwcsww8//Dd96O4VWDdSnJrKB+awA&#13;&#10;RVxH27AzsH9/vl6AShnZYhuZDJwowXZzfrbG0saRdzRU2SmBcCrRgM+5K7VOtaeAaRY7YsmOsQ+Y&#13;&#10;5eydtj2OAg+tvimKOx2wYfngsaNHT/VX9R2Ecmyj+zzcDtXHfnx5Wy781cl5Yy4vpqeVjIcVqExT&#13;&#10;/m/8IV6tOMyLe/hVkhX05gcAAP//AwBQSwECLQAUAAYACAAAACEA2+H2y+4AAACFAQAAEwAAAAAA&#13;&#10;AAAAAAAAAAAAAAAAW0NvbnRlbnRfVHlwZXNdLnhtbFBLAQItABQABgAIAAAAIQBa9CxbvwAAABUB&#13;&#10;AAALAAAAAAAAAAAAAAAAAB8BAABfcmVscy8ucmVsc1BLAQItABQABgAIAAAAIQBOsN7SyAAAAOIA&#13;&#10;AAAPAAAAAAAAAAAAAAAAAAcCAABkcnMvZG93bnJldi54bWxQSwUGAAAAAAMAAwC3AAAA/AIAAAAA&#13;&#10;" strokecolor="#90353b" strokeweight=".5pt"/>
                <v:line id="Line 45" o:spid="_x0000_s1061" style="position:absolute;flip:y;visibility:visible;mso-wrap-style:square" from="36592,9107" to="36592,95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L0qgyQAAAOIAAAAPAAAAZHJzL2Rvd25yZXYueG1sRI9BS8NA&#13;&#10;EIXvgv9hGcGL2E2LSJt2W0QpijfTFj0O2eluMDsbsmuS/nvnIHh5zOMx38zb7KbQqoH61EQ2MJ8V&#13;&#10;oIjraBt2Bo6H/f0SVMrIFtvIZOBCCXbb66sNljaO/EFDlZ0SCKcSDficu1LrVHsKmGaxI5bsHPuA&#13;&#10;WWzvtO1xFHho9aIoHnXAhuWCx46ePdXf1U8QyrmN7uvzYahOx/H1fbX0dxfnjbm9mV7WIk9rUJmm&#13;&#10;/L/xh3iz0mFeyM9SSUbQ218AAAD//wMAUEsBAi0AFAAGAAgAAAAhANvh9svuAAAAhQEAABMAAAAA&#13;&#10;AAAAAAAAAAAAAAAAAFtDb250ZW50X1R5cGVzXS54bWxQSwECLQAUAAYACAAAACEAWvQsW78AAAAV&#13;&#10;AQAACwAAAAAAAAAAAAAAAAAfAQAAX3JlbHMvLnJlbHNQSwECLQAUAAYACAAAACEAPy9KoMkAAADi&#13;&#10;AAAADwAAAAAAAAAAAAAAAAAHAgAAZHJzL2Rvd25yZXYueG1sUEsFBgAAAAADAAMAtwAAAP0CAAAA&#13;&#10;AA==&#13;&#10;" strokecolor="#90353b" strokeweight=".5pt"/>
                <v:line id="Line 46" o:spid="_x0000_s1062" style="position:absolute;flip:y;visibility:visible;mso-wrap-style:square" from="36592,8298" to="36592,87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Y+87yAAAAOIAAAAPAAAAZHJzL2Rvd25yZXYueG1sRI/BSsNA&#13;&#10;EIbvgu+wjOBF7KYi0qbdFlFE8Was2OOQne6GZmdDdk3St3cEoZdhhp//G771dgqtGqhPTWQD81kB&#13;&#10;iriOtmFnYPf5crsAlTKyxTYyGThRgu3m8mKNpY0jf9BQZacEwqlEAz7nrtQ61Z4CplnsiCU7xD5g&#13;&#10;lrN32vY4Cjy0+q4oHnTAhuWDx46ePNXH6icI5dBGt/++H6qv3fj6vlz4m5PzxlxfTc8rGY8rUJmm&#13;&#10;fG78I96sOMyLJfwpyQp68wsAAP//AwBQSwECLQAUAAYACAAAACEA2+H2y+4AAACFAQAAEwAAAAAA&#13;&#10;AAAAAAAAAAAAAAAAW0NvbnRlbnRfVHlwZXNdLnhtbFBLAQItABQABgAIAAAAIQBa9CxbvwAAABUB&#13;&#10;AAALAAAAAAAAAAAAAAAAAB8BAABfcmVscy8ucmVsc1BLAQItABQABgAIAAAAIQBQY+87yAAAAOIA&#13;&#10;AAAPAAAAAAAAAAAAAAAAAAcCAABkcnMvZG93bnJldi54bWxQSwUGAAAAAAMAAwC3AAAA/AIAAAAA&#13;&#10;" strokecolor="#90353b" strokeweight=".5pt"/>
                <v:line id="Line 47" o:spid="_x0000_s1063" style="position:absolute;flip:y;visibility:visible;mso-wrap-style:square" from="36592,7488" to="36592,79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NB7yAAAAOIAAAAPAAAAZHJzL2Rvd25yZXYueG1sRI/BSsNA&#13;&#10;EIbvgu+wjOBF7CYiUtNuiyiieDOt2OOQne6GZmdDdk3St3cOgpfhH4b5fr71dg6dGmlIbWQD5aIA&#13;&#10;RdxE27IzsN+93i5BpYxssYtMBs6UYLu5vFhjZePEnzTW2SmBcKrQgM+5r7ROjaeAaRF7Yrkd4xAw&#13;&#10;yzo4bQecBB46fVcUDzpgy9LgsadnT82p/glCOXbRHb7vx/prP719PC79zdl5Y66v5peVjKcVqExz&#13;&#10;/v/4Q7xbcShLkRAliaA3vwAAAP//AwBQSwECLQAUAAYACAAAACEA2+H2y+4AAACFAQAAEwAAAAAA&#13;&#10;AAAAAAAAAAAAAAAAW0NvbnRlbnRfVHlwZXNdLnhtbFBLAQItABQABgAIAAAAIQBa9CxbvwAAABUB&#13;&#10;AAALAAAAAAAAAAAAAAAAAB8BAABfcmVscy8ucmVsc1BLAQItABQABgAIAAAAIQBEgNB7yAAAAOIA&#13;&#10;AAAPAAAAAAAAAAAAAAAAAAcCAABkcnMvZG93bnJldi54bWxQSwUGAAAAAAMAAwC3AAAA/AIAAAAA&#13;&#10;" strokecolor="#90353b" strokeweight=".5pt"/>
                <v:line id="Line 48" o:spid="_x0000_s1064" style="position:absolute;flip:y;visibility:visible;mso-wrap-style:square" from="36592,6663" to="36592,70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HXgxwAAAOIAAAAPAAAAZHJzL2Rvd25yZXYueG1sRI9BS8NA&#13;&#10;EIXvgv9hGcGL2I1FpKbdFlGK4s20RY9DdrobzM6G7Jqk/94RhM7hMY/HfMNbbabQqoH61EQ2cDcr&#13;&#10;QBHX0TbsDOx329sFqJSRLbaRycCJEmzWlxcrLG0c+YOGKjslEE4lGvA5d6XWqfYUMM1iRyzZMfYB&#13;&#10;s9jeadvjKPDQ6nlRPOiADcsHjx09e6q/q58glGMb3dfn/VAd9uPr++PC35ycN+b6anpZijwtQWWa&#13;&#10;8vniH/FmpYMM/FWSFfT6FwAA//8DAFBLAQItABQABgAIAAAAIQDb4fbL7gAAAIUBAAATAAAAAAAA&#13;&#10;AAAAAAAAAAAAAABbQ29udGVudF9UeXBlc10ueG1sUEsBAi0AFAAGAAgAAAAhAFr0LFu/AAAAFQEA&#13;&#10;AAsAAAAAAAAAAAAAAAAAHwEAAF9yZWxzLy5yZWxzUEsBAi0AFAAGAAgAAAAhACvMdeDHAAAA4gAA&#13;&#10;AA8AAAAAAAAAAAAAAAAABwIAAGRycy9kb3ducmV2LnhtbFBLBQYAAAAAAwADALcAAAD7AgAAAAA=&#13;&#10;" strokecolor="#90353b" strokeweight=".5pt"/>
                <v:line id="Line 49" o:spid="_x0000_s1065" style="position:absolute;flip:y;visibility:visible;mso-wrap-style:square" from="36592,5869" to="36592,62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HuuXyAAAAOIAAAAPAAAAZHJzL2Rvd25yZXYueG1sRI/BSsNA&#13;&#10;EIbvgu+wjOBF7CZFpKbdFlFE8Was6HHITneD2dmQXZP07R1B6GWY4ef/hm+zm0OnRhpSG9lAuShA&#13;&#10;ETfRtuwM7N+frlegUka22EUmA0dKsNuen22wsnHiNxrr7JRAOFVowOfcV1qnxlPAtIg9sWSHOATM&#13;&#10;cg5O2wEngYdOL4viVgdsWT547OnBU/Nd/wShHLrovj5vxvpjPz2/3q381dF5Yy4v5se1jPs1qExz&#13;&#10;PjX+ES9WHMpyCX9KsoLe/gIAAP//AwBQSwECLQAUAAYACAAAACEA2+H2y+4AAACFAQAAEwAAAAAA&#13;&#10;AAAAAAAAAAAAAAAAW0NvbnRlbnRfVHlwZXNdLnhtbFBLAQItABQABgAIAAAAIQBa9CxbvwAAABUB&#13;&#10;AAALAAAAAAAAAAAAAAAAAB8BAABfcmVscy8ucmVsc1BLAQItABQABgAIAAAAIQDbHuuXyAAAAOIA&#13;&#10;AAAPAAAAAAAAAAAAAAAAAAcCAABkcnMvZG93bnJldi54bWxQSwUGAAAAAAMAAwC3AAAA/AIAAAAA&#13;&#10;" strokecolor="#90353b" strokeweight=".5pt"/>
                <v:line id="Line 50" o:spid="_x0000_s1066" style="position:absolute;flip:y;visibility:visible;mso-wrap-style:square" from="36592,5043" to="36592,54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Uk4MyAAAAOIAAAAPAAAAZHJzL2Rvd25yZXYueG1sRI/BSsQw&#13;&#10;EIbvgu8QRvAibloVWbubXUQRxdvWFT0OzWxSbCaliW337R1B8DLM8PN/w7fezqFTIw2pjWygXBSg&#13;&#10;iJtoW3YG9m9Pl0tQKSNb7CKTgSMl2G5OT9ZY2TjxjsY6OyUQThUa8Dn3ldap8RQwLWJPLNkhDgGz&#13;&#10;nIPTdsBJ4KHTV0VxqwO2LB889vTgqfmqv4NQDl10nx83Y/2+n55f75b+4ui8Medn8+NKxv0KVKY5&#13;&#10;/zf+EC9WHMryGn6VZAW9+QEAAP//AwBQSwECLQAUAAYACAAAACEA2+H2y+4AAACFAQAAEwAAAAAA&#13;&#10;AAAAAAAAAAAAAAAAW0NvbnRlbnRfVHlwZXNdLnhtbFBLAQItABQABgAIAAAAIQBa9CxbvwAAABUB&#13;&#10;AAALAAAAAAAAAAAAAAAAAB8BAABfcmVscy8ucmVsc1BLAQItABQABgAIAAAAIQC0Uk4MyAAAAOIA&#13;&#10;AAAPAAAAAAAAAAAAAAAAAAcCAABkcnMvZG93bnJldi54bWxQSwUGAAAAAAMAAwC3AAAA/AIAAAAA&#13;&#10;" strokecolor="#90353b" strokeweight=".5pt"/>
                <v:line id="Line 51" o:spid="_x0000_s1067" style="position:absolute;flip:y;visibility:visible;mso-wrap-style:square" from="36592,4218" to="36592,46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u9Z4yAAAAOIAAAAPAAAAZHJzL2Rvd25yZXYueG1sRI/BSsNA&#13;&#10;EIbvgu+wjOBF7CZSpKbdFlFE8Was6HHITneD2dmQXZP07R1B6GWY4ef/hm+zm0OnRhpSG9lAuShA&#13;&#10;ETfRtuwM7N+frlegUka22EUmA0dKsNuen22wsnHiNxrr7JRAOFVowOfcV1qnxlPAtIg9sWSHOATM&#13;&#10;cg5O2wEngYdO3xTFrQ7Ysnzw2NODp+a7/glCOXTRfX0ux/pjPz2/3q381dF5Yy4v5se1jPs1qExz&#13;&#10;PjX+ES9WHMpyCX9KsoLe/gIAAP//AwBQSwECLQAUAAYACAAAACEA2+H2y+4AAACFAQAAEwAAAAAA&#13;&#10;AAAAAAAAAAAAAAAAW0NvbnRlbnRfVHlwZXNdLnhtbFBLAQItABQABgAIAAAAIQBa9CxbvwAAABUB&#13;&#10;AAALAAAAAAAAAAAAAAAAAB8BAABfcmVscy8ucmVsc1BLAQItABQABgAIAAAAIQA7u9Z4yAAAAOIA&#13;&#10;AAAPAAAAAAAAAAAAAAAAAAcCAABkcnMvZG93bnJldi54bWxQSwUGAAAAAAMAAwC3AAAA/AIAAAAA&#13;&#10;" strokecolor="#90353b" strokeweight=".5pt"/>
                <v:line id="Line 54" o:spid="_x0000_s1068" style="position:absolute;flip:y;visibility:visible;mso-wrap-style:square" from="39783,3662" to="39783,37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AWdxwAAAOIAAAAPAAAAZHJzL2Rvd25yZXYueG1sRI/BasJA&#13;&#10;EIbvhb7DMoXe6iaCWmI2UipKT4qxF29Ddposzc6G3VXTt+8Kgpdhhp//G75yNdpeXMgH41hBPslA&#13;&#10;EDdOG24VfB83b+8gQkTW2DsmBX8UYFU9P5VYaHflA13q2IoE4VCggi7GoZAyNB1ZDBM3EKfsx3mL&#13;&#10;MZ2+ldrjNcFtL6dZNpcWDacPHQ702VHzW5+tgm2wDTk0LoyzfZ2f/WlnFielXl/G9TKNjyWISGN8&#13;&#10;NO6IL50c8nwGN6W0gqz+AQAA//8DAFBLAQItABQABgAIAAAAIQDb4fbL7gAAAIUBAAATAAAAAAAA&#13;&#10;AAAAAAAAAAAAAABbQ29udGVudF9UeXBlc10ueG1sUEsBAi0AFAAGAAgAAAAhAFr0LFu/AAAAFQEA&#13;&#10;AAsAAAAAAAAAAAAAAAAAHwEAAF9yZWxzLy5yZWxzUEsBAi0AFAAGAAgAAAAhAAKEBZ3HAAAA4gAA&#13;&#10;AA8AAAAAAAAAAAAAAAAABwIAAGRycy9kb3ducmV2LnhtbFBLBQYAAAAAAwADALcAAAD7AgAAAAA=&#13;&#10;" strokeweight=".5pt"/>
                <v:rect id="Rectangle 55" o:spid="_x0000_s1069" style="position:absolute;left:36465;top:18029;width:826;height:8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YUm+yQAAAOIAAAAPAAAAZHJzL2Rvd25yZXYueG1sRI/RasJA&#13;&#10;EEXfC/7DMkLf6iZSgkTXIGqhUFqsDYJvQ3ZMQrKzIbua+PfdQsGXYYbLPcNZZaNpxY16V1tWEM8i&#13;&#10;EMSF1TWXCvKft5cFCOeRNbaWScGdHGTrydMKU20H/qbb0ZciQNilqKDyvkuldEVFBt3MdsQhu9je&#13;&#10;oA9nX0rd4xDgppXzKEqkwZrDhwo72lZUNMerUcCnYX/3n3nSXj8Sc/iKz3nz2in1PB13yzA2SxCe&#13;&#10;Rv9o/CPedXCI4wT+lMIKcv0LAAD//wMAUEsBAi0AFAAGAAgAAAAhANvh9svuAAAAhQEAABMAAAAA&#13;&#10;AAAAAAAAAAAAAAAAAFtDb250ZW50X1R5cGVzXS54bWxQSwECLQAUAAYACAAAACEAWvQsW78AAAAV&#13;&#10;AQAACwAAAAAAAAAAAAAAAAAfAQAAX3JlbHMvLnJlbHNQSwECLQAUAAYACAAAACEAYWFJvskAAADi&#13;&#10;AAAADwAAAAAAAAAAAAAAAAAHAgAAZHJzL2Rvd25yZXYueG1sUEsFBgAAAAADAAMAtwAAAP0CAAAA&#13;&#10;AA==&#13;&#10;" fillcolor="#b4b4b4" strokecolor="#b4b4b4" strokeweight=".5pt"/>
                <v:rect id="Rectangle 56" o:spid="_x0000_s1070" style="position:absolute;left:34957;top:8298;width:667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LewlygAAAOIAAAAPAAAAZHJzL2Rvd25yZXYueG1sRI/dasJA&#13;&#10;EEbvC77DMoJ3dZMiUaKrFK0gSMWfUOjdkJ0mwexsyK4mvr1bKPRmmOHjO8NZrHpTizu1rrKsIB5H&#13;&#10;IIhzqysuFGSX7esMhPPIGmvLpOBBDlbLwcsCU207PtH97AsRIOxSVFB636RSurwkg25sG+KQ/djW&#13;&#10;oA9nW0jdYhfgppZvUZRIgxWHDyU2tC4pv55vRgF/dR8P/5kl9W2fmOMh/s6uk0ap0bDfzMN4n4Pw&#13;&#10;1Pv/xh9ip4NDHE/hVymsIJdPAAAA//8DAFBLAQItABQABgAIAAAAIQDb4fbL7gAAAIUBAAATAAAA&#13;&#10;AAAAAAAAAAAAAAAAAABbQ29udGVudF9UeXBlc10ueG1sUEsBAi0AFAAGAAgAAAAhAFr0LFu/AAAA&#13;&#10;FQEAAAsAAAAAAAAAAAAAAAAAHwEAAF9yZWxzLy5yZWxzUEsBAi0AFAAGAAgAAAAhAA4t7CXKAAAA&#13;&#10;4gAAAA8AAAAAAAAAAAAAAAAABwIAAGRycy9kb3ducmV2LnhtbFBLBQYAAAAAAwADALcAAAD+AgAA&#13;&#10;AAA=&#13;&#10;" fillcolor="#b4b4b4" strokecolor="#b4b4b4" strokeweight=".5pt"/>
                <v:rect id="Rectangle 57" o:spid="_x0000_s1071" style="position:absolute;left:28940;top:27951;width:572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snhXygAAAOIAAAAPAAAAZHJzL2Rvd25yZXYueG1sRI9Ba8JA&#13;&#10;EIXvhf6HZQq91U2kBImuIq2FQqlYGwq9DdkxCWZnQ3Y18d87B8HLYx6P+WbeYjW6Vp2pD41nA+kk&#13;&#10;AUVcettwZaD4/XiZgQoR2WLrmQxcKMBq+fiwwNz6gX/ovI+VEgiHHA3UMXa51qGsyWGY+I5YsoPv&#13;&#10;HUaxfaVtj4PAXaunSZJphw3LhRo7equpPO5PzgD/DZtL/C6y9vSVud02/S+Or50xz0/j+1xkPQcV&#13;&#10;aYz3jRvi00qHNJWfpZKMoJdXAAAA//8DAFBLAQItABQABgAIAAAAIQDb4fbL7gAAAIUBAAATAAAA&#13;&#10;AAAAAAAAAAAAAAAAAABbQ29udGVudF9UeXBlc10ueG1sUEsBAi0AFAAGAAgAAAAhAFr0LFu/AAAA&#13;&#10;FQEAAAsAAAAAAAAAAAAAAAAAHwEAAF9yZWxzLy5yZWxzUEsBAi0AFAAGAAgAAAAhAH+yeFfKAAAA&#13;&#10;4gAAAA8AAAAAAAAAAAAAAAAABwIAAGRycy9kb3ducmV2LnhtbFBLBQYAAAAAAwADALcAAAD+AgAA&#13;&#10;AAA=&#13;&#10;" fillcolor="#b4b4b4" strokecolor="#b4b4b4" strokeweight=".5pt"/>
                <v:rect id="Rectangle 58" o:spid="_x0000_s1072" style="position:absolute;left:34592;top:14791;width:778;height: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/t3MygAAAOIAAAAPAAAAZHJzL2Rvd25yZXYueG1sRI/dasJA&#13;&#10;EEbvC77DMoJ3dZMiQaOrFK0gSMWfUOjdkJ0mwexsyK4mvr1bKPRmmOHjO8NZrHpTizu1rrKsIB5H&#13;&#10;IIhzqysuFGSX7esUhPPIGmvLpOBBDlbLwcsCU207PtH97AsRIOxSVFB636RSurwkg25sG+KQ/djW&#13;&#10;oA9nW0jdYhfgppZvUZRIgxWHDyU2tC4pv55vRgF/dR8P/5kl9W2fmOMh/s6uk0ap0bDfzMN4n4Pw&#13;&#10;1Pv/xh9ip4NDHM/gVymsIJdPAAAA//8DAFBLAQItABQABgAIAAAAIQDb4fbL7gAAAIUBAAATAAAA&#13;&#10;AAAAAAAAAAAAAAAAAABbQ29udGVudF9UeXBlc10ueG1sUEsBAi0AFAAGAAgAAAAhAFr0LFu/AAAA&#13;&#10;FQEAAAsAAAAAAAAAAAAAAAAAHwEAAF9yZWxzLy5yZWxzUEsBAi0AFAAGAAgAAAAhABD+3czKAAAA&#13;&#10;4gAAAA8AAAAAAAAAAAAAAAAABwIAAGRycy9kb3ducmV2LnhtbFBLBQYAAAAAAwADALcAAAD+AgAA&#13;&#10;AAA=&#13;&#10;" fillcolor="#b4b4b4" strokecolor="#b4b4b4" strokeweight=".5pt"/>
                <v:rect id="Rectangle 59" o:spid="_x0000_s1073" style="position:absolute;left:35925;top:11552;width:731;height:7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L7syQAAAOIAAAAPAAAAZHJzL2Rvd25yZXYueG1sRI/BasJA&#13;&#10;EIbvQt9hmUJvuomUINFVSltBEIvaUOhtyE6TYHY2ZFcT375zKPQy/MMw38+32oyuVTfqQ+PZQDpL&#13;&#10;QBGX3jZcGSg+t9MFqBCRLbaeycCdAmzWD5MV5tYPfKLbOVZKIBxyNFDH2OVah7Imh2HmO2K5/fje&#13;&#10;YZS1r7TtcRC4a/U8STLtsGFpqLGj15rKy/nqDPDX8H6PhyJrr/vMHT/S7+Ly3Bnz9Di+LWW8LEFF&#13;&#10;GuP/xx9iZ8UhnYuEKEkEvf4FAAD//wMAUEsBAi0AFAAGAAgAAAAhANvh9svuAAAAhQEAABMAAAAA&#13;&#10;AAAAAAAAAAAAAAAAAFtDb250ZW50X1R5cGVzXS54bWxQSwECLQAUAAYACAAAACEAWvQsW78AAAAV&#13;&#10;AQAACwAAAAAAAAAAAAAAAAAfAQAAX3JlbHMvLnJlbHNQSwECLQAUAAYACAAAACEAT6i+7MkAAADi&#13;&#10;AAAADwAAAAAAAAAAAAAAAAAHAgAAZHJzL2Rvd25yZXYueG1sUEsFBgAAAAADAAMAtwAAAP0CAAAA&#13;&#10;AA==&#13;&#10;" fillcolor="#b4b4b4" strokecolor="#b4b4b4" strokeweight=".5pt"/>
                <v:rect id="Rectangle 60" o:spid="_x0000_s1074" style="position:absolute;left:37211;top:4964;width:778;height:7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5Bt3yQAAAOIAAAAPAAAAZHJzL2Rvd25yZXYueG1sRI/RasJA&#13;&#10;EEXfhf7DMoW+6SZSgkRXKW0FQRRNQ6FvQ3aaBLOzIbua+PeuIPgyzHC5ZziL1WAacaHO1ZYVxJMI&#13;&#10;BHFhdc2lgvxnPZ6BcB5ZY2OZFFzJwWr5Mlpgqm3PR7pkvhQBwi5FBZX3bSqlKyoy6Ca2JQ7Zv+0M&#13;&#10;+nB2pdQd9gFuGjmNokQarDl8qLClz4qKU3Y2Cvi3/776XZ40521iDvv4Lz+9t0q9vQ5f8zA+5iA8&#13;&#10;Df7ZeCA2OjjE0xjuSmEFubwBAAD//wMAUEsBAi0AFAAGAAgAAAAhANvh9svuAAAAhQEAABMAAAAA&#13;&#10;AAAAAAAAAAAAAAAAAFtDb250ZW50X1R5cGVzXS54bWxQSwECLQAUAAYACAAAACEAWvQsW78AAAAV&#13;&#10;AQAACwAAAAAAAAAAAAAAAAAfAQAAX3JlbHMvLnJlbHNQSwECLQAUAAYACAAAACEAIOQbd8kAAADi&#13;&#10;AAAADwAAAAAAAAAAAAAAAAAHAgAAZHJzL2Rvd25yZXYueG1sUEsFBgAAAAADAAMAtwAAAP0CAAAA&#13;&#10;AA==&#13;&#10;" fillcolor="#b4b4b4" strokecolor="#b4b4b4" strokeweight=".5pt"/>
                <v:rect id="Rectangle 61" o:spid="_x0000_s1075" style="position:absolute;left:37370;top:24522;width:873;height:8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oUAyQAAAOIAAAAPAAAAZHJzL2Rvd25yZXYueG1sRI/RasJA&#13;&#10;EEXfC/7DMoJvdZMgoURXEbVQEEurQfBtyI5JMDsbsquJf98tFPoyzHC5ZziL1WAa8aDO1ZYVxNMI&#13;&#10;BHFhdc2lgvz0/voGwnlkjY1lUvAkB6vl6GWBmbY9f9Pj6EsRIOwyVFB532ZSuqIig25qW+KQXW1n&#13;&#10;0IezK6XusA9w08gkilJpsObwocKWNhUVt+PdKOBzv3v6Q542931qvj7jS36btUpNxsN2HsZ6DsLT&#13;&#10;4P8bf4gPHRziJIFfpbCCXP4AAAD//wMAUEsBAi0AFAAGAAgAAAAhANvh9svuAAAAhQEAABMAAAAA&#13;&#10;AAAAAAAAAAAAAAAAAFtDb250ZW50X1R5cGVzXS54bWxQSwECLQAUAAYACAAAACEAWvQsW78AAAAV&#13;&#10;AQAACwAAAAAAAAAAAAAAAAAfAQAAX3JlbHMvLnJlbHNQSwECLQAUAAYACAAAACEA0DaFAMkAAADi&#13;&#10;AAAADwAAAAAAAAAAAAAAAAAHAgAAZHJzL2Rvd25yZXYueG1sUEsFBgAAAAADAAMAtwAAAP0CAAAA&#13;&#10;AA==&#13;&#10;" fillcolor="#b4b4b4" strokecolor="#b4b4b4" strokeweight=".5pt"/>
                <v:rect id="Rectangle 62" o:spid="_x0000_s1076" style="position:absolute;left:39275;top:21283;width:810;height: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eiCbyQAAAOIAAAAPAAAAZHJzL2Rvd25yZXYueG1sRI/RasJA&#13;&#10;EEXfBf9hmULfdBNbQomuUtRCoSjWhoJvQ3ZMgtnZkF1N/HtXEHwZZrjcM5zZoje1uFDrKssK4nEE&#13;&#10;gji3uuJCQfb3NfoA4TyyxtoyKbiSg8V8OJhhqm3Hv3TZ+0IECLsUFZTeN6mULi/JoBvbhjhkR9sa&#13;&#10;9OFsC6lb7ALc1HISRYk0WHH4UGJDy5Ly0/5sFPB/t776TZbU55/E7LbxITu9N0q9vvSraRifUxCe&#13;&#10;ev9sPBDfOjjEkze4K4UV5PwGAAD//wMAUEsBAi0AFAAGAAgAAAAhANvh9svuAAAAhQEAABMAAAAA&#13;&#10;AAAAAAAAAAAAAAAAAFtDb250ZW50X1R5cGVzXS54bWxQSwECLQAUAAYACAAAACEAWvQsW78AAAAV&#13;&#10;AQAACwAAAAAAAAAAAAAAAAAfAQAAX3JlbHMvLnJlbHNQSwECLQAUAAYACAAAACEAv3ogm8kAAADi&#13;&#10;AAAADwAAAAAAAAAAAAAAAAAHAgAAZHJzL2Rvd25yZXYueG1sUEsFBgAAAAADAAMAtwAAAP0CAAAA&#13;&#10;AA==&#13;&#10;" fillcolor="#b4b4b4" strokecolor="#b4b4b4" strokeweight=".5pt"/>
                <v:line id="Line 63" o:spid="_x0000_s1077" style="position:absolute;visibility:visible;mso-wrap-style:square" from="35005,18442" to="38783,184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O2fyAAAAOIAAAAPAAAAZHJzL2Rvd25yZXYueG1sRI9Ni8Iw&#13;&#10;EIbvgv8hjOBNU6UsUo3iB4KwB6l68TY0s23XZlKSqHV/vVlY2Msww8v7DM9i1ZlGPMj52rKCyTgB&#13;&#10;QVxYXXOp4HLej2YgfEDW2FgmBS/ysFr2ewvMtH1yTo9TKEWEsM9QQRVCm0npi4oM+rFtiWP2ZZ3B&#13;&#10;EE9XSu3wGeGmkdMk+ZAGa44fKmxpW1FxO92Ngtm59bvX9rq3R/f9k3+mOaW4UWo46HbzONZzEIG6&#13;&#10;8N/4Qxx0dJhMU/hViivI5RsAAP//AwBQSwECLQAUAAYACAAAACEA2+H2y+4AAACFAQAAEwAAAAAA&#13;&#10;AAAAAAAAAAAAAAAAW0NvbnRlbnRfVHlwZXNdLnhtbFBLAQItABQABgAIAAAAIQBa9CxbvwAAABUB&#13;&#10;AAALAAAAAAAAAAAAAAAAAB8BAABfcmVscy8ucmVsc1BLAQItABQABgAIAAAAIQAcEO2fyAAAAOIA&#13;&#10;AAAPAAAAAAAAAAAAAAAAAAcCAABkcnMvZG93bnJldi54bWxQSwUGAAAAAAMAAwC3AAAA/AIAAAAA&#13;&#10;" strokeweight=".5pt"/>
                <v:line id="Line 64" o:spid="_x0000_s1078" style="position:absolute;visibility:visible;mso-wrap-style:square" from="31846,8615" to="38704,86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XEgEyQAAAOIAAAAPAAAAZHJzL2Rvd25yZXYueG1sRI9Ni8Iw&#13;&#10;EIbvC/sfwix4W1NFF6lG8QNB8CDVvextaMa22kxKErX6642w4GWY4eV9hmcya00truR8ZVlBr5uA&#13;&#10;IM6trrhQ8HtYf49A+ICssbZMCu7kYTb9/Jhgqu2NM7ruQyEihH2KCsoQmlRKn5dk0HdtQxyzo3UG&#13;&#10;QzxdIbXDW4SbWvaT5EcarDh+KLGhZUn5eX8xCkaHxq/uy7+13bnTI9sOMhrgQqnOV7saxzEfgwjU&#13;&#10;hnfjH7HR0aHXH8JLKa4gp08AAAD//wMAUEsBAi0AFAAGAAgAAAAhANvh9svuAAAAhQEAABMAAAAA&#13;&#10;AAAAAAAAAAAAAAAAAFtDb250ZW50X1R5cGVzXS54bWxQSwECLQAUAAYACAAAACEAWvQsW78AAAAV&#13;&#10;AQAACwAAAAAAAAAAAAAAAAAfAQAAX3JlbHMvLnJlbHNQSwECLQAUAAYACAAAACEAc1xIBMkAAADi&#13;&#10;AAAADwAAAAAAAAAAAAAAAAAHAgAAZHJzL2Rvd25yZXYueG1sUEsFBgAAAAADAAMAtwAAAP0CAAAA&#13;&#10;AA==&#13;&#10;" strokeweight=".5pt"/>
                <v:line id="Line 65" o:spid="_x0000_s1079" style="position:absolute;visibility:visible;mso-wrap-style:square" from="24289,28221" to="34132,28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jtZzyAAAAOIAAAAPAAAAZHJzL2Rvd25yZXYueG1sRI9Ni8Iw&#13;&#10;EIbvC/6HMIK3NVVEpBrFDwTBw1L14m1oxrbaTEoSte6v3ywIXoYZXt5neGaL1tTiQc5XlhUM+gkI&#13;&#10;4tzqigsFp+P2ewLCB2SNtWVS8CIPi3nna4aptk/O6HEIhYgQ9ikqKENoUil9XpJB37cNccwu1hkM&#13;&#10;8XSF1A6fEW5qOUySsTRYcfxQYkPrkvLb4W4UTI6N37zW5639cdffbD/KaIQrpXrddjONYzkFEagN&#13;&#10;n8YbsdPRYTAcw79SXEHO/wAAAP//AwBQSwECLQAUAAYACAAAACEA2+H2y+4AAACFAQAAEwAAAAAA&#13;&#10;AAAAAAAAAAAAAAAAW0NvbnRlbnRfVHlwZXNdLnhtbFBLAQItABQABgAIAAAAIQBa9CxbvwAAABUB&#13;&#10;AAALAAAAAAAAAAAAAAAAAB8BAABfcmVscy8ucmVsc1BLAQItABQABgAIAAAAIQCDjtZzyAAAAOIA&#13;&#10;AAAPAAAAAAAAAAAAAAAAAAcCAABkcnMvZG93bnJldi54bWxQSwUGAAAAAAMAAwC3AAAA/AIAAAAA&#13;&#10;" strokeweight=".5pt"/>
                <v:line id="Line 66" o:spid="_x0000_s1080" style="position:absolute;visibility:visible;mso-wrap-style:square" from="32544,15172" to="37418,15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nPoyQAAAOIAAAAPAAAAZHJzL2Rvd25yZXYueG1sRI9Ni8Iw&#13;&#10;EIbvC/sfwix4W1NFXKlG8QNB8CDVvextaMa22kxKErX6642w4GWY4eV9hmcya00truR8ZVlBr5uA&#13;&#10;IM6trrhQ8HtYf49A+ICssbZMCu7kYTb9/Jhgqu2NM7ruQyEihH2KCsoQmlRKn5dk0HdtQxyzo3UG&#13;&#10;QzxdIbXDW4SbWvaTZCgNVhw/lNjQsqT8vL8YBaND41f35d/a7tzpkW0HGQ1woVTnq12N45iPQQRq&#13;&#10;w7vxj9jo6NDr/8BLKa4gp08AAAD//wMAUEsBAi0AFAAGAAgAAAAhANvh9svuAAAAhQEAABMAAAAA&#13;&#10;AAAAAAAAAAAAAAAAAFtDb250ZW50X1R5cGVzXS54bWxQSwECLQAUAAYACAAAACEAWvQsW78AAAAV&#13;&#10;AQAACwAAAAAAAAAAAAAAAAAfAQAAX3JlbHMvLnJlbHNQSwECLQAUAAYACAAAACEA7MJz6MkAAADi&#13;&#10;AAAADwAAAAAAAAAAAAAAAAAHAgAAZHJzL2Rvd25yZXYueG1sUEsFBgAAAAADAAMAtwAAAP0CAAAA&#13;&#10;AA==&#13;&#10;" strokeweight=".5pt"/>
                <v:line id="Line 67" o:spid="_x0000_s1081" style="position:absolute;visibility:visible;mso-wrap-style:square" from="33592,11901" to="38989,119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XeeayQAAAOIAAAAPAAAAZHJzL2Rvd25yZXYueG1sRI9Pa8JA&#13;&#10;EMXvhX6HZQre6kYRkegq/kEoeJCol96G7DSJZmfD7lZjP33nUOjlMY/H/GbeYtW7Vt0pxMazgdEw&#13;&#10;A0VcettwZeBy3r/PQMWEbLH1TAaeFGG1fH1ZYG79gwu6n1KlBMIxRwN1Sl2udSxrchiHviOW7MsH&#13;&#10;h0lsqLQN+BC4a/U4y6baYcNyocaOtjWVt9O3MzA7d3H33H7u/TFcf4rDpKAJbowZvPW7uch6DipR&#13;&#10;n/43/hAfVjqMxvKzVJIR9PIXAAD//wMAUEsBAi0AFAAGAAgAAAAhANvh9svuAAAAhQEAABMAAAAA&#13;&#10;AAAAAAAAAAAAAAAAAFtDb250ZW50X1R5cGVzXS54bWxQSwECLQAUAAYACAAAACEAWvQsW78AAAAV&#13;&#10;AQAACwAAAAAAAAAAAAAAAAAfAQAAX3JlbHMvLnJlbHNQSwECLQAUAAYACAAAACEAnV3nmskAAADi&#13;&#10;AAAADwAAAAAAAAAAAAAAAAAHAgAAZHJzL2Rvd25yZXYueG1sUEsFBgAAAAADAAMAtwAAAP0CAAAA&#13;&#10;AA==&#13;&#10;" strokeweight=".5pt"/>
                <v:line id="Line 68" o:spid="_x0000_s1082" style="position:absolute;visibility:visible;mso-wrap-style:square" from="34973,5345" to="40212,53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EUIByQAAAOIAAAAPAAAAZHJzL2Rvd25yZXYueG1sRI9Ni8Iw&#13;&#10;EIbvgv8hjLA3TRVZtBrFD4SFPUjVi7ehGdtqMylJVuv+erOw4GWY4eV9hme+bE0t7uR8ZVnBcJCA&#13;&#10;IM6trrhQcDru+hMQPiBrrC2Tgid5WC66nTmm2j44o/shFCJC2KeooAyhSaX0eUkG/cA2xDG7WGcw&#13;&#10;xNMVUjt8RLip5ShJPqXBiuOHEhvalJTfDj9GweTY+O1zc97Zvbv+Zt/jjMa4Vuqj125ncaxmIAK1&#13;&#10;4d34R3zp6DAcTeFPKa4gFy8AAAD//wMAUEsBAi0AFAAGAAgAAAAhANvh9svuAAAAhQEAABMAAAAA&#13;&#10;AAAAAAAAAAAAAAAAAFtDb250ZW50X1R5cGVzXS54bWxQSwECLQAUAAYACAAAACEAWvQsW78AAAAV&#13;&#10;AQAACwAAAAAAAAAAAAAAAAAfAQAAX3JlbHMvLnJlbHNQSwECLQAUAAYACAAAACEA8hFCAckAAADi&#13;&#10;AAAADwAAAAAAAAAAAAAAAAAHAgAAZHJzL2Rvd25yZXYueG1sUEsFBgAAAAADAAMAtwAAAP0CAAAA&#13;&#10;AA==&#13;&#10;" strokeweight=".5pt"/>
                <v:line id="Line 69" o:spid="_x0000_s1083" style="position:absolute;visibility:visible;mso-wrap-style:square" from="36322,24966" to="39291,249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8n1ByQAAAOIAAAAPAAAAZHJzL2Rvd25yZXYueG1sRI/BasJA&#13;&#10;EIbvQt9hmUJvurEVkegqrSIUPJREL70N2WmSNjsbdrca+/TOoeBl+Idhvp9vtRlcp84UYuvZwHSS&#13;&#10;gSKuvG25NnA67scLUDEhW+w8k4ErRdisH0YrzK2/cEHnMtVKIBxzNNCk1Odax6ohh3Hie2K5ffng&#13;&#10;MMkaam0DXgTuOv2cZXPtsGVpaLCnbUPVT/nrDCyOfdxdt597/xG+/4rDrKAZvhnz9DjsljJel6AS&#13;&#10;Den+8Y94t+IwfREJUZIIen0DAAD//wMAUEsBAi0AFAAGAAgAAAAhANvh9svuAAAAhQEAABMAAAAA&#13;&#10;AAAAAAAAAAAAAAAAAFtDb250ZW50X1R5cGVzXS54bWxQSwECLQAUAAYACAAAACEAWvQsW78AAAAV&#13;&#10;AQAACwAAAAAAAAAAAAAAAAAfAQAAX3JlbHMvLnJlbHNQSwECLQAUAAYACAAAACEA5vJ9QckAAADi&#13;&#10;AAAADwAAAAAAAAAAAAAAAAAHAgAAZHJzL2Rvd25yZXYueG1sUEsFBgAAAAADAAMAtwAAAP0CAAAA&#13;&#10;AA==&#13;&#10;" strokeweight=".5pt"/>
                <v:line id="Line 70" o:spid="_x0000_s1084" style="position:absolute;visibility:visible;mso-wrap-style:square" from="37926,21696" to="41450,216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vtjayQAAAOIAAAAPAAAAZHJzL2Rvd25yZXYueG1sRI9Na8JA&#13;&#10;EIbvBf/DMoK3ukmVItFV/EAQepBoL96G7JhEs7Nhd6vRX98VCr0MM7y8z/DMFp1pxI2cry0rSIcJ&#13;&#10;COLC6ppLBd/H7fsEhA/IGhvLpOBBHhbz3tsMM23vnNPtEEoRIewzVFCF0GZS+qIig35oW+KYna0z&#13;&#10;GOLpSqkd3iPcNPIjST6lwZrjhwpbWldUXA8/RsHk2PrNY33a2r27PPOvcU5jXCk16HebaRzLKYhA&#13;&#10;Xfhv/CF2OjqkoxReSnEFOf8FAAD//wMAUEsBAi0AFAAGAAgAAAAhANvh9svuAAAAhQEAABMAAAAA&#13;&#10;AAAAAAAAAAAAAAAAAFtDb250ZW50X1R5cGVzXS54bWxQSwECLQAUAAYACAAAACEAWvQsW78AAAAV&#13;&#10;AQAACwAAAAAAAAAAAAAAAAAfAQAAX3JlbHMvLnJlbHNQSwECLQAUAAYACAAAACEAib7Y2skAAADi&#13;&#10;AAAADwAAAAAAAAAAAAAAAAAHAgAAZHJzL2Rvd25yZXYueG1sUEsFBgAAAAADAAMAtwAAAP0CAAAA&#13;&#10;AA==&#13;&#10;" strokeweight=".5pt"/>
                <v:group id="组合 1132" o:spid="_x0000_s1085" style="position:absolute;left:35052;top:32188;width:3064;height:2619" coordorigin="35052,32188" coordsize="3063,26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2WDQyQAAAOIAAAAPAAAAZHJzL2Rvd25yZXYueG1sRI9Ni8Iw&#13;&#10;EIbvgv8hjLA3TausSDWK+LHsQRb8gGVvQzO2xWZSmtjWf2+EBS/DDC/vMzyLVWdK0VDtCssK4lEE&#13;&#10;gji1uuBMweW8H85AOI+ssbRMCh7kYLXs9xaYaNvykZqTz0SAsEtQQe59lUjp0pwMupGtiEN2tbVB&#13;&#10;H846k7rGNsBNKcdRNJUGCw4fcqxok1N6O92Ngq8W2/Uk3jWH23Xz+Dt//vweYlLqY9Bt52Gs5yA8&#13;&#10;df7d+Ed86+AQT8bwUgoryOUTAAD//wMAUEsBAi0AFAAGAAgAAAAhANvh9svuAAAAhQEAABMAAAAA&#13;&#10;AAAAAAAAAAAAAAAAAFtDb250ZW50X1R5cGVzXS54bWxQSwECLQAUAAYACAAAACEAWvQsW78AAAAV&#13;&#10;AQAACwAAAAAAAAAAAAAAAAAfAQAAX3JlbHMvLnJlbHNQSwECLQAUAAYACAAAACEAr9lg0MkAAADi&#13;&#10;AAAADwAAAAAAAAAAAAAAAAAHAgAAZHJzL2Rvd25yZXYueG1sUEsFBgAAAAADAAMAtwAAAP0CAAAA&#13;&#10;AA==&#13;&#10;">
                  <v:line id="Line 71" o:spid="_x0000_s1086" style="position:absolute;flip:y;visibility:visible;mso-wrap-style:square" from="35052,32188" to="36592,334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8fszygAAAOIAAAAPAAAAZHJzL2Rvd25yZXYueG1sRI9Na8JA&#13;&#10;EIbvhf6HZQq9NRsVJMSs0tYWRYqh1ou3ITv5oNnZkN2a+O9doeBlmOHlfYYnW42mFWfqXWNZwSSK&#13;&#10;QRAXVjdcKTj+fL4kIJxH1thaJgUXcrBaPj5kmGo78DedD74SAcIuRQW1910qpStqMugi2xGHrLS9&#13;&#10;QR/OvpK6xyHATSuncTyXBhsOH2rs6L2m4vfwZxQkb2h21ianMt/sNsPHPr/or1Kp56dxvQjjdQHC&#13;&#10;0+jvjX/EVgeHyWwGN6WwglxeAQAA//8DAFBLAQItABQABgAIAAAAIQDb4fbL7gAAAIUBAAATAAAA&#13;&#10;AAAAAAAAAAAAAAAAAABbQ29udGVudF9UeXBlc10ueG1sUEsBAi0AFAAGAAgAAAAhAFr0LFu/AAAA&#13;&#10;FQEAAAsAAAAAAAAAAAAAAAAAHwEAAF9yZWxzLy5yZWxzUEsBAi0AFAAGAAgAAAAhACfx+zPKAAAA&#13;&#10;4gAAAA8AAAAAAAAAAAAAAAAABwIAAGRycy9kb3ducmV2LnhtbFBLBQYAAAAAAwADALcAAAD+AgAA&#13;&#10;AAA=&#13;&#10;" strokecolor="#000064" strokeweight=".5pt"/>
                  <v:line id="Line 72" o:spid="_x0000_s1087" style="position:absolute;visibility:visible;mso-wrap-style:square" from="36592,32188" to="38116,334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5rPHxgAAAOIAAAAPAAAAZHJzL2Rvd25yZXYueG1sRI/RasJA&#13;&#10;EEXfC/7DMkLf6iZtKBJdRaIGXxv9gCE7JsHsbMxuY/L3rlDoyzDD5Z7hrLejacVAvWssK4gXEQji&#13;&#10;0uqGKwWX8/FjCcJ5ZI2tZVIwkYPtZva2xlTbB//QUPhKBAi7FBXU3neplK6syaBb2I44ZFfbG/Th&#13;&#10;7Cupe3wEuGnlZxR9S4MNhw81dpTVVN6KX6Og0HbYJXk7Zfc9XfPmUOB4mpR6n4/7VRi7FQhPo/9v&#13;&#10;/CFOOjjEXwm8lMIKcvMEAAD//wMAUEsBAi0AFAAGAAgAAAAhANvh9svuAAAAhQEAABMAAAAAAAAA&#13;&#10;AAAAAAAAAAAAAFtDb250ZW50X1R5cGVzXS54bWxQSwECLQAUAAYACAAAACEAWvQsW78AAAAVAQAA&#13;&#10;CwAAAAAAAAAAAAAAAAAfAQAAX3JlbHMvLnJlbHNQSwECLQAUAAYACAAAACEAUeazx8YAAADiAAAA&#13;&#10;DwAAAAAAAAAAAAAAAAAHAgAAZHJzL2Rvd25yZXYueG1sUEsFBgAAAAADAAMAtwAAAPoCAAAAAA==&#13;&#10;" strokecolor="#000064" strokeweight=".5pt"/>
                  <v:line id="Line 73" o:spid="_x0000_s1088" style="position:absolute;flip:x;visibility:visible;mso-wrap-style:square" from="36592,33489" to="38116,348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VMbcygAAAOIAAAAPAAAAZHJzL2Rvd25yZXYueG1sRI9Na8JA&#13;&#10;EIbvBf/DMoK3urFSCTEbqdVikaJoe+ltyE4+MDsbslsT/323IPQyzPDyPsOTrgbTiCt1rrasYDaN&#13;&#10;QBDnVtdcKvj6fHuMQTiPrLGxTApu5GCVjR5STLTt+UTXsy9FgLBLUEHlfZtI6fKKDLqpbYlDVtjO&#13;&#10;oA9nV0rdYR/gppFPUbSQBmsOHyps6bWi/HL+MQriNZq9tfF3cdztd/32cLzpj0KpyXjYLMN4WYLw&#13;&#10;NPj/xh3xroPDbP4Mf0phBZn9AgAA//8DAFBLAQItABQABgAIAAAAIQDb4fbL7gAAAIUBAAATAAAA&#13;&#10;AAAAAAAAAAAAAAAAAABbQ29udGVudF9UeXBlc10ueG1sUEsBAi0AFAAGAAgAAAAhAFr0LFu/AAAA&#13;&#10;FQEAAAsAAAAAAAAAAAAAAAAAHwEAAF9yZWxzLy5yZWxzUEsBAi0AFAAGAAgAAAAhAMdUxtzKAAAA&#13;&#10;4gAAAA8AAAAAAAAAAAAAAAAABwIAAGRycy9kb3ducmV2LnhtbFBLBQYAAAAAAwADALcAAAD+AgAA&#13;&#10;AAA=&#13;&#10;" strokecolor="#000064" strokeweight=".5pt"/>
                  <v:line id="Line 74" o:spid="_x0000_s1089" style="position:absolute;flip:x y;visibility:visible;mso-wrap-style:square" from="35052,33489" to="36592,348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ZFByAAAAOIAAAAPAAAAZHJzL2Rvd25yZXYueG1sRI/BasJA&#13;&#10;EIbvhb7DMgUvpU5UkDa6SmlQvJVGodchO2aD2dmQXTX26btCoZdhhp//G77lenCtunAfGi8aJuMM&#13;&#10;FEvlTSO1hsN+8/IKKkQSQ60X1nDjAOvV48OScuOv8sWXMtYqQSTkpMHG2OWIobLsKIx9x5Kyo+8d&#13;&#10;xXT2NZqergnuWpxm2RwdNZI+WOr4w3J1Ks9OQ1e+2c1hun3+ZpwVJRb4U7efWo+ehmKRxvsCVOQh&#13;&#10;/jf+EDuTHCazOdyV0gq4+gUAAP//AwBQSwECLQAUAAYACAAAACEA2+H2y+4AAACFAQAAEwAAAAAA&#13;&#10;AAAAAAAAAAAAAAAAW0NvbnRlbnRfVHlwZXNdLnhtbFBLAQItABQABgAIAAAAIQBa9CxbvwAAABUB&#13;&#10;AAALAAAAAAAAAAAAAAAAAB8BAABfcmVscy8ucmVsc1BLAQItABQABgAIAAAAIQDYvZFByAAAAOIA&#13;&#10;AAAPAAAAAAAAAAAAAAAAAAcCAABkcnMvZG93bnJldi54bWxQSwUGAAAAAAMAAwC3AAAA/AIAAAAA&#13;&#10;" strokecolor="#000064" strokeweight=".5pt"/>
                </v:group>
                <v:rect id="Rectangle 75" o:spid="_x0000_s1090" style="position:absolute;left:473;top:30780;width:15806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H3lRyQAAAOIAAAAPAAAAZHJzL2Rvd25yZXYueG1sRI9Ni8Iw&#13;&#10;EIbvwv6HMAveNFXBj2oUWRU9+rHgehuasS3bTEoTbd1fvxEEL8MML+8zPLNFYwpxp8rllhX0uhEI&#13;&#10;4sTqnFMF36dNZwzCeWSNhWVS8CAHi/lHa4axtjUf6H70qQgQdjEqyLwvYyldkpFB17UlcciutjLo&#13;&#10;w1mlUldYB7gpZD+KhtJgzuFDhiV9ZZT8Hm9GwXZcLn929q9Oi/Vle96fJ6vTxCvV/mxW0zCWUxCe&#13;&#10;Gv9uvBA7HRx6gxE8lcIKcv4PAAD//wMAUEsBAi0AFAAGAAgAAAAhANvh9svuAAAAhQEAABMAAAAA&#13;&#10;AAAAAAAAAAAAAAAAAFtDb250ZW50X1R5cGVzXS54bWxQSwECLQAUAAYACAAAACEAWvQsW78AAAAV&#13;&#10;AQAACwAAAAAAAAAAAAAAAAAfAQAAX3JlbHMvLnJlbHNQSwECLQAUAAYACAAAACEAfx95UckAAADi&#13;&#10;AAAADwAAAAAAAAAAAAAAAAAHAgAAZHJzL2Rvd25yZXYueG1sUEsFBgAAAAADAAMAtwAAAP0CAAAA&#13;&#10;AA==&#13;&#10;" filled="f" stroked="f">
                  <v:textbox inset="0,0,0,0">
                    <w:txbxContent>
                      <w:p w14:paraId="270DB05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verall (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= 70.0%, 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= 0.001)</w:t>
                        </w:r>
                      </w:p>
                    </w:txbxContent>
                  </v:textbox>
                </v:rect>
                <v:rect id="Rectangle 76" o:spid="_x0000_s1091" style="position:absolute;left:490;top:17916;width:7633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O0jyQAAAOIAAAAPAAAAZHJzL2Rvd25yZXYueG1sRI9Ba8JA&#13;&#10;EIXvBf/DMoK3utGCaHQV0RY9tlpQb0N2TILZ2ZDdmuiv7xwKvTzm8Zhv5i1WnavUnZpQejYwGiag&#13;&#10;iDNvS84NfB8/XqegQkS2WHkmAw8KsFr2XhaYWt/yF90PMVcC4ZCigSLGOtU6ZAU5DENfE0t29Y3D&#13;&#10;KLbJtW2wFbir9DhJJtphyXKhwJo2BWW3w48zsJvW6/PeP9u8er/sTp+n2fY4i8YM+t12LrKeg4rU&#13;&#10;xf+NP8TeSofRm/wslWQEvfwFAAD//wMAUEsBAi0AFAAGAAgAAAAhANvh9svuAAAAhQEAABMAAAAA&#13;&#10;AAAAAAAAAAAAAAAAAFtDb250ZW50X1R5cGVzXS54bWxQSwECLQAUAAYACAAAACEAWvQsW78AAAAV&#13;&#10;AQAACwAAAAAAAAAAAAAAAAAfAQAAX3JlbHMvLnJlbHNQSwECLQAUAAYACAAAACEADoDtI8kAAADi&#13;&#10;AAAADwAAAAAAAAAAAAAAAAAHAgAAZHJzL2Rvd25yZXYueG1sUEsFBgAAAAADAAMAtwAAAP0CAAAA&#13;&#10;AA==&#13;&#10;" filled="f" stroked="f">
                  <v:textbox inset="0,0,0,0">
                    <w:txbxContent>
                      <w:p w14:paraId="39EB3B29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hajehdehi</w:t>
                        </w:r>
                        <w:proofErr w:type="spellEnd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2</w:t>
                        </w:r>
                      </w:p>
                    </w:txbxContent>
                  </v:textbox>
                </v:rect>
                <v:rect id="Rectangle 77" o:spid="_x0000_s1092" style="position:absolute;left:490;top:8122;width:598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Ei4yQAAAOIAAAAPAAAAZHJzL2Rvd25yZXYueG1sRI9Ni8Iw&#13;&#10;EIbvwv6HMAveNHUXxFajyOqiRz8W1NvQjG2xmZQm2uqvN4Kwl2GGl/cZnsmsNaW4Ue0KywoG/QgE&#13;&#10;cWp1wZmCv/1vbwTCeWSNpWVScCcHs+lHZ4KJtg1v6bbzmQgQdgkqyL2vEildmpNB17cVccjOtjbo&#13;&#10;w1lnUtfYBLgp5VcUDaXBgsOHHCv6ySm97K5GwWpUzY9r+2iycnlaHTaHeLGPvVLdz3YxDmM+BuGp&#13;&#10;9f+NN2Ktg8PgO4aXUlhBTp8AAAD//wMAUEsBAi0AFAAGAAgAAAAhANvh9svuAAAAhQEAABMAAAAA&#13;&#10;AAAAAAAAAAAAAAAAAFtDb250ZW50X1R5cGVzXS54bWxQSwECLQAUAAYACAAAACEAWvQsW78AAAAV&#13;&#10;AQAACwAAAAAAAAAAAAAAAAAfAQAAX3JlbHMvLnJlbHNQSwECLQAUAAYACAAAACEAYcxIuMkAAADi&#13;&#10;AAAADwAAAAAAAAAAAAAAAAAHAgAAZHJzL2Rvd25yZXYueG1sUEsFBgAAAAADAAMAtwAAAP0CAAAA&#13;&#10;AA==&#13;&#10;" filled="f" stroked="f">
                  <v:textbox inset="0,0,0,0">
                    <w:txbxContent>
                      <w:p w14:paraId="41D8CC09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Frascra</w:t>
                        </w:r>
                        <w:proofErr w:type="spellEnd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6</w:t>
                        </w:r>
                      </w:p>
                    </w:txbxContent>
                  </v:textbox>
                </v:rect>
                <v:rect id="Rectangle 79" o:spid="_x0000_s1093" style="position:absolute;left:490;top:27709;width:5766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8JJYyQAAAOIAAAAPAAAAZHJzL2Rvd25yZXYueG1sRI/BasJA&#13;&#10;EIbvBd9hGcFb3ShFNLqKaIseWy2otyE7JsHsbMhuTfTpO4dCL8M/DPP9fItV5yp1pyaUng2Mhgko&#13;&#10;4szbknMD38eP1ymoEJEtVp7JwIMCrJa9lwWm1rf8RfdDzJVAOKRooIixTrUOWUEOw9DXxHK7+sZh&#13;&#10;lLXJtW2wFbir9DhJJtphydJQYE2bgrLb4ccZ2E3r9Xnvn21evV92p8/TbHucRWMG/W47l7Geg4rU&#13;&#10;xf+PP8TeisPoTSRESSLo5S8AAAD//wMAUEsBAi0AFAAGAAgAAAAhANvh9svuAAAAhQEAABMAAAAA&#13;&#10;AAAAAAAAAAAAAAAAAFtDb250ZW50X1R5cGVzXS54bWxQSwECLQAUAAYACAAAACEAWvQsW78AAAAV&#13;&#10;AQAACwAAAAAAAAAAAAAAAAAfAQAAX3JlbHMvLnJlbHNQSwECLQAUAAYACAAAACEAqPCSWMkAAADi&#13;&#10;AAAADwAAAAAAAAAAAAAAAAAHAgAAZHJzL2Rvd25yZXYueG1sUEsFBgAAAAADAAMAtwAAAP0CAAAA&#13;&#10;AA==&#13;&#10;" filled="f" stroked="f">
                  <v:textbox inset="0,0,0,0">
                    <w:txbxContent>
                      <w:p w14:paraId="517A059E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Zauner</w:t>
                        </w:r>
                        <w:proofErr w:type="spellEnd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4</w:t>
                        </w:r>
                      </w:p>
                    </w:txbxContent>
                  </v:textbox>
                </v:rect>
                <v:rect id="Rectangle 80" o:spid="_x0000_s1094" style="position:absolute;left:490;top:14646;width:440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vDfDygAAAOIAAAAPAAAAZHJzL2Rvd25yZXYueG1sRI/BasJA&#13;&#10;EIbvBd9hGaG3uolI0egmBFPRY6uC7W3ITpPQ7GzIbk3ap+8WBC/DDD//N3ybbDStuFLvGssK4lkE&#13;&#10;gri0uuFKwfm0e1qCcB5ZY2uZFPyQgyydPGww0XbgN7oefSUChF2CCmrvu0RKV9Zk0M1sRxyyT9sb&#13;&#10;9OHsK6l7HALctHIeRc/SYMPhQ40dbWsqv47fRsF+2eXvB/s7VO3Lx/7yelkVp5VX6nE6Fusw8jUI&#13;&#10;T6O/N26Igw4O8SKGf6Wwgkz/AAAA//8DAFBLAQItABQABgAIAAAAIQDb4fbL7gAAAIUBAAATAAAA&#13;&#10;AAAAAAAAAAAAAAAAAABbQ29udGVudF9UeXBlc10ueG1sUEsBAi0AFAAGAAgAAAAhAFr0LFu/AAAA&#13;&#10;FQEAAAsAAAAAAAAAAAAAAAAAHwEAAF9yZWxzLy5yZWxzUEsBAi0AFAAGAAgAAAAhAMe8N8PKAAAA&#13;&#10;4gAAAA8AAAAAAAAAAAAAAAAABwIAAGRycy9kb3ducmV2LnhtbFBLBQYAAAAAAwADALcAAAD+AgAA&#13;&#10;AAA=&#13;&#10;" filled="f" stroked="f">
                  <v:textbox inset="0,0,0,0">
                    <w:txbxContent>
                      <w:p w14:paraId="550C9353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Jiao 2013</w:t>
                        </w:r>
                      </w:p>
                    </w:txbxContent>
                  </v:textbox>
                </v:rect>
                <v:rect id="Rectangle 81" o:spid="_x0000_s1095" style="position:absolute;left:490;top:11392;width:627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bqm0yQAAAOIAAAAPAAAAZHJzL2Rvd25yZXYueG1sRI9Ni8Iw&#13;&#10;EIbvwv6HMAveNFUW0WoUWV306MeC621oxrZsMylNbKu/3giCl2GGl/cZntmiNYWoqXK5ZQWDfgSC&#13;&#10;OLE651TB7/GnNwbhPLLGwjIpuJGDxfyjM8NY24b3VB98KgKEXYwKMu/LWEqXZGTQ9W1JHLKLrQz6&#13;&#10;cFap1BU2AW4KOYyikTSYc/iQYUnfGSX/h6tRsBmXy7+tvTdpsT5vTrvTZHWceKW6n+1qGsZyCsJT&#13;&#10;69+NF2Krg8PgawhPpbCCnD8AAAD//wMAUEsBAi0AFAAGAAgAAAAhANvh9svuAAAAhQEAABMAAAAA&#13;&#10;AAAAAAAAAAAAAAAAAFtDb250ZW50X1R5cGVzXS54bWxQSwECLQAUAAYACAAAACEAWvQsW78AAAAV&#13;&#10;AQAACwAAAAAAAAAAAAAAAAAfAQAAX3JlbHMvLnJlbHNQSwECLQAUAAYACAAAACEAN26ptMkAAADi&#13;&#10;AAAADwAAAAAAAAAAAAAAAAAHAgAAZHJzL2Rvd25yZXYueG1sUEsFBgAAAAADAAMAtwAAAP0CAAAA&#13;&#10;AA==&#13;&#10;" filled="f" stroked="f">
                  <v:textbox inset="0,0,0,0">
                    <w:txbxContent>
                      <w:p w14:paraId="5A660914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iustina</w:t>
                        </w:r>
                        <w:proofErr w:type="spellEnd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8</w:t>
                        </w:r>
                      </w:p>
                    </w:txbxContent>
                  </v:textbox>
                </v:rect>
                <v:rect id="Rectangle 82" o:spid="_x0000_s1096" style="position:absolute;left:490;top:4868;width:553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gwvyQAAAOIAAAAPAAAAZHJzL2Rvd25yZXYueG1sRI9Ni8Iw&#13;&#10;EIbvwv6HMAveNPUD0WoUWRU9+rHgehuasS3bTEoTbd1fvxEEL8MML+8zPLNFYwpxp8rllhX0uhEI&#13;&#10;4sTqnFMF36dNZwzCeWSNhWVS8CAHi/lHa4axtjUf6H70qQgQdjEqyLwvYyldkpFB17UlcciutjLo&#13;&#10;w1mlUldYB7gpZD+KRtJgzuFDhiV9ZZT8Hm9GwXZcLn929q9Oi/Vle96fJ6vTxCvV/mxW0zCWUxCe&#13;&#10;Gv9uvBA7HRx6wwE8lcIKcv4PAAD//wMAUEsBAi0AFAAGAAgAAAAhANvh9svuAAAAhQEAABMAAAAA&#13;&#10;AAAAAAAAAAAAAAAAAFtDb250ZW50X1R5cGVzXS54bWxQSwECLQAUAAYACAAAACEAWvQsW78AAAAV&#13;&#10;AQAACwAAAAAAAAAAAAAAAAAfAQAAX3JlbHMvLnJlbHNQSwECLQAUAAYACAAAACEAWCIML8kAAADi&#13;&#10;AAAADwAAAAAAAAAAAAAAAAAHAgAAZHJzL2Rvd25yZXYueG1sUEsFBgAAAAADAAMAtwAAAP0CAAAA&#13;&#10;AA==&#13;&#10;" filled="f" stroked="f">
                  <v:textbox inset="0,0,0,0">
                    <w:txbxContent>
                      <w:p w14:paraId="7B6E3FA3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heng 1998</w:t>
                        </w:r>
                      </w:p>
                    </w:txbxContent>
                  </v:textbox>
                </v:rect>
                <v:rect id="Rectangle 83" o:spid="_x0000_s1097" style="position:absolute;left:490;top:24440;width:486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y5RbygAAAOIAAAAPAAAAZHJzL2Rvd25yZXYueG1sRI/BasJA&#13;&#10;EIbvgu+wjNCbblKkaHQVMS3m2EZBvQ3ZMQlmZ0N2a9I+fbdQ6GWY4ef/hm+9HUwjHtS52rKCeBaB&#13;&#10;IC6srrlUcDq+TRcgnEfW2FgmBV/kYLsZj9aYaNvzBz1yX4oAYZeggsr7NpHSFRUZdDPbEofsZjuD&#13;&#10;PpxdKXWHfYCbRj5H0Ys0WHP4UGFL+4qKe/5pFBwW7e6S2e++bF6vh/P7eZkel16pp8mQrsLYrUB4&#13;&#10;Gvx/4w+R6eAQz+fwqxRWkJsfAAAA//8DAFBLAQItABQABgAIAAAAIQDb4fbL7gAAAIUBAAATAAAA&#13;&#10;AAAAAAAAAAAAAAAAAABbQ29udGVudF9UeXBlc10ueG1sUEsBAi0AFAAGAAgAAAAhAFr0LFu/AAAA&#13;&#10;FQEAAAsAAAAAAAAAAAAAAAAAHwEAAF9yZWxzLy5yZWxzUEsBAi0AFAAGAAgAAAAhANfLlFvKAAAA&#13;&#10;4gAAAA8AAAAAAAAAAAAAAAAABwIAAGRycy9kb3ducmV2LnhtbFBLBQYAAAAAAwADALcAAAD+AgAA&#13;&#10;AAA=&#13;&#10;" filled="f" stroked="f">
                  <v:textbox inset="0,0,0,0">
                    <w:txbxContent>
                      <w:p w14:paraId="1D426DA4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Tang 2014</w:t>
                        </w:r>
                      </w:p>
                    </w:txbxContent>
                  </v:textbox>
                </v:rect>
                <v:rect id="Rectangle 84" o:spid="_x0000_s1098" style="position:absolute;left:490;top:21186;width:418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hzHAyQAAAOIAAAAPAAAAZHJzL2Rvd25yZXYueG1sRI9Ni8Iw&#13;&#10;EIbvwv6HMAveNFVUtBpFVkWPfiy43oZmbMs2k9JEW/fXbwTByzDDy/sMz2zRmELcqXK5ZQW9bgSC&#13;&#10;OLE651TB92nTGYNwHlljYZkUPMjBYv7RmmGsbc0Huh99KgKEXYwKMu/LWEqXZGTQdW1JHLKrrQz6&#13;&#10;cFap1BXWAW4K2Y+ikTSYc/iQYUlfGSW/x5tRsB2Xy5+d/avTYn3Znvfnyeo08Uq1P5vVNIzlFISn&#13;&#10;xr8bL8ROB4feYAhPpbCCnP8DAAD//wMAUEsBAi0AFAAGAAgAAAAhANvh9svuAAAAhQEAABMAAAAA&#13;&#10;AAAAAAAAAAAAAAAAAFtDb250ZW50X1R5cGVzXS54bWxQSwECLQAUAAYACAAAACEAWvQsW78AAAAV&#13;&#10;AQAACwAAAAAAAAAAAAAAAAAfAQAAX3JlbHMvLnJlbHNQSwECLQAUAAYACAAAACEAuIcxwMkAAADi&#13;&#10;AAAADwAAAAAAAAAAAAAAAAAHAgAAZHJzL2Rvd25yZXYueG1sUEsFBgAAAAADAAMAtwAAAP0CAAAA&#13;&#10;AA==&#13;&#10;" filled="f" stroked="f">
                  <v:textbox inset="0,0,0,0">
                    <w:txbxContent>
                      <w:p w14:paraId="666B85A8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Luk</w:t>
                        </w:r>
                        <w:proofErr w:type="spellEnd"/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10</w:t>
                        </w:r>
                      </w:p>
                    </w:txbxContent>
                  </v:textbox>
                </v:rect>
                <v:rect id="Rectangle 86" o:spid="_x0000_s1099" style="position:absolute;left:44193;top:32916;width:953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Va+3ygAAAOIAAAAPAAAAZHJzL2Rvd25yZXYueG1sRI/BasJA&#13;&#10;EIbvgu+wjNCbblKKJNFVxLTosVVBvQ3ZMQlmZ0N2a9I+fbdQ6GWY4ef/hm+5HkwjHtS52rKCeBaB&#13;&#10;IC6srrlUcDq+TRMQziNrbCyTgi9ysF6NR0vMtO35gx4HX4oAYZehgsr7NpPSFRUZdDPbEofsZjuD&#13;&#10;PpxdKXWHfYCbRj5H0VwarDl8qLClbUXF/fBpFOySdnPZ2+++bF6vu/P7Oc2PqVfqaTLkizA2CxCe&#13;&#10;Bv/f+EPsdXCIX+bwqxRWkKsfAAAA//8DAFBLAQItABQABgAIAAAAIQDb4fbL7gAAAIUBAAATAAAA&#13;&#10;AAAAAAAAAAAAAAAAAABbQ29udGVudF9UeXBlc10ueG1sUEsBAi0AFAAGAAgAAAAhAFr0LFu/AAAA&#13;&#10;FQEAAAsAAAAAAAAAAAAAAAAAHwEAAF9yZWxzLy5yZWxzUEsBAi0AFAAGAAgAAAAhAEhVr7fKAAAA&#13;&#10;4gAAAA8AAAAAAAAAAAAAAAAABwIAAGRycy9kb3ducmV2LnhtbFBLBQYAAAAAAwADALcAAAD+AgAA&#13;&#10;AAA=&#13;&#10;" filled="f" stroked="f">
                  <v:textbox inset="0,0,0,0">
                    <w:txbxContent>
                      <w:p w14:paraId="24AD17D4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.90 (-1.34, -0.47)</w:t>
                        </w:r>
                      </w:p>
                    </w:txbxContent>
                  </v:textbox>
                </v:rect>
                <v:rect id="Rectangle 87" o:spid="_x0000_s1100" style="position:absolute;left:44114;top:17916;width:847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QosyQAAAOIAAAAPAAAAZHJzL2Rvd25yZXYueG1sRI9Ni8Iw&#13;&#10;EIbvwv6HMAveNFXEj2oUWRU9+rHgehuasS3bTEoTbd1fvxEEL8MML+8zPLNFYwpxp8rllhX0uhEI&#13;&#10;4sTqnFMF36dNZwzCeWSNhWVS8CAHi/lHa4axtjUf6H70qQgQdjEqyLwvYyldkpFB17UlcciutjLo&#13;&#10;w1mlUldYB7gpZD+KhtJgzuFDhiV9ZZT8Hm9GwXZcLn929q9Oi/Vle96fJ6vTxCvV/mxW0zCWUxCe&#13;&#10;Gv9uvBA7HRx6gxE8lcIKcv4PAAD//wMAUEsBAi0AFAAGAAgAAAAhANvh9svuAAAAhQEAABMAAAAA&#13;&#10;AAAAAAAAAAAAAAAAAFtDb250ZW50X1R5cGVzXS54bWxQSwECLQAUAAYACAAAACEAWvQsW78AAAAV&#13;&#10;AQAACwAAAAAAAAAAAAAAAAAfAQAAX3JlbHMvLnJlbHNQSwECLQAUAAYACAAAACEAJxkKLMkAAADi&#13;&#10;AAAADwAAAAAAAAAAAAAAAAAHAgAAZHJzL2Rvd25yZXYueG1sUEsFBgAAAAADAAMAtwAAAP0CAAAA&#13;&#10;AA==&#13;&#10;" filled="f" stroked="f">
                  <v:textbox inset="0,0,0,0">
                    <w:txbxContent>
                      <w:p w14:paraId="11151512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82 (-1.35, -0.28)</w:t>
                        </w:r>
                      </w:p>
                    </w:txbxContent>
                  </v:textbox>
                </v:rect>
                <v:rect id="Rectangle 88" o:spid="_x0000_s1101" style="position:absolute;left:44114;top:8122;width:847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hp5eyQAAAOIAAAAPAAAAZHJzL2Rvd25yZXYueG1sRI9Ba8JA&#13;&#10;EIXvBf/DMoK3ulGKaHQV0RY9tlpQb0N2TILZ2ZDdmuiv7xwKvTzm8Zhv5i1WnavUnZpQejYwGiag&#13;&#10;iDNvS84NfB8/XqegQkS2WHkmAw8KsFr2XhaYWt/yF90PMVcC4ZCigSLGOtU6ZAU5DENfE0t29Y3D&#13;&#10;KLbJtW2wFbir9DhJJtphyXKhwJo2BWW3w48zsJvW6/PeP9u8er/sTp+n2fY4i8YM+t12LrKeg4rU&#13;&#10;xf+NP8TeSofRm/wslWQEvfwFAAD//wMAUEsBAi0AFAAGAAgAAAAhANvh9svuAAAAhQEAABMAAAAA&#13;&#10;AAAAAAAAAAAAAAAAAFtDb250ZW50X1R5cGVzXS54bWxQSwECLQAUAAYACAAAACEAWvQsW78AAAAV&#13;&#10;AQAACwAAAAAAAAAAAAAAAAAfAQAAX3JlbHMvLnJlbHNQSwECLQAUAAYACAAAACEAVoaeXskAAADi&#13;&#10;AAAADwAAAAAAAAAAAAAAAAAHAgAAZHJzL2Rvd25yZXYueG1sUEsFBgAAAAADAAMAtwAAAP0CAAAA&#13;&#10;AA==&#13;&#10;" filled="f" stroked="f">
                  <v:textbox inset="0,0,0,0">
                    <w:txbxContent>
                      <w:p w14:paraId="5C07D34E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1.27 (-2.24, -0.30)</w:t>
                        </w:r>
                      </w:p>
                    </w:txbxContent>
                  </v:textbox>
                </v:rect>
                <v:rect id="Rectangle 89" o:spid="_x0000_s1102" style="position:absolute;left:40542;top:1226;width:1682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yjvFyQAAAOIAAAAPAAAAZHJzL2Rvd25yZXYueG1sRI9Ni8Iw&#13;&#10;EIbvwv6HMAveNHVZxFajyOqiRz8W1NvQjG2xmZQm2uqvN4Kwl2GGl/cZnsmsNaW4Ue0KywoG/QgE&#13;&#10;cWp1wZmCv/1vbwTCeWSNpWVScCcHs+lHZ4KJtg1v6bbzmQgQdgkqyL2vEildmpNB17cVccjOtjbo&#13;&#10;w1lnUtfYBLgp5VcUDaXBgsOHHCv6ySm97K5GwWpUzY9r+2iycnlaHTaHeLGPvVLdz3YxDmM+BuGp&#13;&#10;9f+NN2Ktg8PgO4aXUlhBTp8AAAD//wMAUEsBAi0AFAAGAAgAAAAhANvh9svuAAAAhQEAABMAAAAA&#13;&#10;AAAAAAAAAAAAAAAAAFtDb250ZW50X1R5cGVzXS54bWxQSwECLQAUAAYACAAAACEAWvQsW78AAAAV&#13;&#10;AQAACwAAAAAAAAAAAAAAAAAfAQAAX3JlbHMvLnJlbHNQSwECLQAUAAYACAAAACEAOco7xckAAADi&#13;&#10;AAAADwAAAAAAAAAAAAAAAAAHAgAAZHJzL2Rvd25yZXYueG1sUEsFBgAAAAADAAMAtwAAAP0CAAAA&#13;&#10;AA==&#13;&#10;" filled="f" stroked="f">
                  <v:textbox inset="0,0,0,0">
                    <w:txbxContent>
                      <w:p w14:paraId="301A7601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andard Mean Difference (95% CI)</w:t>
                        </w:r>
                      </w:p>
                    </w:txbxContent>
                  </v:textbox>
                </v:rect>
                <v:rect id="Rectangle 90" o:spid="_x0000_s1103" style="position:absolute;left:44114;top:27709;width:8471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KQSFyQAAAOIAAAAPAAAAZHJzL2Rvd25yZXYueG1sRI/BasJA&#13;&#10;EIbvBd9hGcFb3ShUNLqKaIseWy2otyE7JsHsbMhuTfTpO4dCL8M/DPP9fItV5yp1pyaUng2Mhgko&#13;&#10;4szbknMD38eP1ymoEJEtVp7JwIMCrJa9lwWm1rf8RfdDzJVAOKRooIixTrUOWUEOw9DXxHK7+sZh&#13;&#10;lLXJtW2wFbir9DhJJtphydJQYE2bgrLb4ccZ2E3r9Xnvn21evV92p8/TbHucRWMG/W47l7Geg4rU&#13;&#10;xf+PP8TeisPoTSRESSLo5S8AAAD//wMAUEsBAi0AFAAGAAgAAAAhANvh9svuAAAAhQEAABMAAAAA&#13;&#10;AAAAAAAAAAAAAAAAAFtDb250ZW50X1R5cGVzXS54bWxQSwECLQAUAAYACAAAACEAWvQsW78AAAAV&#13;&#10;AQAACwAAAAAAAAAAAAAAAAAfAQAAX3JlbHMvLnJlbHNQSwECLQAUAAYACAAAACEALSkEhckAAADi&#13;&#10;AAAADwAAAAAAAAAAAAAAAAAHAgAAZHJzL2Rvd25yZXYueG1sUEsFBgAAAAADAAMAtwAAAP0CAAAA&#13;&#10;AA==&#13;&#10;" filled="f" stroked="f">
                  <v:textbox inset="0,0,0,0">
                    <w:txbxContent>
                      <w:p w14:paraId="4A2AADA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2.99 (-4.38, -1.59)</w:t>
                        </w:r>
                      </w:p>
                    </w:txbxContent>
                  </v:textbox>
                </v:rect>
                <v:rect id="Rectangle 91" o:spid="_x0000_s1104" style="position:absolute;left:44114;top:14646;width:847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aEeygAAAOIAAAAPAAAAZHJzL2Rvd25yZXYueG1sRI/BasJA&#13;&#10;EIbvBd9hGaG3uolg0egmBFPRY6uC7W3ITpPQ7GzIbk3ap+8WBC/DDD//N3ybbDStuFLvGssK4lkE&#13;&#10;gri0uuFKwfm0e1qCcB5ZY2uZFPyQgyydPGww0XbgN7oefSUChF2CCmrvu0RKV9Zk0M1sRxyyT9sb&#13;&#10;9OHsK6l7HALctHIeRc/SYMPhQ40dbWsqv47fRsF+2eXvB/s7VO3Lx/7yelkVp5VX6nE6Fusw8jUI&#13;&#10;T6O/N26Igw4O8SKGf6Wwgkz/AAAA//8DAFBLAQItABQABgAIAAAAIQDb4fbL7gAAAIUBAAATAAAA&#13;&#10;AAAAAAAAAAAAAAAAAABbQ29udGVudF9UeXBlc10ueG1sUEsBAi0AFAAGAAgAAAAhAFr0LFu/AAAA&#13;&#10;FQEAAAsAAAAAAAAAAAAAAAAAHwEAAF9yZWxzLy5yZWxzUEsBAi0AFAAGAAgAAAAhAEJloR7KAAAA&#13;&#10;4gAAAA8AAAAAAAAAAAAAAAAABwIAAGRycy9kb3ducmV2LnhtbFBLBQYAAAAAAwADALcAAAD+AgAA&#13;&#10;AAA=&#13;&#10;" filled="f" stroked="f">
                  <v:textbox inset="0,0,0,0">
                    <w:txbxContent>
                      <w:p w14:paraId="430412E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1.36 (-2.05, -0.67)</w:t>
                        </w:r>
                      </w:p>
                    </w:txbxContent>
                  </v:textbox>
                </v:rect>
                <v:rect id="Rectangle 92" o:spid="_x0000_s1105" style="position:absolute;left:44114;top:11392;width:847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tz9pyQAAAOIAAAAPAAAAZHJzL2Rvd25yZXYueG1sRI9Ni8Iw&#13;&#10;EIbvwv6HMAveNFVY0WoUWV306MeC621oxrZsMylNbKu/3giCl2GGl/cZntmiNYWoqXK5ZQWDfgSC&#13;&#10;OLE651TB7/GnNwbhPLLGwjIpuJGDxfyjM8NY24b3VB98KgKEXYwKMu/LWEqXZGTQ9W1JHLKLrQz6&#13;&#10;cFap1BU2AW4KOYyikTSYc/iQYUnfGSX/h6tRsBmXy7+tvTdpsT5vTrvTZHWceKW6n+1qGsZyCsJT&#13;&#10;69+NF2Krg8PgawhPpbCCnD8AAAD//wMAUEsBAi0AFAAGAAgAAAAhANvh9svuAAAAhQEAABMAAAAA&#13;&#10;AAAAAAAAAAAAAAAAAFtDb250ZW50X1R5cGVzXS54bWxQSwECLQAUAAYACAAAACEAWvQsW78AAAAV&#13;&#10;AQAACwAAAAAAAAAAAAAAAAAfAQAAX3JlbHMvLnJlbHNQSwECLQAUAAYACAAAACEAsrc/ackAAADi&#13;&#10;AAAADwAAAAAAAAAAAAAAAAAHAgAAZHJzL2Rvd25yZXYueG1sUEsFBgAAAAADAAMAtwAAAP0CAAAA&#13;&#10;AA==&#13;&#10;" filled="f" stroked="f">
                  <v:textbox inset="0,0,0,0">
                    <w:txbxContent>
                      <w:p w14:paraId="66AC9C51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99 (-1.75, -0.23)</w:t>
                        </w:r>
                      </w:p>
                    </w:txbxContent>
                  </v:textbox>
                </v:rect>
                <v:rect id="Rectangle 93" o:spid="_x0000_s1106" style="position:absolute;left:44114;top:4868;width:813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+5ryyQAAAOIAAAAPAAAAZHJzL2Rvd25yZXYueG1sRI9Ni8Iw&#13;&#10;EIbvwv6HMAveNFVRtBpFVkWPfiy43oZmbMs2k9JEW/fXbwTByzDDy/sMz2zRmELcqXK5ZQW9bgSC&#13;&#10;OLE651TB92nTGYNwHlljYZkUPMjBYv7RmmGsbc0Huh99KgKEXYwKMu/LWEqXZGTQdW1JHLKrrQz6&#13;&#10;cFap1BXWAW4K2Y+ikTSYc/iQYUlfGSW/x5tRsB2Xy5+d/avTYn3Znvfnyeo08Uq1P5vVNIzlFISn&#13;&#10;xr8bL8ROB4fecABPpbCCnP8DAAD//wMAUEsBAi0AFAAGAAgAAAAhANvh9svuAAAAhQEAABMAAAAA&#13;&#10;AAAAAAAAAAAAAAAAAFtDb250ZW50X1R5cGVzXS54bWxQSwECLQAUAAYACAAAACEAWvQsW78AAAAV&#13;&#10;AQAACwAAAAAAAAAAAAAAAAAfAQAAX3JlbHMvLnJlbHNQSwECLQAUAAYACAAAACEA3fua8skAAADi&#13;&#10;AAAADwAAAAAAAAAAAAAAAAAHAgAAZHJzL2Rvd25yZXYueG1sUEsFBgAAAAADAAMAtwAAAP0CAAAA&#13;&#10;AA==&#13;&#10;" filled="f" stroked="f">
                  <v:textbox inset="0,0,0,0">
                    <w:txbxContent>
                      <w:p w14:paraId="6DC3B78B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62 (-1.36, 0.12)</w:t>
                        </w:r>
                      </w:p>
                    </w:txbxContent>
                  </v:textbox>
                </v:rect>
                <v:rect id="Rectangle 94" o:spid="_x0000_s1107" style="position:absolute;left:44114;top:24440;width:847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EgKGyQAAAOIAAAAPAAAAZHJzL2Rvd25yZXYueG1sRI9Ni8Iw&#13;&#10;EIbvwv6HMAveNFVUtBpFVkWPfiy43oZmbMs2k9JEW/fXbwTByzDDy/sMz2zRmELcqXK5ZQW9bgSC&#13;&#10;OLE651TB92nTGYNwHlljYZkUPMjBYv7RmmGsbc0Huh99KgKEXYwKMu/LWEqXZGTQdW1JHLKrrQz6&#13;&#10;cFap1BXWAW4K2Y+ikTSYc/iQYUlfGSW/x5tRsB2Xy5+d/avTYn3Znvfnyeo08Uq1P5vVNIzlFISn&#13;&#10;xr8bL8ROB4fecABPpbCCnP8DAAD//wMAUEsBAi0AFAAGAAgAAAAhANvh9svuAAAAhQEAABMAAAAA&#13;&#10;AAAAAAAAAAAAAAAAAFtDb250ZW50X1R5cGVzXS54bWxQSwECLQAUAAYACAAAACEAWvQsW78AAAAV&#13;&#10;AQAACwAAAAAAAAAAAAAAAAAfAQAAX3JlbHMvLnJlbHNQSwECLQAUAAYACAAAACEAUhIChskAAADi&#13;&#10;AAAADwAAAAAAAAAAAAAAAAAHAgAAZHJzL2Rvd25yZXYueG1sUEsFBgAAAAADAAMAtwAAAP0CAAAA&#13;&#10;AA==&#13;&#10;" filled="f" stroked="f">
                  <v:textbox inset="0,0,0,0">
                    <w:txbxContent>
                      <w:p w14:paraId="24EA3B85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56 (-0.98, -0.14)</w:t>
                        </w:r>
                      </w:p>
                    </w:txbxContent>
                  </v:textbox>
                </v:rect>
                <v:rect id="Rectangle 95" o:spid="_x0000_s1108" style="position:absolute;left:44114;top:21186;width:8134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qcdygAAAOIAAAAPAAAAZHJzL2Rvd25yZXYueG1sRI/BasJA&#13;&#10;EIbvgu+wjNCbblKwaHQVMS3m2EZBvQ3ZMQlmZ0N2a9I+fbdQ6GWY4ef/hm+9HUwjHtS52rKCeBaB&#13;&#10;IC6srrlUcDq+TRcgnEfW2FgmBV/kYLsZj9aYaNvzBz1yX4oAYZeggsr7NpHSFRUZdDPbEofsZjuD&#13;&#10;PpxdKXWHfYCbRj5H0Ys0WHP4UGFL+4qKe/5pFBwW7e6S2e++bF6vh/P7eZkel16pp8mQrsLYrUB4&#13;&#10;Gvx/4w+R6eAQz+fwqxRWkJsfAAAA//8DAFBLAQItABQABgAIAAAAIQDb4fbL7gAAAIUBAAATAAAA&#13;&#10;AAAAAAAAAAAAAAAAAABbQ29udGVudF9UeXBlc10ueG1sUEsBAi0AFAAGAAgAAAAhAFr0LFu/AAAA&#13;&#10;FQEAAAsAAAAAAAAAAAAAAAAAHwEAAF9yZWxzLy5yZWxzUEsBAi0AFAAGAAgAAAAhAD1epx3KAAAA&#13;&#10;4gAAAA8AAAAAAAAAAAAAAAAABwIAAGRycy9kb3ducmV2LnhtbFBLBQYAAAAAAwADALcAAAD+AgAA&#13;&#10;AAA=&#13;&#10;" filled="f" stroked="f">
                  <v:textbox inset="0,0,0,0">
                    <w:txbxContent>
                      <w:p w14:paraId="7397CC0D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03 (-0.52, 0.47)</w:t>
                        </w:r>
                      </w:p>
                    </w:txbxContent>
                  </v:textbox>
                </v:rect>
                <v:rect id="Rectangle 96" o:spid="_x0000_s1109" style="position:absolute;left:9157;top:33122;width:1912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jDlqygAAAOIAAAAPAAAAZHJzL2Rvd25yZXYueG1sRI/BasJA&#13;&#10;EIbvgu+wjNCbblKoJNFVxLTosVVBvQ3ZMQlmZ0N2a9I+fbdQ6GWY4ef/hm+5HkwjHtS52rKCeBaB&#13;&#10;IC6srrlUcDq+TRMQziNrbCyTgi9ysF6NR0vMtO35gx4HX4oAYZehgsr7NpPSFRUZdDPbEofsZjuD&#13;&#10;PpxdKXWHfYCbRj5H0VwarDl8qLClbUXF/fBpFOySdnPZ2+++bF6vu/P7Oc2PqVfqaTLkizA2CxCe&#13;&#10;Bv/f+EPsdXCIX+bwqxRWkKsfAAAA//8DAFBLAQItABQABgAIAAAAIQDb4fbL7gAAAIUBAAATAAAA&#13;&#10;AAAAAAAAAAAAAAAAAABbQ29udGVudF9UeXBlc10ueG1sUEsBAi0AFAAGAAgAAAAhAFr0LFu/AAAA&#13;&#10;FQEAAAsAAAAAAAAAAAAAAAAAHwEAAF9yZWxzLy5yZWxzUEsBAi0AFAAGAAgAAAAhAM2MOWrKAAAA&#13;&#10;4gAAAA8AAAAAAAAAAAAAAAAABwIAAGRycy9kb3ducmV2LnhtbFBLBQYAAAAAAwADALcAAAD+AgAA&#13;&#10;AAA=&#13;&#10;" filled="f" stroked="f">
                  <v:textbox inset="0,0,0,0">
                    <w:txbxContent>
                      <w:p w14:paraId="16D27C8E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208</w:t>
                        </w:r>
                      </w:p>
                    </w:txbxContent>
                  </v:textbox>
                </v:rect>
                <v:rect id="Rectangle 97" o:spid="_x0000_s1110" style="position:absolute;left:8935;top:17916;width:7341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wJzxyQAAAOIAAAAPAAAAZHJzL2Rvd25yZXYueG1sRI9Ni8Iw&#13;&#10;EIbvwv6HMAveNFXwqxpFVkWPfiy43oZmbMs2k9JEW/fXbwTByzDDy/sMz2zRmELcqXK5ZQW9bgSC&#13;&#10;OLE651TB92nTGYNwHlljYZkUPMjBYv7RmmGsbc0Huh99KgKEXYwKMu/LWEqXZGTQdW1JHLKrrQz6&#13;&#10;cFap1BXWAW4K2Y+ioTSYc/iQYUlfGSW/x5tRsB2Xy5+d/avTYn3Znvfnyeo08Uq1P5vVNIzlFISn&#13;&#10;xr8bL8ROB4feYARPpbCCnP8DAAD//wMAUEsBAi0AFAAGAAgAAAAhANvh9svuAAAAhQEAABMAAAAA&#13;&#10;AAAAAAAAAAAAAAAAAFtDb250ZW50X1R5cGVzXS54bWxQSwECLQAUAAYACAAAACEAWvQsW78AAAAV&#13;&#10;AQAACwAAAAAAAAAAAAAAAAAfAQAAX3JlbHMvLnJlbHNQSwECLQAUAAYACAAAACEAosCc8ckAAADi&#13;&#10;AAAADwAAAAAAAAAAAAAAAAAHAgAAZHJzL2Rvd25yZXYueG1sUEsFBgAAAAADAAMAtwAAAP0CAAAA&#13;&#10;AA==&#13;&#10;" filled="f" stroked="f">
                  <v:textbox inset="0,0,0,0">
                    <w:txbxContent>
                      <w:p w14:paraId="6F2855BB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7, -.28 (.37)</w:t>
                        </w:r>
                      </w:p>
                    </w:txbxContent>
                  </v:textbox>
                </v:rect>
                <v:rect id="Rectangle 98" o:spid="_x0000_s1111" style="position:absolute;left:8935;top:8122;width:69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wiDyQAAAOIAAAAPAAAAZHJzL2Rvd25yZXYueG1sRI9Ba8JA&#13;&#10;EIXvBf/DMoK3ulGoaHQV0RY9tlpQb0N2TILZ2ZDdmuiv7xwKvTzm8Zhv5i1WnavUnZpQejYwGiag&#13;&#10;iDNvS84NfB8/XqegQkS2WHkmAw8KsFr2XhaYWt/yF90PMVcC4ZCigSLGOtU6ZAU5DENfE0t29Y3D&#13;&#10;KLbJtW2wFbir9DhJJtphyXKhwJo2BWW3w48zsJvW6/PeP9u8er/sTp+n2fY4i8YM+t12LrKeg4rU&#13;&#10;xf+NP8TeSofRm/wslWQEvfwFAAD//wMAUEsBAi0AFAAGAAgAAAAhANvh9svuAAAAhQEAABMAAAAA&#13;&#10;AAAAAAAAAAAAAAAAAFtDb250ZW50X1R5cGVzXS54bWxQSwECLQAUAAYACAAAACEAWvQsW78AAAAV&#13;&#10;AQAACwAAAAAAAAAAAAAAAAAfAQAAX3JlbHMvLnJlbHNQSwECLQAUAAYACAAAACEA018Ig8kAAADi&#13;&#10;AAAADwAAAAAAAAAAAAAAAAAHAgAAZHJzL2Rvd25yZXYueG1sUEsFBgAAAAADAAMAtwAAAP0CAAAA&#13;&#10;AA==&#13;&#10;" filled="f" stroked="f">
                  <v:textbox inset="0,0,0,0">
                    <w:txbxContent>
                      <w:p w14:paraId="6DCD8383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, -.6 (.721)</w:t>
                        </w:r>
                      </w:p>
                    </w:txbxContent>
                  </v:textbox>
                </v:rect>
                <v:rect id="Rectangle 100" o:spid="_x0000_s1112" style="position:absolute;left:8935;top:27709;width:7344;height:19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E60YyQAAAOIAAAAPAAAAZHJzL2Rvd25yZXYueG1sRI9Ni8Iw&#13;&#10;EIbvwv6HMAveNHVhxVajyOqiRz8W1NvQjG2xmZQm2uqvN4Kwl2GGl/cZnsmsNaW4Ue0KywoG/QgE&#13;&#10;cWp1wZmCv/1vbwTCeWSNpWVScCcHs+lHZ4KJtg1v6bbzmQgQdgkqyL2vEildmpNB17cVccjOtjbo&#13;&#10;w1lnUtfYBLgp5VcUDaXBgsOHHCv6ySm97K5GwWpUzY9r+2iycnlaHTaHeLGPvVLdz3YxDmM+BuGp&#13;&#10;9f+NN2Ktg8PgO4aXUlhBTp8AAAD//wMAUEsBAi0AFAAGAAgAAAAhANvh9svuAAAAhQEAABMAAAAA&#13;&#10;AAAAAAAAAAAAAAAAAFtDb250ZW50X1R5cGVzXS54bWxQSwECLQAUAAYACAAAACEAWvQsW78AAAAV&#13;&#10;AQAACwAAAAAAAAAAAAAAAAAfAQAAX3JlbHMvLnJlbHNQSwECLQAUAAYACAAAACEAvBOtGMkAAADi&#13;&#10;AAAADwAAAAAAAAAAAAAAAAAHAgAAZHJzL2Rvd25yZXYueG1sUEsFBgAAAAADAAMAtwAAAP0CAAAA&#13;&#10;AA==&#13;&#10;" filled="f" stroked="f">
                  <v:textbox inset="0,0,0,0">
                    <w:txbxContent>
                      <w:p w14:paraId="163F389B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, -6.7 (1.21)</w:t>
                        </w:r>
                      </w:p>
                    </w:txbxContent>
                  </v:textbox>
                </v:rect>
                <v:rect id="Rectangle 101" o:spid="_x0000_s1113" style="position:absolute;left:8935;top:14646;width:882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Rc44yQAAAOIAAAAPAAAAZHJzL2Rvd25yZXYueG1sRI9Na8JA&#13;&#10;EIbvBf/DMkJvdWMPotFVRCt6rB+g3obsmASzsyG7mrS/3jkUehneYZjn5ZktOlepJzWh9GxgOEhA&#13;&#10;EWfelpwbOB03H2NQISJbrDyTgR8KsJj33maYWt/ynp6HmCuBcEjRQBFjnWodsoIchoGvieV2843D&#13;&#10;KGuTa9tgK3BX6c8kGWmHJUtDgTWtCsruh4czsB3Xy8vO/7Z59XXdnr/Pk/VxEo1573frqYzlFFSk&#13;&#10;Lv5//CF2VhyGI5EQJYmg5y8AAAD//wMAUEsBAi0AFAAGAAgAAAAhANvh9svuAAAAhQEAABMAAAAA&#13;&#10;AAAAAAAAAAAAAAAAAFtDb250ZW50X1R5cGVzXS54bWxQSwECLQAUAAYACAAAACEAWvQsW78AAAAV&#13;&#10;AQAACwAAAAAAAAAAAAAAAAAfAQAAX3JlbHMvLnJlbHNQSwECLQAUAAYACAAAACEA40XOOMkAAADi&#13;&#10;AAAADwAAAAAAAAAAAAAAAAAHAgAAZHJzL2Rvd25yZXYueG1sUEsFBgAAAAADAAMAtwAAAP0CAAAA&#13;&#10;AA==&#13;&#10;" filled="f" stroked="f">
                  <v:textbox inset="0,0,0,0">
                    <w:txbxContent>
                      <w:p w14:paraId="3D7E2EB9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0, -56.2 (34.7)</w:t>
                        </w:r>
                      </w:p>
                    </w:txbxContent>
                  </v:textbox>
                </v:rect>
                <v:rect id="Rectangle 102" o:spid="_x0000_s1114" style="position:absolute;left:8935;top:11392;width:69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WujygAAAOIAAAAPAAAAZHJzL2Rvd25yZXYueG1sRI/BasJA&#13;&#10;EIbvhb7DMgVvdRMPIUZXkaqYY6sF623IjklodjZk1yT26buFgpdhhp//G77lejSN6KlztWUF8TQC&#13;&#10;QVxYXXOp4PO0f01BOI+ssbFMCu7kYL16flpipu3AH9QffSkChF2GCirv20xKV1Rk0E1tSxyyq+0M&#13;&#10;+nB2pdQdDgFuGjmLokQarDl8qLClt4qK7+PNKDik7eYrtz9D2ewuh/P7eb49zb1Sk5dxuwhjswDh&#13;&#10;afSPxj8i18EhTmL4UworyNUvAAAA//8DAFBLAQItABQABgAIAAAAIQDb4fbL7gAAAIUBAAATAAAA&#13;&#10;AAAAAAAAAAAAAAAAAABbQ29udGVudF9UeXBlc10ueG1sUEsBAi0AFAAGAAgAAAAhAFr0LFu/AAAA&#13;&#10;FQEAAAsAAAAAAAAAAAAAAAAAHwEAAF9yZWxzLy5yZWxzUEsBAi0AFAAGAAgAAAAhAIwJa6PKAAAA&#13;&#10;4gAAAA8AAAAAAAAAAAAAAAAABwIAAGRycy9kb3ducmV2LnhtbFBLBQYAAAAAAwADALcAAAD+AgAA&#13;&#10;AAA=&#13;&#10;" filled="f" stroked="f">
                  <v:textbox inset="0,0,0,0">
                    <w:txbxContent>
                      <w:p w14:paraId="40B9E067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, -28 (34.1)</w:t>
                        </w:r>
                      </w:p>
                    </w:txbxContent>
                  </v:textbox>
                </v:rect>
                <v:rect id="Rectangle 103" o:spid="_x0000_s1115" style="position:absolute;left:8935;top:4868;width:831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2/XUygAAAOIAAAAPAAAAZHJzL2Rvd25yZXYueG1sRI/BasJA&#13;&#10;EIbvhb7DMoXe6sYcgkZXkaaSHFsVbG9DdkyC2dmQXZO0T98tFLwMM/z83/Ctt5NpxUC9aywrmM8i&#13;&#10;EMSl1Q1XCk7H/csChPPIGlvLpOCbHGw3jw9rTLUd+YOGg69EgLBLUUHtfZdK6cqaDLqZ7YhDdrG9&#13;&#10;QR/OvpK6xzHATSvjKEqkwYbDhxo7eq2pvB5uRkG+6Hafhf0Zq/btKz+/n5fZcemVen6aslUYuxUI&#13;&#10;T5O/N/4RhQ4O8ySGP6Wwgtz8AgAA//8DAFBLAQItABQABgAIAAAAIQDb4fbL7gAAAIUBAAATAAAA&#13;&#10;AAAAAAAAAAAAAAAAAABbQ29udGVudF9UeXBlc10ueG1sUEsBAi0AFAAGAAgAAAAhAFr0LFu/AAAA&#13;&#10;FQEAAAsAAAAAAAAAAAAAAAAAHwEAAF9yZWxzLy5yZWxzUEsBAi0AFAAGAAgAAAAhAHzb9dTKAAAA&#13;&#10;4gAAAA8AAAAAAAAAAAAAAAAABwIAAGRycy9kb3ducmV2LnhtbFBLBQYAAAAAAwADALcAAAD+AgAA&#13;&#10;AAA=&#13;&#10;" filled="f" stroked="f">
                  <v:textbox inset="0,0,0,0">
                    <w:txbxContent>
                      <w:p w14:paraId="56CC6832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, -82 (44)</w:t>
                        </w:r>
                      </w:p>
                    </w:txbxContent>
                  </v:textbox>
                </v:rect>
                <v:rect id="Rectangle 104" o:spid="_x0000_s1116" style="position:absolute;left:8935;top:24440;width:8319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l1BPygAAAOIAAAAPAAAAZHJzL2Rvd25yZXYueG1sRI/BasJA&#13;&#10;EIbvgu+wjNCbbtKCJNFVxLTosVVBvQ3ZMQlmZ0N2a9I+fbdQ6GWY4ef/hm+5HkwjHtS52rKCeBaB&#13;&#10;IC6srrlUcDq+TRMQziNrbCyTgi9ysF6NR0vMtO35gx4HX4oAYZehgsr7NpPSFRUZdDPbEofsZjuD&#13;&#10;PpxdKXWHfYCbRj5H0VwarDl8qLClbUXF/fBpFOySdnPZ2+++bF6vu/P7Oc2PqVfqaTLkizA2CxCe&#13;&#10;Bv/f+EPsdXCI5y/wqxRWkKsfAAAA//8DAFBLAQItABQABgAIAAAAIQDb4fbL7gAAAIUBAAATAAAA&#13;&#10;AAAAAAAAAAAAAAAAAABbQ29udGVudF9UeXBlc10ueG1sUEsBAi0AFAAGAAgAAAAhAFr0LFu/AAAA&#13;&#10;FQEAAAsAAAAAAAAAAAAAAAAAHwEAAF9yZWxzLy5yZWxzUEsBAi0AFAAGAAgAAAAhABOXUE/KAAAA&#13;&#10;4gAAAA8AAAAAAAAAAAAAAAAABwIAAGRycy9kb3ducmV2LnhtbFBLBQYAAAAAAwADALcAAAD+AgAA&#13;&#10;AAA=&#13;&#10;" filled="f" stroked="f">
                  <v:textbox inset="0,0,0,0">
                    <w:txbxContent>
                      <w:p w14:paraId="0E237C31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5, -18.6 (255)</w:t>
                        </w:r>
                      </w:p>
                    </w:txbxContent>
                  </v:textbox>
                </v:rect>
                <v:rect id="Rectangle 105" o:spid="_x0000_s1117" style="position:absolute;left:8935;top:21186;width:986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sg7ygAAAOIAAAAPAAAAZHJzL2Rvd25yZXYueG1sRI/BasJA&#13;&#10;EIbvgu+wjNCbblKKJNFVxLTosVVBvQ3ZMQlmZ0N2a9I+fbdQ6GWY4ef/hm+5HkwjHtS52rKCeBaB&#13;&#10;IC6srrlUcDq+TRMQziNrbCyTgi9ysF6NR0vMtO35gx4HX4oAYZehgsr7NpPSFRUZdDPbEofsZjuD&#13;&#10;PpxdKXWHfYCbRj5H0VwarDl8qLClbUXF/fBpFOySdnPZ2+++bF6vu/P7Oc2PqVfqaTLkizA2CxCe&#13;&#10;Bv/f+EPsdXCI5y/wqxRWkKsfAAAA//8DAFBLAQItABQABgAIAAAAIQDb4fbL7gAAAIUBAAATAAAA&#13;&#10;AAAAAAAAAAAAAAAAAABbQ29udGVudF9UeXBlc10ueG1sUEsBAi0AFAAGAAgAAAAhAFr0LFu/AAAA&#13;&#10;FQEAAAsAAAAAAAAAAAAAAAAAHwEAAF9yZWxzLy5yZWxzUEsBAi0AFAAGAAgAAAAhAJx+yDvKAAAA&#13;&#10;4gAAAA8AAAAAAAAAAAAAAAAABwIAAGRycy9kb3ducmV2LnhtbFBLBQYAAAAAAwADALcAAAD+AgAA&#13;&#10;AAA=&#13;&#10;" filled="f" stroked="f">
                  <v:textbox inset="0,0,0,0">
                    <w:txbxContent>
                      <w:p w14:paraId="7541F0AA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2, -31.9 (100)</w:t>
                        </w:r>
                      </w:p>
                    </w:txbxContent>
                  </v:textbox>
                </v:rect>
                <v:rect id="Rectangle 107" o:spid="_x0000_s1118" style="position:absolute;left:17762;top:32979;width:191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Mm2gygAAAOIAAAAPAAAAZHJzL2Rvd25yZXYueG1sRI/BasJA&#13;&#10;EIbvgu+wjNCbblKoJNFVxLTosVVBvQ3ZMQlmZ0N2a9I+fbdQ6GWY4ef/hm+5HkwjHtS52rKCeBaB&#13;&#10;IC6srrlUcDq+TRMQziNrbCyTgi9ysF6NR0vMtO35gx4HX4oAYZehgsr7NpPSFRUZdDPbEofsZjuD&#13;&#10;PpxdKXWHfYCbRj5H0VwarDl8qLClbUXF/fBpFOySdnPZ2+++bF6vu/P7Oc2PqVfqaTLkizA2CxCe&#13;&#10;Bv/f+EPsdXCI5y/wqxRWkKsfAAAA//8DAFBLAQItABQABgAIAAAAIQDb4fbL7gAAAIUBAAATAAAA&#13;&#10;AAAAAAAAAAAAAAAAAABbQ29udGVudF9UeXBlc10ueG1sUEsBAi0AFAAGAAgAAAAhAFr0LFu/AAAA&#13;&#10;FQEAAAsAAAAAAAAAAAAAAAAAHwEAAF9yZWxzLy5yZWxzUEsBAi0AFAAGAAgAAAAhAPMybaDKAAAA&#13;&#10;4gAAAA8AAAAAAAAAAAAAAAAABwIAAGRycy9kb3ducmV2LnhtbFBLBQYAAAAAAwADALcAAAD+AgAA&#13;&#10;AAA=&#13;&#10;" filled="f" stroked="f">
                  <v:textbox inset="0,0,0,0">
                    <w:txbxContent>
                      <w:p w14:paraId="425AB672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59</w:t>
                        </w:r>
                      </w:p>
                    </w:txbxContent>
                  </v:textbox>
                </v:rect>
                <v:rect id="Rectangle 108" o:spid="_x0000_s1119" style="position:absolute;left:17253;top:17916;width:786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4PPXygAAAOIAAAAPAAAAZHJzL2Rvd25yZXYueG1sRI/BasJA&#13;&#10;EIbvgu+wjNCb2eghxMRVpFrMsVVBexuy0yQ0OxuyW5P26buFgpdhhp//G771djStuFPvGssKFlEM&#13;&#10;gri0uuFKweX8Mk9BOI+ssbVMCr7JwXYznawx03bgN7qffCUChF2GCmrvu0xKV9Zk0EW2Iw7Zh+0N&#13;&#10;+nD2ldQ9DgFuWrmM40QabDh8qLGj55rKz9OXUXBMu92tsD9D1R7ej9fX62p/XnmlnmbjPg9jl4Pw&#13;&#10;NPpH4x9R6OCwSBL4UworyM0vAAAA//8DAFBLAQItABQABgAIAAAAIQDb4fbL7gAAAIUBAAATAAAA&#13;&#10;AAAAAAAAAAAAAAAAAABbQ29udGVudF9UeXBlc10ueG1sUEsBAi0AFAAGAAgAAAAhAFr0LFu/AAAA&#13;&#10;FQEAAAsAAAAAAAAAAAAAAAAAHwEAAF9yZWxzLy5yZWxzUEsBAi0AFAAGAAgAAAAhAAPg89fKAAAA&#13;&#10;4gAAAA8AAAAAAAAAAAAAAAAABwIAAGRycy9kb3ducmV2LnhtbFBLBQYAAAAAAwADALcAAAD+AgAA&#13;&#10;AAA=&#13;&#10;" filled="f" stroked="f">
                  <v:textbox inset="0,0,0,0">
                    <w:txbxContent>
                      <w:p w14:paraId="7CD5BEAA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, .02 (.358)</w:t>
                        </w:r>
                      </w:p>
                    </w:txbxContent>
                  </v:textbox>
                </v:rect>
                <v:rect id="Rectangle 109" o:spid="_x0000_s1120" style="position:absolute;left:17253;top:8122;width:69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FZMygAAAOIAAAAPAAAAZHJzL2Rvd25yZXYueG1sRI/BasJA&#13;&#10;EIbvgu+wjNCbbtKD1egqYlrMsY2CehuyYxLMzobs1qR9+m6h0Msww8//Dd96O5hGPKhztWUF8SwC&#13;&#10;QVxYXXOp4HR8my5AOI+ssbFMCr7IwXYzHq0x0bbnD3rkvhQBwi5BBZX3bSKlKyoy6Ga2JQ7ZzXYG&#13;&#10;fTi7UuoO+wA3jXyOork0WHP4UGFL+4qKe/5pFBwW7e6S2e++bF6vh/P7eZkel16pp8mQrsLYrUB4&#13;&#10;Gvx/4w+R6eAQz1/gVymsIDc/AAAA//8DAFBLAQItABQABgAIAAAAIQDb4fbL7gAAAIUBAAATAAAA&#13;&#10;AAAAAAAAAAAAAAAAAABbQ29udGVudF9UeXBlc10ueG1sUEsBAi0AFAAGAAgAAAAhAFr0LFu/AAAA&#13;&#10;FQEAAAsAAAAAAAAAAAAAAAAAHwEAAF9yZWxzLy5yZWxzUEsBAi0AFAAGAAgAAAAhAGysVkzKAAAA&#13;&#10;4gAAAA8AAAAAAAAAAAAAAAAABwIAAGRycy9kb3ducmV2LnhtbFBLBQYAAAAAAwADALcAAAD+AgAA&#13;&#10;AAA=&#13;&#10;" filled="f" stroked="f">
                  <v:textbox inset="0,0,0,0">
                    <w:txbxContent>
                      <w:p w14:paraId="15FDF5B8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, .2 (.52)</w:t>
                        </w:r>
                      </w:p>
                    </w:txbxContent>
                  </v:textbox>
                </v:rect>
                <v:rect id="Rectangle 111" o:spid="_x0000_s1121" style="position:absolute;left:17252;top:27709;width:703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8I+yQAAAOIAAAAPAAAAZHJzL2Rvd25yZXYueG1sRI9Pa8JA&#13;&#10;EMXvBb/DMkJvdWMPotFVRCt6rH9AvQ3ZMQlmZ0N2NWk/vXMo9PKYx2N+M2+26FylntSE0rOB4SAB&#13;&#10;RZx5W3Ju4HTcfIxBhYhssfJMBn4owGLee5than3Le3oeYq4EwiFFA0WMdap1yApyGAa+Jpbs5huH&#13;&#10;UWyTa9tgK3BX6c8kGWmHJcuFAmtaFZTdDw9nYDuul5ed/23z6uu6PX+fJ+vjJBrz3u/WU5HlFFSk&#13;&#10;Lv5v/CF2VjoMR/KzVJIR9PwFAAD//wMAUEsBAi0AFAAGAAgAAAAhANvh9svuAAAAhQEAABMAAAAA&#13;&#10;AAAAAAAAAAAAAAAAAFtDb250ZW50X1R5cGVzXS54bWxQSwECLQAUAAYACAAAACEAWvQsW78AAAAV&#13;&#10;AQAACwAAAAAAAAAAAAAAAAAfAQAAX3JlbHMvLnJlbHNQSwECLQAUAAYACAAAACEAHTPCPskAAADi&#13;&#10;AAAADwAAAAAAAAAAAAAAAAAHAgAAZHJzL2Rvd25yZXYueG1sUEsFBgAAAAADAAMAtwAAAP0CAAAA&#13;&#10;AA==&#13;&#10;" filled="f" stroked="f">
                  <v:textbox inset="0,0,0,0">
                    <w:txbxContent>
                      <w:p w14:paraId="1E8EEEB9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, -2.8 (1.42)</w:t>
                        </w:r>
                      </w:p>
                    </w:txbxContent>
                  </v:textbox>
                </v:rect>
                <v:rect id="Rectangle 112" o:spid="_x0000_s1122" style="position:absolute;left:17253;top:14646;width:911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2elygAAAOIAAAAPAAAAZHJzL2Rvd25yZXYueG1sRI/BasJA&#13;&#10;EIbvhb7DMoXe6sYexERXEW2Jx1YLqbchOybB3dmQ3SZpn74rCF6GGX7+b/iW69Ea0VPnG8cKppME&#13;&#10;BHHpdMOVgq/j+8schA/IGo1jUvBLHtarx4clZtoN/En9IVQiQthnqKAOoc2k9GVNFv3EtcQxO7vO&#13;&#10;YohnV0nd4RDh1sjXJJlJiw3HDzW2tK2pvBx+rIJ83m6+9+5vqMzbKS8+inR3TINSz0/jbhHHZgEi&#13;&#10;0BjujRtir6PDdJbCVSmuIFf/AAAA//8DAFBLAQItABQABgAIAAAAIQDb4fbL7gAAAIUBAAATAAAA&#13;&#10;AAAAAAAAAAAAAAAAAABbQ29udGVudF9UeXBlc10ueG1sUEsBAi0AFAAGAAgAAAAhAFr0LFu/AAAA&#13;&#10;FQEAAAsAAAAAAAAAAAAAAAAAHwEAAF9yZWxzLy5yZWxzUEsBAi0AFAAGAAgAAAAhAHJ/Z6XKAAAA&#13;&#10;4gAAAA8AAAAAAAAAAAAAAAAABwIAAGRycy9kb3ducmV2LnhtbFBLBQYAAAAAAwADALcAAAD+AgAA&#13;&#10;AAA=&#13;&#10;" filled="f" stroked="f">
                  <v:textbox inset="0,0,0,0">
                    <w:txbxContent>
                      <w:p w14:paraId="299ED2A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0, -4.18 (41.6)</w:t>
                        </w:r>
                      </w:p>
                    </w:txbxContent>
                  </v:textbox>
                </v:rect>
                <v:rect id="Rectangle 113" o:spid="_x0000_s1123" style="position:absolute;left:17253;top:11392;width:786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FjlyQAAAOIAAAAPAAAAZHJzL2Rvd25yZXYueG1sRI/BasJA&#13;&#10;EIbvBd9hGcFb3eihanQV0RY9tlpQb0N2TILZ2ZDdmujTdw6FXoZ/GOb7+RarzlXqTk0oPRsYDRNQ&#13;&#10;xJm3JecGvo8fr1NQISJbrDyTgQcFWC17LwtMrW/5i+6HmCuBcEjRQBFjnWodsoIchqGvieV29Y3D&#13;&#10;KGuTa9tgK3BX6XGSvGmHJUtDgTVtCspuhx9nYDet1+e9f7Z59X7ZnT5Ps+1xFo0Z9LvtXMZ6DipS&#13;&#10;F/8//hB7Kw6jiUiIkkTQy18AAAD//wMAUEsBAi0AFAAGAAgAAAAhANvh9svuAAAAhQEAABMAAAAA&#13;&#10;AAAAAAAAAAAAAAAAAFtDb250ZW50X1R5cGVzXS54bWxQSwECLQAUAAYACAAAACEAWvQsW78AAAAV&#13;&#10;AQAACwAAAAAAAAAAAAAAAAAfAQAAX3JlbHMvLnJlbHNQSwECLQAUAAYACAAAACEAZpxY5ckAAADi&#13;&#10;AAAADwAAAAAAAAAAAAAAAAAHAgAAZHJzL2Rvd25yZXYueG1sUEsFBgAAAAADAAMAtwAAAP0CAAAA&#13;&#10;AA==&#13;&#10;" filled="f" stroked="f">
                  <v:textbox inset="0,0,0,0">
                    <w:txbxContent>
                      <w:p w14:paraId="214F5D5B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, 14 (49.5)</w:t>
                        </w:r>
                      </w:p>
                    </w:txbxContent>
                  </v:textbox>
                </v:rect>
                <v:rect id="Rectangle 114" o:spid="_x0000_s1124" style="position:absolute;left:18880;top:4964;width:5823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P1+ygAAAOIAAAAPAAAAZHJzL2Rvd25yZXYueG1sRI/BasJA&#13;&#10;EIbvBd9hGaG3uokHq9FNCKaix1YF29uQnSah2dmQ3Zq0T98tCF6GGX7+b/g22WhacaXeNZYVxLMI&#13;&#10;BHFpdcOVgvNp97QE4TyyxtYyKfghB1k6edhgou3Ab3Q9+koECLsEFdTed4mUrqzJoJvZjjhkn7Y3&#13;&#10;6MPZV1L3OAS4aeU8ihbSYMPhQ40dbWsqv47fRsF+2eXvB/s7VO3Lx/7yelkVp5VX6nE6Fusw8jUI&#13;&#10;T6O/N26Igw4O8XMM/0phBZn+AQAA//8DAFBLAQItABQABgAIAAAAIQDb4fbL7gAAAIUBAAATAAAA&#13;&#10;AAAAAAAAAAAAAAAAAABbQ29udGVudF9UeXBlc10ueG1sUEsBAi0AFAAGAAgAAAAhAFr0LFu/AAAA&#13;&#10;FQEAAAsAAAAAAAAAAAAAAAAAHwEAAF9yZWxzLy5yZWxzUEsBAi0AFAAGAAgAAAAhAAnQ/X7KAAAA&#13;&#10;4gAAAA8AAAAAAAAAAAAAAAAABwIAAGRycy9kb3ducmV2LnhtbFBLBQYAAAAAAwADALcAAAD+AgAA&#13;&#10;AAA=&#13;&#10;" filled="f" stroked="f">
                  <v:textbox inset="0,0,0,0">
                    <w:txbxContent>
                      <w:p w14:paraId="1E22C84B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, -36 (107)</w:t>
                        </w:r>
                      </w:p>
                    </w:txbxContent>
                  </v:textbox>
                </v:rect>
                <v:rect id="Rectangle 115" o:spid="_x0000_s1125" style="position:absolute;left:17253;top:24440;width:7866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mMJyQAAAOIAAAAPAAAAZHJzL2Rvd25yZXYueG1sRI9Ni8Iw&#13;&#10;EIbvwv6HMAveNNXDqtUosrro0Y8F19vQjG3ZZlKa2FZ/vREEL8MML+8zPLNFawpRU+VyywoG/QgE&#13;&#10;cWJ1zqmC3+NPbwzCeWSNhWVScCMHi/lHZ4axtg3vqT74VAQIuxgVZN6XsZQuycig69uSOGQXWxn0&#13;&#10;4axSqStsAtwUchhFX9JgzuFDhiV9Z5T8H65GwWZcLv+29t6kxfq8Oe1Ok9Vx4pXqfraraRjLKQhP&#13;&#10;rX83XoitDg6D0RCeSmEFOX8AAAD//wMAUEsBAi0AFAAGAAgAAAAhANvh9svuAAAAhQEAABMAAAAA&#13;&#10;AAAAAAAAAAAAAAAAAFtDb250ZW50X1R5cGVzXS54bWxQSwECLQAUAAYACAAAACEAWvQsW78AAAAV&#13;&#10;AQAACwAAAAAAAAAAAAAAAAAfAQAAX3JlbHMvLnJlbHNQSwECLQAUAAYACAAAACEA+QJjCckAAADi&#13;&#10;AAAADwAAAAAAAAAAAAAAAAAHAgAAZHJzL2Rvd25yZXYueG1sUEsFBgAAAAADAAMAtwAAAP0CAAAA&#13;&#10;AA==&#13;&#10;" filled="f" stroked="f">
                  <v:textbox inset="0,0,0,0">
                    <w:txbxContent>
                      <w:p w14:paraId="6262A07A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5, 141 (311)</w:t>
                        </w:r>
                      </w:p>
                    </w:txbxContent>
                  </v:textbox>
                </v:rect>
                <v:rect id="Rectangle 116" o:spid="_x0000_s1126" style="position:absolute;left:17253;top:21186;width:6947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saSyQAAAOIAAAAPAAAAZHJzL2Rvd25yZXYueG1sRI9Ni8Iw&#13;&#10;EIbvwv6HMAveNFXBj2oUWRU9+rHgehuasS3bTEoTbd1fvxEEL8MML+8zPLNFYwpxp8rllhX0uhEI&#13;&#10;4sTqnFMF36dNZwzCeWSNhWVS8CAHi/lHa4axtjUf6H70qQgQdjEqyLwvYyldkpFB17UlcciutjLo&#13;&#10;w1mlUldYB7gpZD+KhtJgzuFDhiV9ZZT8Hm9GwXZcLn929q9Oi/Vle96fJ6vTxCvV/mxW0zCWUxCe&#13;&#10;Gv9uvBA7HRx6owE8lcIKcv4PAAD//wMAUEsBAi0AFAAGAAgAAAAhANvh9svuAAAAhQEAABMAAAAA&#13;&#10;AAAAAAAAAAAAAAAAAFtDb250ZW50X1R5cGVzXS54bWxQSwECLQAUAAYACAAAACEAWvQsW78AAAAV&#13;&#10;AQAACwAAAAAAAAAAAAAAAAAfAQAAX3JlbHMvLnJlbHNQSwECLQAUAAYACAAAACEAlk7GkskAAADi&#13;&#10;AAAADwAAAAAAAAAAAAAAAAAHAgAAZHJzL2Rvd25yZXYueG1sUEsFBgAAAAADAAMAtwAAAP0CAAAA&#13;&#10;AA==&#13;&#10;" filled="f" stroked="f">
                  <v:textbox inset="0,0,0,0">
                    <w:txbxContent>
                      <w:p w14:paraId="02BDFD22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0, -29.4 (84.9)</w:t>
                        </w:r>
                      </w:p>
                    </w:txbxContent>
                  </v:textbox>
                </v:rect>
                <v:shape id="Freeform 150" o:spid="_x0000_s1127" style="position:absolute;left:36672;top:18235;width:412;height:397;visibility:visible;mso-wrap-style:square;v-text-anchor:top" coordsize="26,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bYjyywAAAOIAAAAPAAAAZHJzL2Rvd25yZXYueG1sRI9da8JA&#13;&#10;EEXfC/6HZYS+1Y1FqkZXkRZBaIv4QcjjkJ182OxsyG40/vtuoeDLMMPlnuEs172pxZVaV1lWMB5F&#13;&#10;IIgzqysuFJxP25cZCOeRNdaWScGdHKxXg6clxtre+EDXoy9EgLCLUUHpfRNL6bKSDLqRbYhDltvW&#13;&#10;oA9nW0jd4i3ATS1fo+hNGqw4fCixofeSsp9jZxR8z9NZklzS7tBfuq/d5p7n08+9Us/D/mMRxmYB&#13;&#10;wlPvH41/xE4Hh/F0An9KYQW5+gUAAP//AwBQSwECLQAUAAYACAAAACEA2+H2y+4AAACFAQAAEwAA&#13;&#10;AAAAAAAAAAAAAAAAAAAAW0NvbnRlbnRfVHlwZXNdLnhtbFBLAQItABQABgAIAAAAIQBa9CxbvwAA&#13;&#10;ABUBAAALAAAAAAAAAAAAAAAAAB8BAABfcmVscy8ucmVsc1BLAQItABQABgAIAAAAIQAdbYjyywAA&#13;&#10;AOIAAAAPAAAAAAAAAAAAAAAAAAcCAABkcnMvZG93bnJldi54bWxQSwUGAAAAAAMAAwC3AAAA/wIA&#13;&#10;AAAA&#13;&#10;" path="m13,l,13,13,25,26,13,13,xe" fillcolor="black" strokeweight=".5pt">
                  <v:path arrowok="t" o:connecttype="custom" o:connectlocs="20638,0;0,20638;20638,39688;41275,20638;20638,0" o:connectangles="0,0,0,0,0"/>
                </v:shape>
                <v:shape id="Freeform 151" o:spid="_x0000_s1128" style="position:absolute;left:35084;top:8441;width:413;height:396;visibility:visible;mso-wrap-style:square;v-text-anchor:top" coordsize="26,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S1pywAAAOIAAAAPAAAAZHJzL2Rvd25yZXYueG1sRI9da8JA&#13;&#10;EEXfC/6HZYS+1Y0Fq0ZXkRZBaIv4QcjjkJ182OxsyG40/vtuoeDLMMPlnuEs172pxZVaV1lWMB5F&#13;&#10;IIgzqysuFJxP25cZCOeRNdaWScGdHKxXg6clxtre+EDXoy9EgLCLUUHpfRNL6bKSDLqRbYhDltvW&#13;&#10;oA9nW0jd4i3ATS1fo+hNGqw4fCixofeSsp9jZxR8z9NZklzS7tBfuq/d5p7n08+9Us/D/mMRxmYB&#13;&#10;wlPvH41/xE4Hh/F0An9KYQW5+gUAAP//AwBQSwECLQAUAAYACAAAACEA2+H2y+4AAACFAQAAEwAA&#13;&#10;AAAAAAAAAAAAAAAAAAAAW0NvbnRlbnRfVHlwZXNdLnhtbFBLAQItABQABgAIAAAAIQBa9CxbvwAA&#13;&#10;ABUBAAALAAAAAAAAAAAAAAAAAB8BAABfcmVscy8ucmVsc1BLAQItABQABgAIAAAAIQByIS1pywAA&#13;&#10;AOIAAAAPAAAAAAAAAAAAAAAAAAcCAABkcnMvZG93bnJldi54bWxQSwUGAAAAAAMAAwC3AAAA/wIA&#13;&#10;AAAA&#13;&#10;" path="m13,l,13,13,25,26,13,13,xe" fillcolor="black" strokeweight=".5pt">
                  <v:path arrowok="t" o:connecttype="custom" o:connectlocs="20638,0;0,20638;20638,39688;41275,20638;20638,0" o:connectangles="0,0,0,0,0"/>
                </v:shape>
                <v:shape id="Freeform 152" o:spid="_x0000_s1129" style="position:absolute;left:29020;top:28030;width:413;height:397;visibility:visible;mso-wrap-style:square;v-text-anchor:top" coordsize="26,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87MeygAAAOIAAAAPAAAAZHJzL2Rvd25yZXYueG1sRI9Ni8Iw&#13;&#10;EIbvgv8hjLA3TfWgbjWKKIKwK4uuiMehmX5oMylNqvXfb4QFL8MML+8zPPNla0pxp9oVlhUMBxEI&#13;&#10;4sTqgjMFp99tfwrCeWSNpWVS8CQHy0W3M8dY2wcf6H70mQgQdjEqyL2vYildkpNBN7AVcchSWxv0&#13;&#10;4awzqWt8BLgp5SiKxtJgweFDjhWtc0pux8Yo2H9epufz9dIc2mvzvVs903Ty9aPUR6/dzMJYzUB4&#13;&#10;av278Y/Y6eAwnIzhpRRWkIs/AAAA//8DAFBLAQItABQABgAIAAAAIQDb4fbL7gAAAIUBAAATAAAA&#13;&#10;AAAAAAAAAAAAAAAAAABbQ29udGVudF9UeXBlc10ueG1sUEsBAi0AFAAGAAgAAAAhAFr0LFu/AAAA&#13;&#10;FQEAAAsAAAAAAAAAAAAAAAAAHwEAAF9yZWxzLy5yZWxzUEsBAi0AFAAGAAgAAAAhAILzsx7KAAAA&#13;&#10;4gAAAA8AAAAAAAAAAAAAAAAABwIAAGRycy9kb3ducmV2LnhtbFBLBQYAAAAAAwADALcAAAD+AgAA&#13;&#10;AAA=&#13;&#10;" path="m13,l,12,13,25,26,12,13,xe" fillcolor="black" strokeweight=".5pt">
                  <v:path arrowok="t" o:connecttype="custom" o:connectlocs="20638,0;0,19050;20638,39688;41275,19050;20638,0" o:connectangles="0,0,0,0,0"/>
                </v:shape>
                <v:shape id="Freeform 153" o:spid="_x0000_s1130" style="position:absolute;left:34767;top:14965;width:412;height:413;visibility:visible;mso-wrap-style:square;v-text-anchor:top" coordsize="26,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Zm+yAAAAOIAAAAPAAAAZHJzL2Rvd25yZXYueG1sRI/dasJA&#13;&#10;EEbvBd9hGaF3ulFoU6KriFLoz4U0+gBDdsyuZmdDdmvi23cLBW+GGT6+M5zVZnCNuFEXrGcF81kG&#13;&#10;grjy2nKt4HR8m76CCBFZY+OZFNwpwGY9Hq2w0L7nb7qVsRYJwqFABSbGtpAyVIYchplviVN29p3D&#13;&#10;mM6ulrrDPsFdIxdZ9iIdWk4fDLa0M1Rdyx+n4JN2B3s/53QppR282X/wV/+s1NNk2C/T2C5BRBri&#13;&#10;o/GPeNfJYZ7n8KeUVpDrXwAAAP//AwBQSwECLQAUAAYACAAAACEA2+H2y+4AAACFAQAAEwAAAAAA&#13;&#10;AAAAAAAAAAAAAAAAW0NvbnRlbnRfVHlwZXNdLnhtbFBLAQItABQABgAIAAAAIQBa9CxbvwAAABUB&#13;&#10;AAALAAAAAAAAAAAAAAAAAB8BAABfcmVscy8ucmVsc1BLAQItABQABgAIAAAAIQCyRZm+yAAAAOIA&#13;&#10;AAAPAAAAAAAAAAAAAAAAAAcCAABkcnMvZG93bnJldi54bWxQSwUGAAAAAAMAAwC3AAAA/AIAAAAA&#13;&#10;" path="m13,l,13,13,26,26,13,13,xe" fillcolor="black" strokeweight=".5pt">
                  <v:path arrowok="t" o:connecttype="custom" o:connectlocs="20638,0;0,20638;20638,41275;41275,20638;20638,0" o:connectangles="0,0,0,0,0"/>
                </v:shape>
                <v:shape id="Freeform 154" o:spid="_x0000_s1131" style="position:absolute;left:36084;top:11695;width:413;height:413;visibility:visible;mso-wrap-style:square;v-text-anchor:top" coordsize="26,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2g3MyQAAAOIAAAAPAAAAZHJzL2Rvd25yZXYueG1sRI/NasMw&#13;&#10;EITvhbyD2EBvjZxCm+BECSGh0J9DidMHWKyNpcZaGUuNnbfvHgq9DDsM++3OejuGVl2pTz6ygfms&#13;&#10;AEVcR+u5MfB1enlYgkoZ2WIbmQzcKMF2M7lbY2njwEe6VrlRAuFUogGXc1dqnWpHAdMsdsSSnWMf&#13;&#10;MIvtG217HAQeWv1YFM86oGe54LCjvaP6Uv0EA++0//S384K+K+3H6A5v/DE8GXM/HQ8rkd0KVKYx&#13;&#10;/2/8IV6tdJgv5GepJCPozS8AAAD//wMAUEsBAi0AFAAGAAgAAAAhANvh9svuAAAAhQEAABMAAAAA&#13;&#10;AAAAAAAAAAAAAAAAAFtDb250ZW50X1R5cGVzXS54bWxQSwECLQAUAAYACAAAACEAWvQsW78AAAAV&#13;&#10;AQAACwAAAAAAAAAAAAAAAAAfAQAAX3JlbHMvLnJlbHNQSwECLQAUAAYACAAAACEAw9oNzMkAAADi&#13;&#10;AAAADwAAAAAAAAAAAAAAAAAHAgAAZHJzL2Rvd25yZXYueG1sUEsFBgAAAAADAAMAtwAAAP0CAAAA&#13;&#10;AA==&#13;&#10;" path="m13,l,13,13,26,26,13,13,xe" fillcolor="black" strokeweight=".5pt">
                  <v:path arrowok="t" o:connecttype="custom" o:connectlocs="20638,0;0,20638;20638,41275;41275,20638;20638,0" o:connectangles="0,0,0,0,0"/>
                </v:shape>
                <v:shape id="Freeform 155" o:spid="_x0000_s1132" style="position:absolute;left:37386;top:5139;width:413;height:412;visibility:visible;mso-wrap-style:square;v-text-anchor:top" coordsize="26,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lqhXyAAAAOIAAAAPAAAAZHJzL2Rvd25yZXYueG1sRI/RagIx&#13;&#10;EEXfBf8hTKFvbtaCtV2NIorQ6oN02w8YNuMm7WaybFJ3/XtTKPgyzHC5ZzjL9eAacaEuWM8KplkO&#13;&#10;grjy2nKt4OtzP3kBESKyxsYzKbhSgPVqPFpioX3PH3QpYy0ShEOBCkyMbSFlqAw5DJlviVN29p3D&#13;&#10;mM6ulrrDPsFdI5/y/Fk6tJw+GGxpa6j6KX+dggNtT/Z6ntN3Ke3gze6dj/1MqceHYbdIY7MAEWmI&#13;&#10;98Y/4k0nh+n8Ff6U0gpydQMAAP//AwBQSwECLQAUAAYACAAAACEA2+H2y+4AAACFAQAAEwAAAAAA&#13;&#10;AAAAAAAAAAAAAAAAW0NvbnRlbnRfVHlwZXNdLnhtbFBLAQItABQABgAIAAAAIQBa9CxbvwAAABUB&#13;&#10;AAALAAAAAAAAAAAAAAAAAB8BAABfcmVscy8ucmVsc1BLAQItABQABgAIAAAAIQCslqhXyAAAAOIA&#13;&#10;AAAPAAAAAAAAAAAAAAAAAAcCAABkcnMvZG93bnJldi54bWxQSwUGAAAAAAMAAwC3AAAA/AIAAAAA&#13;&#10;" path="m13,l,13,13,26,26,13,13,xe" fillcolor="black" strokeweight=".5pt">
                  <v:path arrowok="t" o:connecttype="custom" o:connectlocs="20638,0;0,20638;20638,41275;41275,20638;20638,0" o:connectangles="0,0,0,0,0"/>
                </v:shape>
                <v:shape id="Freeform 156" o:spid="_x0000_s1133" style="position:absolute;left:37592;top:24760;width:413;height:413;visibility:visible;mso-wrap-style:square;v-text-anchor:top" coordsize="26,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XHtyAAAAOIAAAAPAAAAZHJzL2Rvd25yZXYueG1sRI/dasMw&#13;&#10;DEbvB30Ho8LuVqeFbSWtW0rLYD8Xo9keQMRq7DaWQ+w16dtPF4PdiE8InY+z3o6hVVfqk49sYD4r&#13;&#10;QBHX0XpuDHx/vTwsQaWMbLGNTAZulGC7mdytsbRx4CNdq9wogXAq0YDLuSu1TrWjgGkWO2K5nWIf&#13;&#10;MMvaN9r2OAg8tHpRFE86oGdpcNjR3lF9qX6CgXfaf/rb6ZnOlfZjdIc3/hgejbmfjoeVjN0KVKYx&#13;&#10;/3/8IV6tOMyXIiFKEkFvfgEAAP//AwBQSwECLQAUAAYACAAAACEA2+H2y+4AAACFAQAAEwAAAAAA&#13;&#10;AAAAAAAAAAAAAAAAW0NvbnRlbnRfVHlwZXNdLnhtbFBLAQItABQABgAIAAAAIQBa9CxbvwAAABUB&#13;&#10;AAALAAAAAAAAAAAAAAAAAB8BAABfcmVscy8ucmVsc1BLAQItABQABgAIAAAAIQAIeXHtyAAAAOIA&#13;&#10;AAAPAAAAAAAAAAAAAAAAAAcCAABkcnMvZG93bnJldi54bWxQSwUGAAAAAAMAAwC3AAAA/AIAAAAA&#13;&#10;" path="m13,l,13,13,26,26,13,13,xe" fillcolor="black" strokeweight=".5pt">
                  <v:path arrowok="t" o:connecttype="custom" o:connectlocs="20638,0;0,20638;20638,41275;41275,20638;20638,0" o:connectangles="0,0,0,0,0"/>
                </v:shape>
                <v:shape id="Freeform 157" o:spid="_x0000_s1134" style="position:absolute;left:39481;top:21490;width:397;height:413;visibility:visible;mso-wrap-style:square;v-text-anchor:top" coordsize="25,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XIFyAAAAOIAAAAPAAAAZHJzL2Rvd25yZXYueG1sRI9Ni8Iw&#13;&#10;EIbvgv8hjOBN03oQqUZZdhX04GH9OHgbm7EN20xKE2v99xtB8DLM8PI+w7NYdbYSLTXeOFaQjhMQ&#13;&#10;xLnThgsFp+NmNAPhA7LGyjEpeJKH1bLfW2Cm3YN/qT2EQkQI+wwVlCHUmZQ+L8miH7uaOGY311gM&#13;&#10;8WwKqRt8RLit5CRJptKi4fihxJq+S8r/DnerwJ3XxSS9ay+v9na57Hem3UyNUsNB9zOP42sOIlAX&#13;&#10;Po03YqujQzpL4aUUV5DLfwAAAP//AwBQSwECLQAUAAYACAAAACEA2+H2y+4AAACFAQAAEwAAAAAA&#13;&#10;AAAAAAAAAAAAAAAAW0NvbnRlbnRfVHlwZXNdLnhtbFBLAQItABQABgAIAAAAIQBa9CxbvwAAABUB&#13;&#10;AAALAAAAAAAAAAAAAAAAAB8BAABfcmVscy8ucmVsc1BLAQItABQABgAIAAAAIQDxTXIFyAAAAOIA&#13;&#10;AAAPAAAAAAAAAAAAAAAAAAcCAABkcnMvZG93bnJldi54bWxQSwUGAAAAAAMAAwC3AAAA/AIAAAAA&#13;&#10;" path="m13,l,13,13,26,25,13,13,xe" fillcolor="black" strokeweight=".5pt">
                  <v:path arrowok="t" o:connecttype="custom" o:connectlocs="20638,0;0,20638;20638,41275;39688,20638;20638,0" o:connectangles="0,0,0,0,0"/>
                </v:shape>
                <v:line id="Line 161" o:spid="_x0000_s1135" style="position:absolute;visibility:visible;mso-wrap-style:square" from="39783,36441" to="39783,371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049KyAAAAOIAAAAPAAAAZHJzL2Rvd25yZXYueG1sRI9Ni8Iw&#13;&#10;EIbvC/6HMMLe1lQRKdUofiAseFiqe9nb0IxttZmUJGr1128Ewcsww8v7DM9s0ZlGXMn52rKC4SAB&#13;&#10;QVxYXXOp4Pew/UpB+ICssbFMCu7kYTHvfcww0/bGOV33oRQRwj5DBVUIbSalLyoy6Ae2JY7Z0TqD&#13;&#10;IZ6ulNrhLcJNI0dJMpEGa44fKmxpXVFx3l+MgvTQ+s19/be1P+70yHfjnMa4Uuqz322mcSynIAJ1&#13;&#10;4d14Ib51dBimI3gqxRXk/B8AAP//AwBQSwECLQAUAAYACAAAACEA2+H2y+4AAACFAQAAEwAAAAAA&#13;&#10;AAAAAAAAAAAAAAAAW0NvbnRlbnRfVHlwZXNdLnhtbFBLAQItABQABgAIAAAAIQBa9CxbvwAAABUB&#13;&#10;AAALAAAAAAAAAAAAAAAAAB8BAABfcmVscy8ucmVsc1BLAQItABQABgAIAAAAIQDa049KyAAAAOIA&#13;&#10;AAAPAAAAAAAAAAAAAAAAAAcCAABkcnMvZG93bnJldi54bWxQSwUGAAAAAAMAAwC3AAAA/AIAAAAA&#13;&#10;" strokeweight=".5pt"/>
                <v:rect id="Rectangle 162" o:spid="_x0000_s1136" style="position:absolute;left:39526;top:37579;width:661;height:2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m7a1yQAAAOIAAAAPAAAAZHJzL2Rvd25yZXYueG1sRI9Ni8Iw&#13;&#10;EIbvwv6HMAveNHUXpFajyOqiRz8W1NvQjG2xmZQm2uqvN4Kwl2GGl/cZnsmsNaW4Ue0KywoG/QgE&#13;&#10;cWp1wZmCv/1vLwbhPLLG0jIpuJOD2fSjM8FE24a3dNv5TAQIuwQV5N5XiZQuzcmg69uKOGRnWxv0&#13;&#10;4awzqWtsAtyU8iuKhtJgweFDjhX95JRedlejYBVX8+PaPpqsXJ5Wh81htNiPvFLdz3YxDmM+BuGp&#13;&#10;9f+NN2Ktg8Mg/oaXUlhBTp8AAAD//wMAUEsBAi0AFAAGAAgAAAAhANvh9svuAAAAhQEAABMAAAAA&#13;&#10;AAAAAAAAAAAAAAAAAFtDb250ZW50X1R5cGVzXS54bWxQSwECLQAUAAYACAAAACEAWvQsW78AAAAV&#13;&#10;AQAACwAAAAAAAAAAAAAAAAAfAQAAX3JlbHMvLnJlbHNQSwECLQAUAAYACAAAACEAo5u2tckAAADi&#13;&#10;AAAADwAAAAAAAAAAAAAAAAAHAgAAZHJzL2Rvd25yZXYueG1sUEsFBgAAAAADAAMAtwAAAP0CAAAA&#13;&#10;AA==&#13;&#10;" filled="f" stroked="f">
                  <v:textbox inset="0,0,0,0">
                    <w:txbxContent>
                      <w:p w14:paraId="7F99D208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65" o:spid="_x0000_s1137" style="position:absolute;visibility:visible;mso-wrap-style:square" from="22082,36441" to="22082,371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drKlyQAAAOIAAAAPAAAAZHJzL2Rvd25yZXYueG1sRI/BasJA&#13;&#10;EIbvQt9hmUJvulFCCdFVWkUo9CAxXrwN2TFJm50Nu6vGPr1bELwMM/z83/AtVoPpxIWcby0rmE4S&#13;&#10;EMSV1S3XCg7ldpyB8AFZY2eZFNzIw2r5Mlpgru2VC7rsQy0ihH2OCpoQ+lxKXzVk0E9sTxyzk3UG&#13;&#10;QzxdLbXDa4SbTs6S5F0abDl+aLCndUPV7/5sFGRl7ze39XFrd+7nr/hOC0rxU6m312Ezj+NjDiLQ&#13;&#10;EJ6NB+JLR4dplsK/UlxBLu8AAAD//wMAUEsBAi0AFAAGAAgAAAAhANvh9svuAAAAhQEAABMAAAAA&#13;&#10;AAAAAAAAAAAAAAAAAFtDb250ZW50X1R5cGVzXS54bWxQSwECLQAUAAYACAAAACEAWvQsW78AAAAV&#13;&#10;AQAACwAAAAAAAAAAAAAAAAAfAQAAX3JlbHMvLnJlbHNQSwECLQAUAAYACAAAACEAOnaypckAAADi&#13;&#10;AAAADwAAAAAAAAAAAAAAAAAHAgAAZHJzL2Rvd25yZXYueG1sUEsFBgAAAAADAAMAtwAAAP0CAAAA&#13;&#10;AA==&#13;&#10;" strokeweight=".5pt"/>
                <v:rect id="Rectangle 166" o:spid="_x0000_s1138" style="position:absolute;left:21668;top:37579;width:1003;height:2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PotayQAAAOIAAAAPAAAAZHJzL2Rvd25yZXYueG1sRI9Ni8Iw&#13;&#10;EIbvwv6HMAveNHVhpVajyOqiRz8W1NvQjG2xmZQm2uqvN4Kwl2GGl/cZnsmsNaW4Ue0KywoG/QgE&#13;&#10;cWp1wZmCv/1vLwbhPLLG0jIpuJOD2fSjM8FE24a3dNv5TAQIuwQV5N5XiZQuzcmg69uKOGRnWxv0&#13;&#10;4awzqWtsAtyU8iuKhtJgweFDjhX95JRedlejYBVX8+PaPpqsXJ5Wh81htNiPvFLdz3YxDmM+BuGp&#13;&#10;9f+NN2Ktg8Mg/oaXUlhBTp8AAAD//wMAUEsBAi0AFAAGAAgAAAAhANvh9svuAAAAhQEAABMAAAAA&#13;&#10;AAAAAAAAAAAAAAAAAFtDb250ZW50X1R5cGVzXS54bWxQSwECLQAUAAYACAAAACEAWvQsW78AAAAV&#13;&#10;AQAACwAAAAAAAAAAAAAAAAAfAQAAX3JlbHMvLnJlbHNQSwECLQAUAAYACAAAACEAQz6LWskAAADi&#13;&#10;AAAADwAAAAAAAAAAAAAAAAAHAgAAZHJzL2Rvd25yZXYueG1sUEsFBgAAAAADAAMAtwAAAP0CAAAA&#13;&#10;AA==&#13;&#10;" filled="f" stroked="f">
                  <v:textbox inset="0,0,0,0">
                    <w:txbxContent>
                      <w:p w14:paraId="54A2B88E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5</w:t>
                        </w:r>
                      </w:p>
                    </w:txbxContent>
                  </v:textbox>
                </v:rect>
                <v:line id="Line 167" o:spid="_x0000_s1139" style="position:absolute;visibility:visible;mso-wrap-style:square" from="39783,36441" to="39783,371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6IlJyAAAAOIAAAAPAAAAZHJzL2Rvd25yZXYueG1sRI9Ni8Iw&#13;&#10;EIbvC/6HMIK3NVVESjWKHwgLHpbqXvY2NGNbbSYlyWr115sFwcsww8v7DM982ZlGXMn52rKC0TAB&#13;&#10;QVxYXXOp4Oe4+0xB+ICssbFMCu7kYbnofcwx0/bGOV0PoRQRwj5DBVUIbSalLyoy6Ie2JY7ZyTqD&#13;&#10;IZ6ulNrhLcJNI8dJMpUGa44fKmxpU1FxOfwZBemx9dv75ndnv935ke8nOU1wrdSg321ncaxmIAJ1&#13;&#10;4d14Ib50dBilU/hXiivIxRMAAP//AwBQSwECLQAUAAYACAAAACEA2+H2y+4AAACFAQAAEwAAAAAA&#13;&#10;AAAAAAAAAAAAAAAAW0NvbnRlbnRfVHlwZXNdLnhtbFBLAQItABQABgAIAAAAIQBa9CxbvwAAABUB&#13;&#10;AAALAAAAAAAAAAAAAAAAAB8BAABfcmVscy8ucmVsc1BLAQItABQABgAIAAAAIQCl6IlJyAAAAOIA&#13;&#10;AAAPAAAAAAAAAAAAAAAAAAcCAABkcnMvZG93bnJldi54bWxQSwUGAAAAAAMAAwC3AAAA/AIAAAAA&#13;&#10;" strokeweight=".5pt"/>
                <v:line id="Line 169" o:spid="_x0000_s1140" style="position:absolute;visibility:visible;mso-wrap-style:square" from="43323,36441" to="43323,371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CzSyQAAAOIAAAAPAAAAZHJzL2Rvd25yZXYueG1sRI9Na8JA&#13;&#10;EIbvBf/DMoK3urFIG6Kr+IEgeJBoL96G7JhEs7Nhd6vRX98VCr0MM7y8z/BM551pxI2cry0rGA0T&#13;&#10;EMSF1TWXCr6Pm/cUhA/IGhvLpOBBHuaz3tsUM23vnNPtEEoRIewzVFCF0GZS+qIig35oW+KYna0z&#13;&#10;GOLpSqkd3iPcNPIjST6lwZrjhwpbWlVUXA8/RkF6bP36sTpt7N5dnvlunNMYl0oN+t16EsdiAiJQ&#13;&#10;F/4bf4itjg6j9AteSnEFOfsFAAD//wMAUEsBAi0AFAAGAAgAAAAhANvh9svuAAAAhQEAABMAAAAA&#13;&#10;AAAAAAAAAAAAAAAAAFtDb250ZW50X1R5cGVzXS54bWxQSwECLQAUAAYACAAAACEAWvQsW78AAAAV&#13;&#10;AQAACwAAAAAAAAAAAAAAAAAfAQAAX3JlbHMvLnJlbHNQSwECLQAUAAYACAAAACEAyqQs0skAAADi&#13;&#10;AAAADwAAAAAAAAAAAAAAAAAHAgAAZHJzL2Rvd25yZXYueG1sUEsFBgAAAAADAAMAtwAAAP0CAAAA&#13;&#10;AA==&#13;&#10;" strokeweight=".5pt"/>
                <v:rect id="Rectangle 170" o:spid="_x0000_s1141" style="position:absolute;left:43066;top:37579;width:661;height:2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yTEyQAAAOIAAAAPAAAAZHJzL2Rvd25yZXYueG1sRI9Pa8JA&#13;&#10;EMXvhX6HZQre6sYeJEZXkdqiR/+B7W3ITpPQ7GzIrib66Z2D4OUxj8f8Zt5s0btaXagNlWcDo2EC&#13;&#10;ijj3tuLCwPHw/Z6CChHZYu2ZDFwpwGL++jLDzPqOd3TZx0IJhEOGBsoYm0zrkJfkMAx9QyzZn28d&#13;&#10;RrFtoW2LncBdrT+SZKwdViwXSmzos6T8f392BtZps/zZ+FtX1F+/69P2NFkdJtGYwVu/moosp6Ai&#13;&#10;9fG58UBsrHQYpfKzVJIR9PwOAAD//wMAUEsBAi0AFAAGAAgAAAAhANvh9svuAAAAhQEAABMAAAAA&#13;&#10;AAAAAAAAAAAAAAAAAFtDb250ZW50X1R5cGVzXS54bWxQSwECLQAUAAYACAAAACEAWvQsW78AAAAV&#13;&#10;AQAACwAAAAAAAAAAAAAAAAAfAQAAX3JlbHMvLnJlbHNQSwECLQAUAAYACAAAACEArT8kxMkAAADi&#13;&#10;AAAADwAAAAAAAAAAAAAAAAAHAgAAZHJzL2Rvd25yZXYueG1sUEsFBgAAAAADAAMAtwAAAP0CAAAA&#13;&#10;AA==&#13;&#10;" filled="f" stroked="f">
                  <v:textbox inset="0,0,0,0">
                    <w:txbxContent>
                      <w:p w14:paraId="3AF57AB5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line id="Line 158" o:spid="_x0000_s1142" style="position:absolute;visibility:visible;mso-wrap-style:square" from="22116,36391" to="43356,363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dx07yQAAAOIAAAAPAAAAZHJzL2Rvd25yZXYueG1sRI9Na8JA&#13;&#10;EIbvBf/DMoK3ulGkpNFV/EAQeihRL96G7JhEs7Nhd9Xor+8WCr0MM7y8z/DMFp1pxJ2cry0rGA0T&#13;&#10;EMSF1TWXCo6H7XsKwgdkjY1lUvAkD4t5722GmbYPzum+D6WIEPYZKqhCaDMpfVGRQT+0LXHMztYZ&#13;&#10;DPF0pdQOHxFuGjlOkg9psOb4ocKW1hUV1/3NKEgPrd8816et/XaXV/41yWmCK6UG/W4zjWM5BRGo&#13;&#10;C/+NP8ROR4dR+gm/SnEFOf8BAAD//wMAUEsBAi0AFAAGAAgAAAAhANvh9svuAAAAhQEAABMAAAAA&#13;&#10;AAAAAAAAAAAAAAAAAFtDb250ZW50X1R5cGVzXS54bWxQSwECLQAUAAYACAAAACEAWvQsW78AAAAV&#13;&#10;AQAACwAAAAAAAAAAAAAAAAAfAQAAX3JlbHMvLnJlbHNQSwECLQAUAAYACAAAACEA1HcdO8kAAADi&#13;&#10;AAAADwAAAAAAAAAAAAAAAAAHAgAAZHJzL2Rvd25yZXYueG1sUEsFBgAAAAADAAMAtwAAAP0CAAAA&#13;&#10;AA==&#13;&#10;" strokeweight=".5pt"/>
                <v:rect id="Rectangle 83" o:spid="_x0000_s1143" style="position:absolute;left:159;top:1422;width:548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kL4fyQAAAOIAAAAPAAAAZHJzL2Rvd25yZXYueG1sRI9Na8JA&#13;&#10;EIbvQv/DMgVvurEHMdFVpLbosX6A7W3ITpPQ7GzIrib21zsHwcvwDsM8L89i1btaXakNlWcDk3EC&#13;&#10;ijj3tuLCwOn4OZqBChHZYu2ZDNwowGr5MlhgZn3He7oeYqEEwiFDA2WMTaZ1yEtyGMa+IZbbr28d&#13;&#10;RlnbQtsWO4G7Wr8lyVQ7rFgaSmzovaT873BxBrazZv298/9dUX/8bM9f53RzTKMxw9d+M5exnoOK&#13;&#10;1MfnxwOxs+IwSUVClCSCXt4BAAD//wMAUEsBAi0AFAAGAAgAAAAhANvh9svuAAAAhQEAABMAAAAA&#13;&#10;AAAAAAAAAAAAAAAAAFtDb250ZW50X1R5cGVzXS54bWxQSwECLQAUAAYACAAAACEAWvQsW78AAAAV&#13;&#10;AQAACwAAAAAAAAAAAAAAAAAfAQAAX3JlbHMvLnJlbHNQSwECLQAUAAYACAAAACEA1pC+H8kAAADi&#13;&#10;AAAADwAAAAAAAAAAAAAAAAAHAgAAZHJzL2Rvd25yZXYueG1sUEsFBgAAAAADAAMAtwAAAP0CAAAA&#13;&#10;AA==&#13;&#10;" filled="f" stroked="f">
                  <v:textbox inset="0,0,0,0">
                    <w:txbxContent>
                      <w:p w14:paraId="717462B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udy, year</w:t>
                        </w:r>
                      </w:p>
                    </w:txbxContent>
                  </v:textbox>
                </v:rect>
                <v:rect id="Rectangle 93" o:spid="_x0000_s1144" style="position:absolute;left:10517;top:47;width:491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3BuEygAAAOIAAAAPAAAAZHJzL2Rvd25yZXYueG1sRI/BasJA&#13;&#10;EIbvBd9hGcFb3aSHYqKrBGPRY5sU1NuQnSah2dmQ3ZrYp+8WCr0MM/z83/BtdpPpxI0G11pWEC8j&#13;&#10;EMSV1S3XCt7Ll8cVCOeRNXaWScGdHOy2s4cNptqO/Ea3wtciQNilqKDxvk+ldFVDBt3S9sQh+7CD&#13;&#10;QR/OoZZ6wDHATSefouhZGmw5fGiwp31D1WfxZRQcV312Odnvse4O1+P59ZzkZeKVWsynfB1Gtgbh&#13;&#10;afL/jT/ESQeHOInhVymsILc/AAAA//8DAFBLAQItABQABgAIAAAAIQDb4fbL7gAAAIUBAAATAAAA&#13;&#10;AAAAAAAAAAAAAAAAAABbQ29udGVudF9UeXBlc10ueG1sUEsBAi0AFAAGAAgAAAAhAFr0LFu/AAAA&#13;&#10;FQEAAAsAAAAAAAAAAAAAAAAAHwEAAF9yZWxzLy5yZWxzUEsBAi0AFAAGAAgAAAAhALncG4TKAAAA&#13;&#10;4gAAAA8AAAAAAAAAAAAAAAAABwIAAGRycy9kb3ducmV2LnhtbFBLBQYAAAAAAwADALcAAAD+AgAA&#13;&#10;AAA=&#13;&#10;" filled="f" stroked="f">
                  <v:textbox inset="0,0,0,0">
                    <w:txbxContent>
                      <w:p w14:paraId="2E843D30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Treatment</w:t>
                        </w:r>
                      </w:p>
                    </w:txbxContent>
                  </v:textbox>
                </v:rect>
                <v:rect id="Rectangle 127" o:spid="_x0000_s1145" style="position:absolute;left:9755;top:1605;width:632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oXzygAAAOIAAAAPAAAAZHJzL2Rvd25yZXYueG1sRI/BasJA&#13;&#10;EIbvBd9hGcFbs4mHYhJXkUbRY6sF623IjklodjZktyb26buFgpdhhp//G77lejStuFHvGssKkigG&#13;&#10;QVxa3XCl4OO0e16AcB5ZY2uZFNzJwXo1eVpipu3A73Q7+koECLsMFdTed5mUrqzJoItsRxyyq+0N&#13;&#10;+nD2ldQ9DgFuWjmP4xdpsOHwocaOXmsqv47fRsF+0W0+D/ZnqNrtZX9+O6fFKfVKzaZjkYexyUF4&#13;&#10;Gv2j8Y846OCQpHP4UworyNUvAAAA//8DAFBLAQItABQABgAIAAAAIQDb4fbL7gAAAIUBAAATAAAA&#13;&#10;AAAAAAAAAAAAAAAAAABbQ29udGVudF9UeXBlc10ueG1sUEsBAi0AFAAGAAgAAAAhAFr0LFu/AAAA&#13;&#10;FQEAAAsAAAAAAAAAAAAAAAAAHwEAAF9yZWxzLy5yZWxzUEsBAi0AFAAGAAgAAAAhAEkOhfPKAAAA&#13;&#10;4gAAAA8AAAAAAAAAAAAAAAAABwIAAGRycy9kb3ducmV2LnhtbFBLBQYAAAAAAwADALcAAAD+AgAA&#13;&#10;AAA=&#13;&#10;" filled="f" stroked="f">
                  <v:textbox inset="0,0,0,0">
                    <w:txbxContent>
                      <w:p w14:paraId="4ACD814E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127" o:spid="_x0000_s1146" style="position:absolute;left:18794;top:1529;width:6325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QiBoyQAAAOIAAAAPAAAAZHJzL2Rvd25yZXYueG1sRI9Ni8Iw&#13;&#10;EIbvwv6HMAveNHUXxFajyOqiRz8W1NvQjG2xmZQm2uqvN4Kwl2GGl/cZnsmsNaW4Ue0KywoG/QgE&#13;&#10;cWp1wZmCv/1vbwTCeWSNpWVScCcHs+lHZ4KJtg1v6bbzmQgQdgkqyL2vEildmpNB17cVccjOtjbo&#13;&#10;w1lnUtfYBLgp5VcUDaXBgsOHHCv6ySm97K5GwWpUzY9r+2iycnlaHTaHeLGPvVLdz3YxDmM+BuGp&#13;&#10;9f+NN2Ktg8Mg/oaXUlhBTp8AAAD//wMAUEsBAi0AFAAGAAgAAAAhANvh9svuAAAAhQEAABMAAAAA&#13;&#10;AAAAAAAAAAAAAAAAAFtDb250ZW50X1R5cGVzXS54bWxQSwECLQAUAAYACAAAACEAWvQsW78AAAAV&#13;&#10;AQAACwAAAAAAAAAAAAAAAAAfAQAAX3JlbHMvLnJlbHNQSwECLQAUAAYACAAAACEAJkIgaMkAAADi&#13;&#10;AAAADwAAAAAAAAAAAAAAAAAHAgAAZHJzL2Rvd25yZXYueG1sUEsFBgAAAAADAAMAtwAAAP0CAAAA&#13;&#10;AA==&#13;&#10;" filled="f" stroked="f">
                  <v:textbox inset="0,0,0,0">
                    <w:txbxContent>
                      <w:p w14:paraId="5128E799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93" o:spid="_x0000_s1147" style="position:absolute;left:19904;width:3613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q7gcyQAAAOIAAAAPAAAAZHJzL2Rvd25yZXYueG1sRI9Ni8Iw&#13;&#10;EIbvwv6HMAveNHVZxFajyOqiRz8W1NvQjG2xmZQm2uqvN4Kwl2GGl/cZnsmsNaW4Ue0KywoG/QgE&#13;&#10;cWp1wZmCv/1vbwTCeWSNpWVScCcHs+lHZ4KJtg1v6bbzmQgQdgkqyL2vEildmpNB17cVccjOtjbo&#13;&#10;w1lnUtfYBLgp5VcUDaXBgsOHHCv6ySm97K5GwWpUzY9r+2iycnlaHTaHeLGPvVLdz3YxDmM+BuGp&#13;&#10;9f+NN2Ktg8Mg/oaXUlhBTp8AAAD//wMAUEsBAi0AFAAGAAgAAAAhANvh9svuAAAAhQEAABMAAAAA&#13;&#10;AAAAAAAAAAAAAAAAAFtDb250ZW50X1R5cGVzXS54bWxQSwECLQAUAAYACAAAACEAWvQsW78AAAAV&#13;&#10;AQAACwAAAAAAAAAAAAAAAAAfAQAAX3JlbHMvLnJlbHNQSwECLQAUAAYACAAAACEAqau4HMkAAADi&#13;&#10;AAAADwAAAAAAAAAAAAAAAAAHAgAAZHJzL2Rvd25yZXYueG1sUEsFBgAAAAADAAMAtwAAAP0CAAAA&#13;&#10;AA==&#13;&#10;" filled="f" stroked="f">
                  <v:textbox inset="0,0,0,0">
                    <w:txbxContent>
                      <w:p w14:paraId="0AC3DF98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rect>
                <v:rect id="Rectangle 114" o:spid="_x0000_s1148" style="position:absolute;left:23479;top:38944;width:13030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5x2HyQAAAOIAAAAPAAAAZHJzL2Rvd25yZXYueG1sRI9Ni8Iw&#13;&#10;EIbvwv6HMAveNHVhxVajyOqiRz8W1NvQjG2xmZQm2uqvN4Kwl2GGl/cZnsmsNaW4Ue0KywoG/QgE&#13;&#10;cWp1wZmCv/1vbwTCeWSNpWVScCcHs+lHZ4KJtg1v6bbzmQgQdgkqyL2vEildmpNB17cVccjOtjbo&#13;&#10;w1lnUtfYBLgp5VcUDaXBgsOHHCv6ySm97K5GwWpUzY9r+2iycnlaHTaHeLGPvVLdz3YxDmM+BuGp&#13;&#10;9f+NN2Ktg8Mg/oaXUlhBTp8AAAD//wMAUEsBAi0AFAAGAAgAAAAhANvh9svuAAAAhQEAABMAAAAA&#13;&#10;AAAAAAAAAAAAAAAAAFtDb250ZW50X1R5cGVzXS54bWxQSwECLQAUAAYACAAAACEAWvQsW78AAAAV&#13;&#10;AQAACwAAAAAAAAAAAAAAAAAfAQAAX3JlbHMvLnJlbHNQSwECLQAUAAYACAAAACEAxucdh8kAAADi&#13;&#10;AAAADwAAAAAAAAAAAAAAAAAHAgAAZHJzL2Rvd25yZXYueG1sUEsFBgAAAAADAAMAtwAAAP0CAAAA&#13;&#10;AA==&#13;&#10;" filled="f" stroked="f">
                  <v:textbox inset="0,0,0,0">
                    <w:txbxContent>
                      <w:p w14:paraId="3AD7B21D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>Antiplatelet therapy better</w:t>
                        </w:r>
                      </w:p>
                    </w:txbxContent>
                  </v:textbox>
                </v:rect>
                <v:rect id="Rectangle 114" o:spid="_x0000_s1149" style="position:absolute;left:42203;top:38923;width:6928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NYPwygAAAOIAAAAPAAAAZHJzL2Rvd25yZXYueG1sRI/BasJA&#13;&#10;EIbvhb7DMoXe6sYexERXEW2Jx1YLqbchOybB3dmQ3SZpn74rCF6GGX7+b/iW69Ea0VPnG8cKppME&#13;&#10;BHHpdMOVgq/j+8schA/IGo1jUvBLHtarx4clZtoN/En9IVQiQthnqKAOoc2k9GVNFv3EtcQxO7vO&#13;&#10;YohnV0nd4RDh1sjXJJlJiw3HDzW2tK2pvBx+rIJ83m6+9+5vqMzbKS8+inR3TINSz0/jbhHHZgEi&#13;&#10;0BjujRtir6PDNJ3BVSmuIFf/AAAA//8DAFBLAQItABQABgAIAAAAIQDb4fbL7gAAAIUBAAATAAAA&#13;&#10;AAAAAAAAAAAAAAAAAABbQ29udGVudF9UeXBlc10ueG1sUEsBAi0AFAAGAAgAAAAhAFr0LFu/AAAA&#13;&#10;FQEAAAsAAAAAAAAAAAAAAAAAHwEAAF9yZWxzLy5yZWxzUEsBAi0AFAAGAAgAAAAhADY1g/DKAAAA&#13;&#10;4gAAAA8AAAAAAAAAAAAAAAAABwIAAGRycy9kb3ducmV2LnhtbFBLBQYAAAAAAwADALcAAAD+AgAA&#13;&#10;AAA=&#13;&#10;" filled="f" stroked="f">
                  <v:textbox inset="0,0,0,0">
                    <w:txbxContent>
                      <w:p w14:paraId="173B53C8" w14:textId="77777777" w:rsidR="00E40A3C" w:rsidRPr="00C86F0B" w:rsidRDefault="00E40A3C" w:rsidP="00E40A3C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C86F0B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0"/>
                          </w:rPr>
                          <w:t>Control bett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bookmarkEnd w:id="2"/>
    </w:p>
    <w:p w14:paraId="02FE2E12" w14:textId="77777777" w:rsidR="00E40A3C" w:rsidRDefault="00E40A3C"/>
    <w:p w14:paraId="6C3A1EBF" w14:textId="68FC41D4" w:rsidR="00E40A3C" w:rsidRDefault="00E40A3C"/>
    <w:p w14:paraId="5A09E809" w14:textId="77777777" w:rsidR="00E40A3C" w:rsidRDefault="00E40A3C"/>
    <w:p w14:paraId="49178CF1" w14:textId="77777777" w:rsidR="00E40A3C" w:rsidRDefault="00E40A3C"/>
    <w:p w14:paraId="2786D411" w14:textId="77777777" w:rsidR="00E40A3C" w:rsidRDefault="00E40A3C"/>
    <w:p w14:paraId="7A8253D5" w14:textId="77777777" w:rsidR="00E40A3C" w:rsidRDefault="00E40A3C"/>
    <w:p w14:paraId="74D71367" w14:textId="77777777" w:rsidR="00E40A3C" w:rsidRDefault="00E40A3C"/>
    <w:p w14:paraId="7A104E86" w14:textId="77777777" w:rsidR="00E40A3C" w:rsidRDefault="00E40A3C"/>
    <w:p w14:paraId="5EA17179" w14:textId="77777777" w:rsidR="00E40A3C" w:rsidRDefault="00E40A3C"/>
    <w:p w14:paraId="728B2677" w14:textId="77777777" w:rsidR="00E40A3C" w:rsidRDefault="00E40A3C"/>
    <w:p w14:paraId="5F4F9891" w14:textId="77777777" w:rsidR="00E40A3C" w:rsidRDefault="00E40A3C"/>
    <w:p w14:paraId="0B9CDDE7" w14:textId="77777777" w:rsidR="00E40A3C" w:rsidRDefault="00E40A3C"/>
    <w:p w14:paraId="1BF997A0" w14:textId="77777777" w:rsidR="00E40A3C" w:rsidRDefault="00E40A3C"/>
    <w:p w14:paraId="513A8B26" w14:textId="77777777" w:rsidR="00E40A3C" w:rsidRDefault="00E40A3C"/>
    <w:p w14:paraId="4DF90938" w14:textId="77777777" w:rsidR="00E40A3C" w:rsidRDefault="00E40A3C"/>
    <w:p w14:paraId="65E39012" w14:textId="77777777" w:rsidR="00E40A3C" w:rsidRDefault="00E40A3C"/>
    <w:p w14:paraId="661ADD80" w14:textId="77777777" w:rsidR="00E40A3C" w:rsidRDefault="00E40A3C"/>
    <w:p w14:paraId="2FB064F9" w14:textId="77777777" w:rsidR="00E40A3C" w:rsidRDefault="00E40A3C"/>
    <w:p w14:paraId="1D1E6665" w14:textId="77777777" w:rsidR="00E40A3C" w:rsidRDefault="00E40A3C"/>
    <w:p w14:paraId="324B048A" w14:textId="77777777" w:rsidR="00E40A3C" w:rsidRDefault="00E40A3C"/>
    <w:p w14:paraId="02F9DF6E" w14:textId="77777777" w:rsidR="00E40A3C" w:rsidRDefault="00E40A3C"/>
    <w:p w14:paraId="46FD2267" w14:textId="77777777" w:rsidR="00E40A3C" w:rsidRDefault="00E40A3C" w:rsidP="00E40A3C">
      <w:pPr>
        <w:rPr>
          <w:rFonts w:ascii="Arial" w:hAnsi="Arial" w:cs="Arial"/>
        </w:rPr>
      </w:pPr>
      <w:r w:rsidRPr="00760762">
        <w:rPr>
          <w:rFonts w:ascii="Arial" w:hAnsi="Arial" w:cs="Arial"/>
        </w:rPr>
        <w:t>Negative differences represent a greater decrease in the treatment group than in the control group.</w:t>
      </w:r>
      <w:r>
        <w:rPr>
          <w:rFonts w:ascii="Arial" w:hAnsi="Arial" w:cs="Arial"/>
        </w:rPr>
        <w:t xml:space="preserve"> </w:t>
      </w:r>
    </w:p>
    <w:p w14:paraId="781DA009" w14:textId="77777777" w:rsidR="00E40A3C" w:rsidRPr="00760762" w:rsidRDefault="00E40A3C" w:rsidP="00E40A3C">
      <w:r w:rsidRPr="0046153F">
        <w:rPr>
          <w:rFonts w:ascii="Arial" w:hAnsi="Arial" w:cs="Arial"/>
        </w:rPr>
        <w:t>CI</w:t>
      </w:r>
      <w:r>
        <w:rPr>
          <w:rFonts w:ascii="Arial" w:hAnsi="Arial" w:cs="Arial"/>
        </w:rPr>
        <w:t xml:space="preserve"> = </w:t>
      </w:r>
      <w:r w:rsidRPr="0046153F">
        <w:rPr>
          <w:rFonts w:ascii="Arial" w:hAnsi="Arial" w:cs="Arial"/>
        </w:rPr>
        <w:t>confidence interval;</w:t>
      </w:r>
      <w:r>
        <w:rPr>
          <w:rFonts w:ascii="Arial" w:hAnsi="Arial" w:cs="Arial"/>
        </w:rPr>
        <w:t xml:space="preserve"> </w:t>
      </w:r>
      <w:r w:rsidRPr="0046153F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=</w:t>
      </w:r>
      <w:r w:rsidRPr="0046153F">
        <w:rPr>
          <w:rFonts w:ascii="Arial" w:hAnsi="Arial" w:cs="Arial"/>
        </w:rPr>
        <w:t xml:space="preserve"> number of trials</w:t>
      </w:r>
      <w:r>
        <w:rPr>
          <w:rFonts w:ascii="Arial" w:hAnsi="Arial" w:cs="Arial"/>
        </w:rPr>
        <w:t xml:space="preserve">; SD = </w:t>
      </w:r>
      <w:r w:rsidRPr="00101A60">
        <w:rPr>
          <w:rFonts w:ascii="Arial" w:hAnsi="Arial" w:cs="Arial"/>
        </w:rPr>
        <w:t>standard deviation</w:t>
      </w:r>
      <w:r>
        <w:rPr>
          <w:rFonts w:ascii="Arial" w:hAnsi="Arial" w:cs="Arial"/>
        </w:rPr>
        <w:t xml:space="preserve">. </w:t>
      </w:r>
    </w:p>
    <w:p w14:paraId="23916937" w14:textId="77777777" w:rsidR="00E40A3C" w:rsidRPr="00E40A3C" w:rsidRDefault="00E40A3C"/>
    <w:sectPr w:rsidR="00E40A3C" w:rsidRPr="00E40A3C" w:rsidSect="00E40A3C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3C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596CC6"/>
    <w:rsid w:val="00712C4B"/>
    <w:rsid w:val="007D2E57"/>
    <w:rsid w:val="007F4627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C11FB"/>
    <w:rsid w:val="00E0426F"/>
    <w:rsid w:val="00E40A3C"/>
    <w:rsid w:val="00EC2446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0A90"/>
  <w15:chartTrackingRefBased/>
  <w15:docId w15:val="{AD858A53-4718-2442-BEA3-09533675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40A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3</cp:revision>
  <dcterms:created xsi:type="dcterms:W3CDTF">2019-07-25T01:59:00Z</dcterms:created>
  <dcterms:modified xsi:type="dcterms:W3CDTF">2019-07-25T02:02:00Z</dcterms:modified>
</cp:coreProperties>
</file>